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05124" w14:textId="513E3E04" w:rsidR="00CD181A" w:rsidRDefault="00CD181A" w:rsidP="00CD181A">
      <w:pPr>
        <w:pStyle w:val="Normal1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after="0" w:line="480" w:lineRule="auto"/>
        <w:jc w:val="center"/>
        <w:rPr>
          <w:rFonts w:ascii="Garamond" w:eastAsia="Garamond" w:hAnsi="Garamond" w:cs="Garamond"/>
          <w:b/>
          <w:color w:val="000000" w:themeColor="text1"/>
        </w:rPr>
      </w:pPr>
      <w:r w:rsidRPr="00AA73D3">
        <w:rPr>
          <w:rFonts w:ascii="Garamond" w:eastAsia="Garamond" w:hAnsi="Garamond" w:cs="Garamond"/>
          <w:b/>
          <w:color w:val="000000" w:themeColor="text1"/>
        </w:rPr>
        <w:t>Supplemental results –</w:t>
      </w:r>
      <w:r>
        <w:rPr>
          <w:rFonts w:ascii="Garamond" w:eastAsia="Garamond" w:hAnsi="Garamond" w:cs="Garamond"/>
          <w:b/>
          <w:color w:val="000000" w:themeColor="text1"/>
        </w:rPr>
        <w:t xml:space="preserve"> Alternate measurement model</w:t>
      </w:r>
    </w:p>
    <w:p w14:paraId="0E77B40A" w14:textId="6367B177" w:rsidR="00CD181A" w:rsidRDefault="00CD181A" w:rsidP="00CD181A">
      <w:pPr>
        <w:pStyle w:val="Normal1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after="0"/>
        <w:rPr>
          <w:rFonts w:ascii="Garamond" w:eastAsia="Garamond" w:hAnsi="Garamond" w:cs="Garamond"/>
          <w:color w:val="000000" w:themeColor="text1"/>
        </w:rPr>
      </w:pPr>
      <w:r>
        <w:rPr>
          <w:rFonts w:ascii="Garamond" w:eastAsia="Garamond" w:hAnsi="Garamond" w:cs="Garamond"/>
          <w:bCs/>
          <w:color w:val="000000" w:themeColor="text1"/>
        </w:rPr>
        <w:t xml:space="preserve">In an attempt to improve the measurement model for the academic engagement scale because </w:t>
      </w:r>
      <w:r>
        <w:rPr>
          <w:rFonts w:ascii="Garamond" w:eastAsia="Garamond" w:hAnsi="Garamond" w:cs="Garamond"/>
          <w:color w:val="000000" w:themeColor="text1"/>
        </w:rPr>
        <w:t xml:space="preserve">the original four-item scale </w:t>
      </w:r>
      <w:r w:rsidRPr="007053ED">
        <w:rPr>
          <w:rFonts w:ascii="Garamond" w:eastAsia="Garamond" w:hAnsi="Garamond" w:cs="Garamond"/>
          <w:color w:val="000000" w:themeColor="text1"/>
        </w:rPr>
        <w:t xml:space="preserve">displayed </w:t>
      </w:r>
      <w:r>
        <w:rPr>
          <w:rFonts w:ascii="Garamond" w:eastAsia="Garamond" w:hAnsi="Garamond" w:cs="Garamond"/>
          <w:color w:val="000000" w:themeColor="text1"/>
        </w:rPr>
        <w:t>lower</w:t>
      </w:r>
      <w:r w:rsidRPr="007053ED">
        <w:rPr>
          <w:rFonts w:ascii="Garamond" w:eastAsia="Garamond" w:hAnsi="Garamond" w:cs="Garamond"/>
          <w:color w:val="000000" w:themeColor="text1"/>
        </w:rPr>
        <w:t xml:space="preserve"> reliability</w:t>
      </w:r>
      <w:r>
        <w:rPr>
          <w:rFonts w:ascii="Garamond" w:eastAsia="Garamond" w:hAnsi="Garamond" w:cs="Garamond"/>
          <w:color w:val="000000" w:themeColor="text1"/>
        </w:rPr>
        <w:t xml:space="preserve"> than expected</w:t>
      </w:r>
      <w:r w:rsidRPr="007053ED">
        <w:rPr>
          <w:rFonts w:ascii="Garamond" w:eastAsia="Garamond" w:hAnsi="Garamond" w:cs="Garamond"/>
          <w:color w:val="000000" w:themeColor="text1"/>
        </w:rPr>
        <w:t>,</w:t>
      </w:r>
      <w:r>
        <w:rPr>
          <w:rFonts w:ascii="Garamond" w:eastAsia="Garamond" w:hAnsi="Garamond" w:cs="Garamond"/>
          <w:color w:val="000000" w:themeColor="text1"/>
        </w:rPr>
        <w:t xml:space="preserve"> analyses were conducted with the two strongest items. Here are the </w:t>
      </w:r>
    </w:p>
    <w:p w14:paraId="4ADAC2E1" w14:textId="3FE3A38B" w:rsidR="00CD181A" w:rsidRDefault="00CD181A" w:rsidP="00CD181A">
      <w:pPr>
        <w:pStyle w:val="Normal1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after="0"/>
        <w:rPr>
          <w:rFonts w:ascii="Garamond" w:eastAsia="Garamond" w:hAnsi="Garamond" w:cs="Garamond"/>
          <w:color w:val="000000" w:themeColor="text1"/>
        </w:rPr>
      </w:pPr>
    </w:p>
    <w:p w14:paraId="65A8BA9A" w14:textId="28DAF7AA" w:rsidR="00CD181A" w:rsidRPr="001D47BC" w:rsidRDefault="00CD181A" w:rsidP="00CD181A">
      <w:pPr>
        <w:pStyle w:val="Normal1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before="120" w:after="0" w:line="480" w:lineRule="auto"/>
        <w:rPr>
          <w:rFonts w:ascii="Garamond" w:eastAsia="Garamond" w:hAnsi="Garamond" w:cs="Garamond"/>
          <w:b/>
          <w:bCs/>
          <w:color w:val="000000" w:themeColor="text1"/>
        </w:rPr>
      </w:pPr>
      <w:r>
        <w:rPr>
          <w:rFonts w:ascii="Garamond" w:eastAsia="Garamond" w:hAnsi="Garamond" w:cs="Garamond"/>
          <w:b/>
          <w:bCs/>
          <w:color w:val="000000" w:themeColor="text1"/>
        </w:rPr>
        <w:t xml:space="preserve">Table I:  </w:t>
      </w:r>
      <w:r w:rsidR="004A54D3">
        <w:rPr>
          <w:rFonts w:ascii="Garamond" w:eastAsia="Garamond" w:hAnsi="Garamond" w:cs="Garamond"/>
          <w:b/>
          <w:bCs/>
          <w:color w:val="000000" w:themeColor="text1"/>
        </w:rPr>
        <w:t>S</w:t>
      </w:r>
      <w:r>
        <w:rPr>
          <w:rFonts w:ascii="Garamond" w:eastAsia="Garamond" w:hAnsi="Garamond" w:cs="Garamond"/>
          <w:b/>
          <w:bCs/>
          <w:color w:val="000000" w:themeColor="text1"/>
        </w:rPr>
        <w:t>tatistics</w:t>
      </w:r>
      <w:r w:rsidR="004A54D3">
        <w:rPr>
          <w:rFonts w:ascii="Garamond" w:eastAsia="Garamond" w:hAnsi="Garamond" w:cs="Garamond"/>
          <w:b/>
          <w:bCs/>
          <w:color w:val="000000" w:themeColor="text1"/>
        </w:rPr>
        <w:t xml:space="preserve"> for 2-item academic engagement scale</w:t>
      </w:r>
      <w:r>
        <w:rPr>
          <w:rFonts w:ascii="Garamond" w:eastAsia="Garamond" w:hAnsi="Garamond" w:cs="Garamond"/>
          <w:b/>
          <w:bCs/>
          <w:color w:val="000000" w:themeColor="text1"/>
        </w:rPr>
        <w:t>, by race and gender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134"/>
        <w:gridCol w:w="1134"/>
        <w:gridCol w:w="1134"/>
      </w:tblGrid>
      <w:tr w:rsidR="004A54D3" w:rsidRPr="00AC1481" w14:paraId="5DE4D70F" w14:textId="77777777" w:rsidTr="00036CC4">
        <w:trPr>
          <w:trHeight w:val="32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B887B" w14:textId="77777777" w:rsidR="00CD181A" w:rsidRPr="001D47BC" w:rsidRDefault="00CD181A" w:rsidP="001D47BC">
            <w:pPr>
              <w:spacing w:before="80" w:after="80"/>
              <w:rPr>
                <w:rFonts w:ascii="Garamond" w:hAnsi="Garamond"/>
                <w:i/>
                <w:iCs/>
                <w:color w:val="000000"/>
                <w:lang w:val="en-US"/>
              </w:rPr>
            </w:pPr>
            <w:r w:rsidRPr="001D47BC">
              <w:rPr>
                <w:rFonts w:ascii="Garamond" w:hAnsi="Garamond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F84B0" w14:textId="77777777" w:rsidR="00CD181A" w:rsidRPr="001D47BC" w:rsidRDefault="00CD181A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  <w:lang w:val="en-US"/>
              </w:rPr>
            </w:pPr>
            <w:r w:rsidRPr="001D47BC">
              <w:rPr>
                <w:rFonts w:ascii="Garamond" w:hAnsi="Garamond"/>
                <w:i/>
                <w:iCs/>
                <w:color w:val="000000"/>
                <w:lang w:val="en-US"/>
              </w:rPr>
              <w:t>Latina gir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4203" w14:textId="77777777" w:rsidR="00CD181A" w:rsidRPr="001D47BC" w:rsidRDefault="00CD181A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  <w:lang w:val="en-US"/>
              </w:rPr>
            </w:pPr>
            <w:r w:rsidRPr="001D47BC">
              <w:rPr>
                <w:rFonts w:ascii="Garamond" w:hAnsi="Garamond"/>
                <w:i/>
                <w:iCs/>
                <w:color w:val="000000"/>
                <w:lang w:val="en-US"/>
              </w:rPr>
              <w:t>Latino bo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1A1E" w14:textId="77777777" w:rsidR="00CD181A" w:rsidRPr="001D47BC" w:rsidRDefault="00CD181A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  <w:lang w:val="en-US"/>
              </w:rPr>
            </w:pPr>
            <w:r w:rsidRPr="001D47BC">
              <w:rPr>
                <w:rFonts w:ascii="Garamond" w:hAnsi="Garamond"/>
                <w:i/>
                <w:iCs/>
                <w:color w:val="000000"/>
                <w:lang w:val="en-US"/>
              </w:rPr>
              <w:t>Black gir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F779" w14:textId="2F1B46C9" w:rsidR="00CD181A" w:rsidRPr="001D47BC" w:rsidRDefault="00CD181A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  <w:lang w:val="en-US"/>
              </w:rPr>
            </w:pPr>
            <w:r w:rsidRPr="001D47BC">
              <w:rPr>
                <w:rFonts w:ascii="Garamond" w:hAnsi="Garamond"/>
                <w:i/>
                <w:iCs/>
                <w:color w:val="000000"/>
                <w:lang w:val="en-US"/>
              </w:rPr>
              <w:t>Black boy</w:t>
            </w:r>
            <w:r>
              <w:rPr>
                <w:rFonts w:ascii="Garamond" w:hAnsi="Garamond"/>
                <w:i/>
                <w:iCs/>
                <w:color w:val="00000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34FE" w14:textId="77777777" w:rsidR="00CD181A" w:rsidRPr="001D47BC" w:rsidRDefault="00CD181A" w:rsidP="004A54D3">
            <w:pPr>
              <w:spacing w:before="80" w:after="80"/>
              <w:jc w:val="center"/>
              <w:rPr>
                <w:rFonts w:ascii="Garamond" w:hAnsi="Garamond"/>
                <w:b/>
                <w:bCs/>
                <w:i/>
                <w:iCs/>
                <w:color w:val="000000"/>
                <w:lang w:val="en-US"/>
              </w:rPr>
            </w:pPr>
            <w:r w:rsidRPr="001D47BC">
              <w:rPr>
                <w:rFonts w:ascii="Garamond" w:hAnsi="Garamond"/>
                <w:b/>
                <w:bCs/>
                <w:i/>
                <w:iCs/>
                <w:color w:val="000000"/>
                <w:lang w:val="en-US"/>
              </w:rPr>
              <w:t>Total</w:t>
            </w:r>
          </w:p>
        </w:tc>
      </w:tr>
      <w:tr w:rsidR="004A54D3" w:rsidRPr="00AC1481" w14:paraId="1290B738" w14:textId="77777777" w:rsidTr="00036CC4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A813" w14:textId="18FB84D0" w:rsidR="00CD181A" w:rsidRPr="00036CC4" w:rsidRDefault="004A54D3" w:rsidP="00036CC4">
            <w:pPr>
              <w:spacing w:before="120"/>
              <w:rPr>
                <w:rFonts w:ascii="Garamond" w:hAnsi="Garamond" w:cs="Calibri"/>
                <w:lang w:val="en-US"/>
              </w:rPr>
            </w:pPr>
            <w:r w:rsidRPr="00036CC4">
              <w:rPr>
                <w:rFonts w:ascii="Garamond" w:hAnsi="Garamond" w:cs="Calibri"/>
                <w:lang w:val="en-US"/>
              </w:rPr>
              <w:t>2-item a</w:t>
            </w:r>
            <w:r w:rsidR="00CD181A" w:rsidRPr="00036CC4">
              <w:rPr>
                <w:rFonts w:ascii="Garamond" w:hAnsi="Garamond" w:cs="Calibri"/>
                <w:lang w:val="en-US"/>
              </w:rPr>
              <w:t xml:space="preserve">cademic engagement -- </w:t>
            </w:r>
            <w:r w:rsidR="00CD181A" w:rsidRPr="00036CC4">
              <w:rPr>
                <w:rFonts w:ascii="Garamond" w:hAnsi="Garamond" w:cs="Calibri"/>
                <w:i/>
                <w:iCs/>
                <w:lang w:val="en-US"/>
              </w:rPr>
              <w:t>M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AA7C" w14:textId="0391FA2E" w:rsidR="00CD181A" w:rsidRPr="001D47BC" w:rsidRDefault="00CD181A" w:rsidP="00036CC4">
            <w:pPr>
              <w:spacing w:before="120"/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2.40 (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8C3" w14:textId="743EF61B" w:rsidR="00CD181A" w:rsidRPr="001D47BC" w:rsidRDefault="00CD181A" w:rsidP="00036CC4">
            <w:pPr>
              <w:spacing w:before="120"/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2.30 (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FC7" w14:textId="405C2622" w:rsidR="00CD181A" w:rsidRPr="001D47BC" w:rsidRDefault="00CD181A" w:rsidP="00036CC4">
            <w:pPr>
              <w:spacing w:before="120"/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2.29 (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5550" w14:textId="05E13E7C" w:rsidR="00CD181A" w:rsidRPr="001D47BC" w:rsidRDefault="00CD181A" w:rsidP="00036CC4">
            <w:pPr>
              <w:spacing w:before="120"/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2.43 (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A834" w14:textId="43FBE5CB" w:rsidR="00CD181A" w:rsidRPr="001D47BC" w:rsidRDefault="00CD181A" w:rsidP="00036CC4">
            <w:pPr>
              <w:spacing w:before="120"/>
              <w:jc w:val="center"/>
              <w:rPr>
                <w:rFonts w:ascii="Garamond" w:hAnsi="Garamond" w:cs="Calibri"/>
                <w:b/>
                <w:bCs/>
              </w:rPr>
            </w:pPr>
            <w:r w:rsidRPr="001D47BC">
              <w:rPr>
                <w:rFonts w:ascii="Garamond" w:hAnsi="Garamond" w:cs="Calibri"/>
                <w:b/>
                <w:bCs/>
              </w:rPr>
              <w:t>2.34 (.72)</w:t>
            </w:r>
          </w:p>
        </w:tc>
      </w:tr>
      <w:tr w:rsidR="004A54D3" w:rsidRPr="00AC1481" w14:paraId="5AE606EF" w14:textId="77777777" w:rsidTr="00036CC4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3BD5" w14:textId="1CD90A11" w:rsidR="004A54D3" w:rsidRPr="001D47BC" w:rsidRDefault="004A54D3" w:rsidP="001D47BC">
            <w:pPr>
              <w:rPr>
                <w:rFonts w:ascii="Garamond" w:hAnsi="Garamond" w:cs="Calibri"/>
              </w:rPr>
            </w:pPr>
            <w:r>
              <w:rPr>
                <w:rFonts w:ascii="Garamond" w:hAnsi="Garamond" w:cs="Calibri"/>
              </w:rPr>
              <w:t>2-item a</w:t>
            </w:r>
            <w:r w:rsidRPr="004D03E9">
              <w:rPr>
                <w:rFonts w:ascii="Garamond" w:hAnsi="Garamond" w:cs="Calibri"/>
              </w:rPr>
              <w:t xml:space="preserve">cademic engagement -- </w:t>
            </w:r>
            <w:r w:rsidRPr="004D03E9">
              <w:rPr>
                <w:rFonts w:ascii="Garamond" w:hAnsi="Garamond" w:cs="Calibri"/>
                <w:i/>
                <w:iCs/>
                <w:lang w:val="en-US"/>
              </w:rPr>
              <w:t xml:space="preserve">Cronbach </w:t>
            </w:r>
            <w:r w:rsidRPr="004D03E9">
              <w:rPr>
                <w:rFonts w:ascii="Garamond" w:hAnsi="Garamond" w:cs="Calibri"/>
                <w:i/>
                <w:iCs/>
                <w:lang w:val="en-US"/>
              </w:rPr>
              <w:sym w:font="Symbol" w:char="F06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B4B" w14:textId="1128F937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7241" w14:textId="0BD41B73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B1C" w14:textId="6CE2D58B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C8FB" w14:textId="57AF1A8A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5D70" w14:textId="7514B741" w:rsidR="004A54D3" w:rsidRPr="001D47BC" w:rsidRDefault="004A54D3" w:rsidP="001D47BC">
            <w:pPr>
              <w:jc w:val="center"/>
              <w:rPr>
                <w:rFonts w:ascii="Garamond" w:hAnsi="Garamond" w:cs="Calibri"/>
                <w:b/>
                <w:bCs/>
              </w:rPr>
            </w:pPr>
            <w:r w:rsidRPr="001D47BC">
              <w:rPr>
                <w:rFonts w:ascii="Garamond" w:hAnsi="Garamond" w:cs="Calibri"/>
                <w:b/>
                <w:bCs/>
              </w:rPr>
              <w:t>.55</w:t>
            </w:r>
          </w:p>
        </w:tc>
      </w:tr>
      <w:tr w:rsidR="004A54D3" w:rsidRPr="00AC1481" w14:paraId="6D1DAD1C" w14:textId="77777777" w:rsidTr="00036CC4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4CF6" w14:textId="061F487D" w:rsidR="004A54D3" w:rsidRPr="00036CC4" w:rsidRDefault="004A54D3" w:rsidP="001D47BC">
            <w:pPr>
              <w:rPr>
                <w:rFonts w:ascii="Garamond" w:hAnsi="Garamond" w:cs="Calibri"/>
                <w:lang w:val="en-US"/>
              </w:rPr>
            </w:pPr>
            <w:r w:rsidRPr="00036CC4">
              <w:rPr>
                <w:rFonts w:ascii="Garamond" w:hAnsi="Garamond" w:cs="Calibri"/>
                <w:lang w:val="en-US"/>
              </w:rPr>
              <w:t xml:space="preserve">2-item academic engagement </w:t>
            </w:r>
            <w:r w:rsidRPr="004D03E9">
              <w:rPr>
                <w:rFonts w:ascii="Garamond" w:hAnsi="Garamond" w:cs="Calibri"/>
                <w:lang w:val="en-US"/>
              </w:rPr>
              <w:t xml:space="preserve">-- </w:t>
            </w:r>
            <w:r w:rsidRPr="004D03E9">
              <w:rPr>
                <w:rFonts w:ascii="Garamond" w:hAnsi="Garamond" w:cs="Calibri"/>
                <w:i/>
                <w:iCs/>
                <w:lang w:val="en-US"/>
              </w:rPr>
              <w:t>Pearson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33CF" w14:textId="0C1AD769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.60</w:t>
            </w:r>
            <w:r w:rsidRPr="00FD0809">
              <w:rPr>
                <w:rFonts w:ascii="Garamond" w:hAnsi="Garamond" w:cs="Calibri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801E" w14:textId="67D7C666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.45</w:t>
            </w:r>
            <w:r w:rsidRPr="00FD0809">
              <w:rPr>
                <w:rFonts w:ascii="Garamond" w:hAnsi="Garamond" w:cs="Calibri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B260" w14:textId="31CF6A12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E8D" w14:textId="0FD3C5DD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  <w:r w:rsidRPr="001D47BC">
              <w:rPr>
                <w:rFonts w:ascii="Garamond" w:hAnsi="Garamond" w:cs="Calibri"/>
              </w:rPr>
              <w:t>.65</w:t>
            </w:r>
            <w:r w:rsidRPr="00FD0809">
              <w:rPr>
                <w:rFonts w:ascii="Garamond" w:hAnsi="Garamond" w:cs="Calibri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77B" w14:textId="0ACA8AA6" w:rsidR="004A54D3" w:rsidRPr="001D47BC" w:rsidRDefault="004A54D3" w:rsidP="001D47BC">
            <w:pPr>
              <w:jc w:val="center"/>
              <w:rPr>
                <w:rFonts w:ascii="Garamond" w:hAnsi="Garamond" w:cs="Calibri"/>
                <w:b/>
                <w:bCs/>
              </w:rPr>
            </w:pPr>
            <w:r w:rsidRPr="001D47BC">
              <w:rPr>
                <w:rFonts w:ascii="Garamond" w:hAnsi="Garamond" w:cs="Calibri"/>
                <w:b/>
                <w:bCs/>
              </w:rPr>
              <w:t>.38</w:t>
            </w:r>
            <w:r w:rsidRPr="001D47BC">
              <w:rPr>
                <w:rFonts w:ascii="Garamond" w:hAnsi="Garamond" w:cs="Calibri"/>
                <w:b/>
                <w:bCs/>
                <w:vertAlign w:val="superscript"/>
              </w:rPr>
              <w:t>***</w:t>
            </w:r>
          </w:p>
        </w:tc>
      </w:tr>
      <w:tr w:rsidR="004A54D3" w:rsidRPr="00AC1481" w14:paraId="28045D07" w14:textId="77777777" w:rsidTr="00036CC4">
        <w:trPr>
          <w:trHeight w:val="32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1656E" w14:textId="4A677399" w:rsidR="004A54D3" w:rsidRPr="001D47BC" w:rsidRDefault="004A54D3" w:rsidP="001D47BC">
            <w:pPr>
              <w:rPr>
                <w:rFonts w:ascii="Garamond" w:hAnsi="Garamond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D018F" w14:textId="4E3E62F7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18134" w14:textId="58158FE7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6487C" w14:textId="5263C1FB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7976A" w14:textId="1B1010DE" w:rsidR="004A54D3" w:rsidRPr="001D47BC" w:rsidRDefault="004A54D3" w:rsidP="001D47BC">
            <w:pPr>
              <w:jc w:val="center"/>
              <w:rPr>
                <w:rFonts w:ascii="Garamond" w:hAnsi="Garamond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98158" w14:textId="4D463FF2" w:rsidR="004A54D3" w:rsidRPr="001D47BC" w:rsidRDefault="004A54D3" w:rsidP="001D47BC">
            <w:pPr>
              <w:jc w:val="center"/>
              <w:rPr>
                <w:rFonts w:ascii="Garamond" w:hAnsi="Garamond" w:cs="Calibri"/>
                <w:b/>
                <w:bCs/>
              </w:rPr>
            </w:pPr>
          </w:p>
        </w:tc>
      </w:tr>
    </w:tbl>
    <w:p w14:paraId="4956990C" w14:textId="77777777" w:rsidR="00CD181A" w:rsidRDefault="00CD181A" w:rsidP="00036CC4">
      <w:pPr>
        <w:pStyle w:val="Normal1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after="0"/>
        <w:rPr>
          <w:rFonts w:ascii="Garamond" w:eastAsia="Garamond" w:hAnsi="Garamond" w:cs="Garamond"/>
          <w:color w:val="000000" w:themeColor="text1"/>
        </w:rPr>
      </w:pPr>
    </w:p>
    <w:p w14:paraId="64CE98C4" w14:textId="4FD2F87D" w:rsidR="00CD181A" w:rsidRPr="00253970" w:rsidRDefault="00CD181A" w:rsidP="00CD181A">
      <w:pPr>
        <w:spacing w:before="120" w:after="120"/>
        <w:rPr>
          <w:rFonts w:ascii="Garamond" w:eastAsia="Garamond" w:hAnsi="Garamond" w:cs="Garamond"/>
          <w:b/>
          <w:bCs/>
          <w:color w:val="000000" w:themeColor="text1"/>
          <w:lang w:val="en-US"/>
        </w:rPr>
      </w:pPr>
      <w:r w:rsidRPr="001D47BC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Table </w:t>
      </w:r>
      <w:r>
        <w:rPr>
          <w:rFonts w:ascii="Garamond" w:eastAsia="Garamond" w:hAnsi="Garamond" w:cs="Garamond"/>
          <w:b/>
          <w:bCs/>
          <w:color w:val="000000" w:themeColor="text1"/>
          <w:lang w:val="en-US"/>
        </w:rPr>
        <w:t>I</w:t>
      </w:r>
      <w:r w:rsidR="004A54D3">
        <w:rPr>
          <w:rFonts w:ascii="Garamond" w:eastAsia="Garamond" w:hAnsi="Garamond" w:cs="Garamond"/>
          <w:b/>
          <w:bCs/>
          <w:color w:val="000000" w:themeColor="text1"/>
          <w:lang w:val="en-US"/>
        </w:rPr>
        <w:t>I</w:t>
      </w:r>
      <w:r w:rsidRPr="001D47BC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: Model 8 linking reflections, </w:t>
      </w:r>
      <w:r w:rsidRPr="001D47BC">
        <w:rPr>
          <w:rFonts w:ascii="Garamond" w:hAnsi="Garamond" w:cs="Calibri"/>
          <w:b/>
          <w:bCs/>
          <w:color w:val="000000"/>
          <w:lang w:val="en-US"/>
        </w:rPr>
        <w:t>ethnic–ideal alignment</w:t>
      </w:r>
      <w:r w:rsidRPr="001D47BC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, </w:t>
      </w:r>
      <w:r w:rsidRPr="004A54D3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and </w:t>
      </w:r>
      <w:r w:rsidR="004A54D3" w:rsidRPr="00036CC4">
        <w:rPr>
          <w:rFonts w:ascii="Garamond" w:hAnsi="Garamond" w:cs="Calibri"/>
          <w:b/>
          <w:bCs/>
          <w:lang w:val="en-US"/>
        </w:rPr>
        <w:t>2-item</w:t>
      </w:r>
      <w:r w:rsidR="004A54D3" w:rsidRPr="001D47BC">
        <w:rPr>
          <w:rFonts w:ascii="Garamond" w:hAnsi="Garamond" w:cs="Calibri"/>
          <w:lang w:val="en-US"/>
        </w:rPr>
        <w:t xml:space="preserve"> </w:t>
      </w:r>
      <w:r w:rsidRPr="001D47BC">
        <w:rPr>
          <w:rFonts w:ascii="Garamond" w:eastAsia="Garamond" w:hAnsi="Garamond" w:cs="Garamond"/>
          <w:b/>
          <w:bCs/>
          <w:color w:val="000000" w:themeColor="text1"/>
          <w:lang w:val="en-US"/>
        </w:rPr>
        <w:t>academic engagement</w:t>
      </w:r>
      <w:r w:rsidRPr="00253970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 </w:t>
      </w:r>
    </w:p>
    <w:tbl>
      <w:tblPr>
        <w:tblW w:w="97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7"/>
        <w:gridCol w:w="779"/>
        <w:gridCol w:w="781"/>
        <w:gridCol w:w="781"/>
        <w:gridCol w:w="138"/>
        <w:gridCol w:w="786"/>
        <w:gridCol w:w="1570"/>
        <w:gridCol w:w="68"/>
        <w:gridCol w:w="411"/>
      </w:tblGrid>
      <w:tr w:rsidR="00CD181A" w:rsidRPr="00A05776" w14:paraId="6B9B6225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78678" w14:textId="77777777" w:rsidR="00CD181A" w:rsidRPr="00253970" w:rsidRDefault="00CD181A" w:rsidP="001D47BC">
            <w:pPr>
              <w:spacing w:before="80" w:after="80"/>
              <w:rPr>
                <w:rFonts w:ascii="Garamond" w:hAnsi="Garamond"/>
                <w:i/>
                <w:iCs/>
                <w:color w:val="000000"/>
                <w:lang w:val="en-US"/>
              </w:rPr>
            </w:pPr>
            <w:r w:rsidRPr="00253970">
              <w:rPr>
                <w:rFonts w:ascii="Garamond" w:hAnsi="Garamond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9FAE" w14:textId="77777777" w:rsidR="00CD181A" w:rsidRPr="00253970" w:rsidRDefault="00CD181A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253970">
              <w:rPr>
                <w:rFonts w:ascii="Garamond" w:hAnsi="Garamond"/>
                <w:i/>
                <w:iCs/>
                <w:color w:val="000000" w:themeColor="text1"/>
              </w:rPr>
              <w:t>b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0BA3D" w14:textId="77777777" w:rsidR="00CD181A" w:rsidRPr="00253970" w:rsidRDefault="00CD181A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253970">
              <w:rPr>
                <w:rFonts w:ascii="Garamond" w:hAnsi="Garamond"/>
                <w:i/>
                <w:iCs/>
                <w:color w:val="000000"/>
              </w:rPr>
              <w:t>SE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A2CE" w14:textId="77777777" w:rsidR="00CD181A" w:rsidRPr="00253970" w:rsidRDefault="00CD181A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253970">
              <w:rPr>
                <w:rFonts w:ascii="Garamond" w:hAnsi="Garamond"/>
                <w:i/>
                <w:iCs/>
                <w:color w:val="000000"/>
              </w:rPr>
              <w:t>t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3A15D" w14:textId="77777777" w:rsidR="00CD181A" w:rsidRPr="00253970" w:rsidRDefault="00CD181A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253970">
              <w:rPr>
                <w:rFonts w:ascii="Garamond" w:hAnsi="Garamond"/>
                <w:i/>
                <w:iCs/>
                <w:color w:val="000000"/>
              </w:rPr>
              <w:t>p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22F40" w14:textId="77777777" w:rsidR="00CD181A" w:rsidRPr="00253970" w:rsidRDefault="00CD181A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253970">
              <w:rPr>
                <w:rFonts w:ascii="Garamond" w:hAnsi="Garamond"/>
                <w:i/>
                <w:iCs/>
                <w:color w:val="000000"/>
              </w:rPr>
              <w:t>95% C.I.</w:t>
            </w:r>
          </w:p>
        </w:tc>
      </w:tr>
      <w:tr w:rsidR="00CD181A" w:rsidRPr="005C0152" w14:paraId="0103DD8B" w14:textId="77777777" w:rsidTr="001D47BC">
        <w:trPr>
          <w:trHeight w:val="320"/>
        </w:trPr>
        <w:tc>
          <w:tcPr>
            <w:tcW w:w="97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29D" w14:textId="77777777" w:rsidR="00CD181A" w:rsidRPr="00253970" w:rsidRDefault="00CD181A" w:rsidP="001D47BC">
            <w:pPr>
              <w:spacing w:before="240"/>
              <w:rPr>
                <w:rFonts w:ascii="Garamond" w:hAnsi="Garamond" w:cs="Calibri"/>
                <w:b/>
                <w:bCs/>
                <w:color w:val="000000"/>
                <w:lang w:val="en-US"/>
              </w:rPr>
            </w:pP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Regression predicting ethnic–ideal alignment: F(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5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, 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242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) = 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1.874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p=.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100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MSE=.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770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R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=.03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7</w:t>
            </w:r>
          </w:p>
        </w:tc>
      </w:tr>
      <w:tr w:rsidR="00CD181A" w:rsidRPr="00A05776" w14:paraId="7EEEA0C8" w14:textId="77777777" w:rsidTr="001D47BC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BC12" w14:textId="77777777" w:rsidR="00CD181A" w:rsidRPr="0050109B" w:rsidRDefault="00CD181A" w:rsidP="001D47BC">
            <w:pPr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Intercep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B635" w14:textId="77777777" w:rsidR="00CD181A" w:rsidRPr="0050109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3.</w:t>
            </w:r>
            <w:r w:rsidRPr="00A05776">
              <w:rPr>
                <w:rFonts w:ascii="Garamond" w:hAnsi="Garamond" w:cs="Calibri"/>
                <w:color w:val="000000"/>
              </w:rPr>
              <w:t>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1963" w14:textId="77777777" w:rsidR="00CD181A" w:rsidRPr="0050109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AC14" w14:textId="77777777" w:rsidR="00CD181A" w:rsidRPr="0050109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25.1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F2F" w14:textId="77777777" w:rsidR="00CD181A" w:rsidRPr="0050109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&lt;.0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8B2" w14:textId="77777777" w:rsidR="00CD181A" w:rsidRPr="0050109B" w:rsidRDefault="00CD181A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[</w:t>
            </w:r>
            <w:r w:rsidRPr="00A05776">
              <w:rPr>
                <w:rFonts w:ascii="Garamond" w:hAnsi="Garamond" w:cs="Calibri"/>
                <w:color w:val="000000"/>
              </w:rPr>
              <w:t>3.03, 3.55</w:t>
            </w:r>
            <w:r w:rsidRPr="0050109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CD181A" w:rsidRPr="00A05776" w14:paraId="66B90409" w14:textId="77777777" w:rsidTr="001D47BC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1CFB" w14:textId="77777777" w:rsidR="00CD181A" w:rsidRPr="0050109B" w:rsidRDefault="00CD181A" w:rsidP="001D47BC">
            <w:pPr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Voice</w:t>
            </w:r>
            <w:r w:rsidRPr="0050109B">
              <w:rPr>
                <w:rFonts w:ascii="Garamond" w:hAnsi="Garamond" w:cs="Calibri"/>
                <w:color w:val="000000"/>
              </w:rPr>
              <w:t xml:space="preserve"> (</w:t>
            </w:r>
            <w:r w:rsidRPr="0050109B">
              <w:rPr>
                <w:rFonts w:ascii="Garamond" w:hAnsi="Garamond" w:cs="Calibri"/>
                <w:i/>
                <w:iCs/>
                <w:color w:val="000000"/>
              </w:rPr>
              <w:t>a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9AA2" w14:textId="77777777" w:rsidR="00CD181A" w:rsidRPr="0050109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FD56" w14:textId="77777777" w:rsidR="00CD181A" w:rsidRPr="0050109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A6D5" w14:textId="77777777" w:rsidR="00CD181A" w:rsidRPr="0050109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1.3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0402" w14:textId="77777777" w:rsidR="00CD181A" w:rsidRPr="0050109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18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9746" w14:textId="77777777" w:rsidR="00CD181A" w:rsidRPr="0050109B" w:rsidRDefault="00CD181A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[-.1</w:t>
            </w:r>
            <w:r w:rsidRPr="00A05776">
              <w:rPr>
                <w:rFonts w:ascii="Garamond" w:hAnsi="Garamond" w:cs="Calibri"/>
                <w:color w:val="000000"/>
              </w:rPr>
              <w:t>3</w:t>
            </w:r>
            <w:r w:rsidRPr="0050109B">
              <w:rPr>
                <w:rFonts w:ascii="Garamond" w:hAnsi="Garamond" w:cs="Calibri"/>
                <w:color w:val="000000"/>
              </w:rPr>
              <w:t>, .</w:t>
            </w:r>
            <w:r w:rsidRPr="00A05776">
              <w:rPr>
                <w:rFonts w:ascii="Garamond" w:hAnsi="Garamond" w:cs="Calibri"/>
                <w:color w:val="000000"/>
              </w:rPr>
              <w:t>65</w:t>
            </w:r>
            <w:r w:rsidRPr="0050109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CD181A" w:rsidRPr="00A05776" w14:paraId="345CD283" w14:textId="77777777" w:rsidTr="001D47BC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C288" w14:textId="77777777" w:rsidR="00CD181A" w:rsidRPr="0057292C" w:rsidRDefault="00CD181A" w:rsidP="001D47BC">
            <w:pPr>
              <w:rPr>
                <w:rFonts w:ascii="Garamond" w:hAnsi="Garamond" w:cs="Calibri"/>
                <w:b/>
                <w:bCs/>
                <w:i/>
                <w:iCs/>
                <w:color w:val="000000"/>
              </w:rPr>
            </w:pPr>
            <w:r w:rsidRPr="0057292C">
              <w:rPr>
                <w:rFonts w:ascii="Garamond" w:hAnsi="Garamond" w:cs="Calibri"/>
                <w:b/>
                <w:bCs/>
                <w:color w:val="000000"/>
              </w:rPr>
              <w:t>Community resourcefulness</w:t>
            </w:r>
            <w:r w:rsidRPr="0057292C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>*</w:t>
            </w:r>
            <w:r w:rsidRPr="0057292C">
              <w:rPr>
                <w:rFonts w:ascii="Garamond" w:hAnsi="Garamond" w:cs="Calibri"/>
                <w:b/>
                <w:bCs/>
                <w:color w:val="000000"/>
              </w:rPr>
              <w:t xml:space="preserve"> (</w:t>
            </w:r>
            <w:r w:rsidRPr="0057292C">
              <w:rPr>
                <w:rFonts w:ascii="Garamond" w:hAnsi="Garamond" w:cs="Calibri"/>
                <w:b/>
                <w:bCs/>
                <w:i/>
                <w:iCs/>
                <w:color w:val="000000"/>
              </w:rPr>
              <w:t>a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F83" w14:textId="77777777" w:rsidR="00CD181A" w:rsidRPr="0057292C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57292C"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 w:rsidRPr="00A05776">
              <w:rPr>
                <w:rFonts w:ascii="Garamond" w:hAnsi="Garamond" w:cs="Calibri"/>
                <w:b/>
                <w:bCs/>
                <w:color w:val="000000"/>
              </w:rPr>
              <w:t>4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D1D7" w14:textId="77777777" w:rsidR="00CD181A" w:rsidRPr="0057292C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57292C"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 w:rsidRPr="00A05776">
              <w:rPr>
                <w:rFonts w:ascii="Garamond" w:hAnsi="Garamond" w:cs="Calibri"/>
                <w:b/>
                <w:bCs/>
                <w:color w:val="000000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095B" w14:textId="77777777" w:rsidR="00CD181A" w:rsidRPr="0057292C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57292C">
              <w:rPr>
                <w:rFonts w:ascii="Garamond" w:hAnsi="Garamond" w:cs="Calibri"/>
                <w:b/>
                <w:bCs/>
                <w:color w:val="000000"/>
              </w:rPr>
              <w:t>2.</w:t>
            </w:r>
            <w:r w:rsidRPr="00A05776">
              <w:rPr>
                <w:rFonts w:ascii="Garamond" w:hAnsi="Garamond" w:cs="Calibri"/>
                <w:b/>
                <w:bCs/>
                <w:color w:val="000000"/>
              </w:rPr>
              <w:t>48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E99C" w14:textId="77777777" w:rsidR="00CD181A" w:rsidRPr="0057292C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57292C"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 w:rsidRPr="00A05776">
              <w:rPr>
                <w:rFonts w:ascii="Garamond" w:hAnsi="Garamond" w:cs="Calibri"/>
                <w:b/>
                <w:bCs/>
                <w:color w:val="000000"/>
              </w:rPr>
              <w:t>01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E1B0" w14:textId="77777777" w:rsidR="00CD181A" w:rsidRPr="0057292C" w:rsidRDefault="00CD181A" w:rsidP="001D47BC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57292C">
              <w:rPr>
                <w:rFonts w:ascii="Garamond" w:hAnsi="Garamond" w:cs="Calibri"/>
                <w:b/>
                <w:bCs/>
                <w:color w:val="000000"/>
              </w:rPr>
              <w:t>[.</w:t>
            </w:r>
            <w:r w:rsidRPr="00A05776">
              <w:rPr>
                <w:rFonts w:ascii="Garamond" w:hAnsi="Garamond" w:cs="Calibri"/>
                <w:b/>
                <w:bCs/>
                <w:color w:val="000000"/>
              </w:rPr>
              <w:t>09</w:t>
            </w:r>
            <w:r w:rsidRPr="0057292C">
              <w:rPr>
                <w:rFonts w:ascii="Garamond" w:hAnsi="Garamond" w:cs="Calibri"/>
                <w:b/>
                <w:bCs/>
                <w:color w:val="000000"/>
              </w:rPr>
              <w:t>, .</w:t>
            </w:r>
            <w:r w:rsidRPr="00A05776">
              <w:rPr>
                <w:rFonts w:ascii="Garamond" w:hAnsi="Garamond" w:cs="Calibri"/>
                <w:b/>
                <w:bCs/>
                <w:color w:val="000000"/>
              </w:rPr>
              <w:t>80</w:t>
            </w:r>
            <w:r w:rsidRPr="0057292C">
              <w:rPr>
                <w:rFonts w:ascii="Garamond" w:hAnsi="Garamond" w:cs="Calibri"/>
                <w:b/>
                <w:bCs/>
                <w:color w:val="000000"/>
              </w:rPr>
              <w:t xml:space="preserve">] </w:t>
            </w:r>
          </w:p>
        </w:tc>
      </w:tr>
      <w:tr w:rsidR="00CD181A" w:rsidRPr="00A05776" w14:paraId="1CDB4FFE" w14:textId="77777777" w:rsidTr="001D47BC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C08E" w14:textId="77777777" w:rsidR="00CD181A" w:rsidRPr="00A05776" w:rsidRDefault="00CD181A" w:rsidP="001D47BC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070B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.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E358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CA992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2.39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1097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.0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366CA" w14:textId="77777777" w:rsidR="00CD181A" w:rsidRPr="00A05776" w:rsidRDefault="00CD181A" w:rsidP="001D47BC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[.08, .84]</w:t>
            </w:r>
          </w:p>
        </w:tc>
      </w:tr>
      <w:tr w:rsidR="00CD181A" w:rsidRPr="00253970" w14:paraId="24CEA638" w14:textId="77777777" w:rsidTr="001D47BC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7960" w14:textId="77777777" w:rsidR="00CD181A" w:rsidRPr="00A05776" w:rsidRDefault="00CD181A" w:rsidP="001D47BC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 xml:space="preserve">Voice </w:t>
            </w:r>
            <w:r w:rsidRPr="00A05776">
              <w:rPr>
                <w:rFonts w:ascii="Garamond" w:eastAsia="Garamond" w:hAnsi="Garamond" w:cs="Garamond"/>
                <w:b/>
                <w:bCs/>
                <w:color w:val="000000" w:themeColor="text1"/>
              </w:rPr>
              <w:t>×</w:t>
            </w:r>
            <w:r w:rsidRPr="00A05776">
              <w:rPr>
                <w:rFonts w:ascii="Garamond" w:hAnsi="Garamond" w:cs="Calibri"/>
                <w:b/>
                <w:bCs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10E6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-.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03CD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.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8472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-2.17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F35C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.0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20AA2" w14:textId="77777777" w:rsidR="00CD181A" w:rsidRPr="00A05776" w:rsidRDefault="00CD181A" w:rsidP="001D47BC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[-1.15, -.06]</w:t>
            </w:r>
          </w:p>
        </w:tc>
      </w:tr>
      <w:tr w:rsidR="00CD181A" w:rsidRPr="00253970" w14:paraId="617C8009" w14:textId="77777777" w:rsidTr="001D47BC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831E" w14:textId="77777777" w:rsidR="00CD181A" w:rsidRPr="00A05776" w:rsidRDefault="00CD181A" w:rsidP="001D47BC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Community resourcefulness</w:t>
            </w:r>
            <w:r w:rsidRPr="00A05776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 xml:space="preserve"> </w:t>
            </w:r>
            <w:r w:rsidRPr="00A05776">
              <w:rPr>
                <w:rFonts w:ascii="Garamond" w:eastAsia="Garamond" w:hAnsi="Garamond" w:cs="Garamond"/>
                <w:b/>
                <w:bCs/>
                <w:color w:val="000000" w:themeColor="text1"/>
              </w:rPr>
              <w:t>×</w:t>
            </w:r>
            <w:r w:rsidRPr="00A05776">
              <w:rPr>
                <w:rFonts w:ascii="Garamond" w:hAnsi="Garamond" w:cs="Calibri"/>
                <w:b/>
                <w:bCs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1E864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-.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4401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.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C7FC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-2.17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DE80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.0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E80B5" w14:textId="77777777" w:rsidR="00CD181A" w:rsidRPr="00A05776" w:rsidRDefault="00CD181A" w:rsidP="001D47BC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[-1.13, -.05]</w:t>
            </w:r>
          </w:p>
        </w:tc>
      </w:tr>
      <w:tr w:rsidR="00CD181A" w:rsidRPr="005C0152" w14:paraId="0264CFD2" w14:textId="77777777" w:rsidTr="001D47BC">
        <w:trPr>
          <w:trHeight w:val="320"/>
        </w:trPr>
        <w:tc>
          <w:tcPr>
            <w:tcW w:w="97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C2C6" w14:textId="2A25250F" w:rsidR="00CD181A" w:rsidRPr="004A3A45" w:rsidRDefault="00CD181A" w:rsidP="001D47BC">
            <w:pPr>
              <w:spacing w:before="240"/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</w:pP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Regression predicting </w:t>
            </w:r>
            <w:r w:rsidR="004A54D3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2-item 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academic engagement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: F(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6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, 241) = 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1.752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p=.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110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MSE=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.518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R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=.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042</w:t>
            </w:r>
          </w:p>
        </w:tc>
      </w:tr>
      <w:tr w:rsidR="00CD181A" w:rsidRPr="00A05776" w14:paraId="1AFF2226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4D01" w14:textId="77777777" w:rsidR="00CD181A" w:rsidRPr="00B8076A" w:rsidRDefault="00CD181A" w:rsidP="001D47BC">
            <w:pPr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Intercep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23E6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1.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14FC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20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C6A4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9.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32CE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&lt;.00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EFA3" w14:textId="77777777" w:rsidR="00CD181A" w:rsidRPr="00B8076A" w:rsidRDefault="00CD181A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[</w:t>
            </w:r>
            <w:r w:rsidRPr="00A05776">
              <w:rPr>
                <w:rFonts w:ascii="Garamond" w:hAnsi="Garamond" w:cs="Calibri"/>
                <w:color w:val="000000"/>
              </w:rPr>
              <w:t>1.50, 2.31</w:t>
            </w:r>
            <w:r w:rsidRPr="00B8076A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CD181A" w:rsidRPr="00A05776" w14:paraId="39849640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CECA" w14:textId="77777777" w:rsidR="00CD181A" w:rsidRPr="00B8076A" w:rsidRDefault="00CD181A" w:rsidP="001D47BC">
            <w:pPr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 xml:space="preserve">Voice </w:t>
            </w:r>
            <w:r w:rsidRPr="00402F3C">
              <w:rPr>
                <w:rFonts w:ascii="Garamond" w:hAnsi="Garamond" w:cs="Calibri"/>
                <w:color w:val="000000"/>
              </w:rPr>
              <w:t>(</w:t>
            </w:r>
            <w:r w:rsidRPr="00402F3C">
              <w:rPr>
                <w:rFonts w:ascii="Garamond" w:hAnsi="Garamond" w:cs="Calibri"/>
                <w:i/>
                <w:iCs/>
                <w:color w:val="000000"/>
              </w:rPr>
              <w:t>c’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040F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0</w:t>
            </w:r>
            <w:r w:rsidRPr="00A05776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F83C6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16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11FB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95DE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9</w:t>
            </w:r>
            <w:r w:rsidRPr="00A05776">
              <w:rPr>
                <w:rFonts w:ascii="Garamond" w:hAnsi="Garamond" w:cs="Calibri"/>
                <w:color w:val="000000"/>
              </w:rPr>
              <w:t>2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044C" w14:textId="77777777" w:rsidR="00CD181A" w:rsidRPr="00B8076A" w:rsidRDefault="00CD181A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[-</w:t>
            </w:r>
            <w:r w:rsidRPr="00A05776">
              <w:rPr>
                <w:rFonts w:ascii="Garamond" w:hAnsi="Garamond" w:cs="Calibri"/>
                <w:color w:val="000000"/>
              </w:rPr>
              <w:t>.31, .34</w:t>
            </w:r>
            <w:r w:rsidRPr="00B8076A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CD181A" w:rsidRPr="00A05776" w14:paraId="2AFF5F11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F4E6" w14:textId="77777777" w:rsidR="00CD181A" w:rsidRPr="00B8076A" w:rsidRDefault="00CD181A" w:rsidP="001D47BC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 xml:space="preserve">Community resourcefulness </w:t>
            </w:r>
            <w:r w:rsidRPr="00402F3C">
              <w:rPr>
                <w:rFonts w:ascii="Garamond" w:hAnsi="Garamond" w:cs="Calibri"/>
                <w:color w:val="000000"/>
              </w:rPr>
              <w:t>(</w:t>
            </w:r>
            <w:r w:rsidRPr="00402F3C">
              <w:rPr>
                <w:rFonts w:ascii="Garamond" w:hAnsi="Garamond" w:cs="Calibri"/>
                <w:i/>
                <w:iCs/>
                <w:color w:val="000000"/>
              </w:rPr>
              <w:t>c’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DD0B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BF65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15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25BB6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1CAC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76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9DE3B" w14:textId="77777777" w:rsidR="00CD181A" w:rsidRPr="00A05776" w:rsidRDefault="00CD181A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[-.25, .34]</w:t>
            </w:r>
          </w:p>
        </w:tc>
      </w:tr>
      <w:tr w:rsidR="00CD181A" w:rsidRPr="004A3A45" w14:paraId="042F3028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DCA7" w14:textId="77777777" w:rsidR="00CD181A" w:rsidRPr="00A05776" w:rsidRDefault="00CD181A" w:rsidP="001D47BC">
            <w:pPr>
              <w:rPr>
                <w:rFonts w:ascii="Garamond" w:hAnsi="Garamond" w:cs="Calibri"/>
                <w:b/>
                <w:bCs/>
                <w:color w:val="000000"/>
                <w:lang w:val="en-US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  <w:lang w:val="en-US"/>
              </w:rPr>
              <w:t xml:space="preserve">Ethnic–ideal alignment </w:t>
            </w:r>
            <w:r w:rsidRPr="0039493B">
              <w:rPr>
                <w:rFonts w:ascii="Garamond" w:hAnsi="Garamond" w:cs="Calibri"/>
                <w:b/>
                <w:bCs/>
                <w:color w:val="000000"/>
                <w:lang w:val="en-US"/>
              </w:rPr>
              <w:t>(</w:t>
            </w:r>
            <w:r w:rsidRPr="0039493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b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C576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.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350E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.05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3739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2.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5715" w14:textId="77777777" w:rsidR="00CD181A" w:rsidRPr="00A05776" w:rsidRDefault="00CD181A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.01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77E24" w14:textId="77777777" w:rsidR="00CD181A" w:rsidRPr="00A05776" w:rsidRDefault="00CD181A" w:rsidP="001D47BC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A05776">
              <w:rPr>
                <w:rFonts w:ascii="Garamond" w:hAnsi="Garamond" w:cs="Calibri"/>
                <w:b/>
                <w:bCs/>
                <w:color w:val="000000"/>
              </w:rPr>
              <w:t>[.02, .23]</w:t>
            </w:r>
          </w:p>
        </w:tc>
      </w:tr>
      <w:tr w:rsidR="00CD181A" w:rsidRPr="00A05776" w14:paraId="7B24E5D9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126D" w14:textId="77777777" w:rsidR="00CD181A" w:rsidRPr="00B8076A" w:rsidRDefault="00CD181A" w:rsidP="001D47BC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B8076A">
              <w:rPr>
                <w:rFonts w:ascii="Garamond" w:hAnsi="Garamond" w:cs="Calibri"/>
                <w:color w:val="000000"/>
              </w:rPr>
              <w:t>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934D" w14:textId="77777777" w:rsidR="00CD181A" w:rsidRPr="0039493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-.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B130" w14:textId="77777777" w:rsidR="00CD181A" w:rsidRPr="0039493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16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74B78" w14:textId="77777777" w:rsidR="00CD181A" w:rsidRPr="0039493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-1.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E394" w14:textId="77777777" w:rsidR="00CD181A" w:rsidRPr="0039493B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16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8C52" w14:textId="77777777" w:rsidR="00CD181A" w:rsidRPr="0039493B" w:rsidRDefault="00CD181A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[-.54, .09]</w:t>
            </w:r>
          </w:p>
        </w:tc>
      </w:tr>
      <w:tr w:rsidR="00CD181A" w:rsidRPr="00A05776" w14:paraId="1A5E66C6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C1A6" w14:textId="77777777" w:rsidR="00CD181A" w:rsidRPr="00B8076A" w:rsidRDefault="00CD181A" w:rsidP="001D47BC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B8076A">
              <w:rPr>
                <w:rFonts w:ascii="Garamond" w:hAnsi="Garamond" w:cs="Calibri"/>
                <w:color w:val="000000"/>
              </w:rPr>
              <w:t xml:space="preserve">Voice </w:t>
            </w:r>
            <w:r w:rsidRPr="00B8076A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B8076A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D50D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FBBB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23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34FC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1.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391B8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13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A2873" w14:textId="77777777" w:rsidR="00CD181A" w:rsidRPr="00B8076A" w:rsidRDefault="00CD181A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[-</w:t>
            </w:r>
            <w:r w:rsidRPr="00A05776">
              <w:rPr>
                <w:rFonts w:ascii="Garamond" w:hAnsi="Garamond" w:cs="Calibri"/>
                <w:color w:val="000000"/>
              </w:rPr>
              <w:t>.11</w:t>
            </w:r>
            <w:r w:rsidRPr="00B8076A">
              <w:rPr>
                <w:rFonts w:ascii="Garamond" w:hAnsi="Garamond" w:cs="Calibri"/>
                <w:color w:val="000000"/>
              </w:rPr>
              <w:t>, .</w:t>
            </w:r>
            <w:r w:rsidRPr="00A05776">
              <w:rPr>
                <w:rFonts w:ascii="Garamond" w:hAnsi="Garamond" w:cs="Calibri"/>
                <w:color w:val="000000"/>
              </w:rPr>
              <w:t>80</w:t>
            </w:r>
            <w:r w:rsidRPr="00B8076A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CD181A" w:rsidRPr="00A05776" w14:paraId="328469BB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66BD" w14:textId="77777777" w:rsidR="00CD181A" w:rsidRPr="00B8076A" w:rsidRDefault="00CD181A" w:rsidP="001D47BC">
            <w:pPr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Community resourcefulness</w:t>
            </w:r>
            <w:r w:rsidRPr="00B8076A">
              <w:rPr>
                <w:rFonts w:ascii="Garamond" w:hAnsi="Garamond" w:cs="Calibri"/>
                <w:color w:val="000000"/>
                <w:vertAlign w:val="superscript"/>
              </w:rPr>
              <w:t xml:space="preserve"> </w:t>
            </w:r>
            <w:r w:rsidRPr="00B8076A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B8076A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2BF7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6B43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23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BC97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98C3" w14:textId="77777777" w:rsidR="00CD181A" w:rsidRPr="00B8076A" w:rsidRDefault="00CD181A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53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15B9C" w14:textId="77777777" w:rsidR="00CD181A" w:rsidRPr="00B8076A" w:rsidRDefault="00CD181A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[-</w:t>
            </w:r>
            <w:r w:rsidRPr="00A05776">
              <w:rPr>
                <w:rFonts w:ascii="Garamond" w:hAnsi="Garamond" w:cs="Calibri"/>
                <w:color w:val="000000"/>
              </w:rPr>
              <w:t>.31</w:t>
            </w:r>
            <w:r w:rsidRPr="00B8076A">
              <w:rPr>
                <w:rFonts w:ascii="Garamond" w:hAnsi="Garamond" w:cs="Calibri"/>
                <w:color w:val="000000"/>
              </w:rPr>
              <w:t xml:space="preserve">, </w:t>
            </w:r>
            <w:r w:rsidRPr="00A05776">
              <w:rPr>
                <w:rFonts w:ascii="Garamond" w:hAnsi="Garamond" w:cs="Calibri"/>
                <w:color w:val="000000"/>
              </w:rPr>
              <w:t>.59</w:t>
            </w:r>
            <w:r w:rsidRPr="00B8076A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CD181A" w:rsidRPr="00A05776" w14:paraId="1D65B71D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900BB" w14:textId="77777777" w:rsidR="00CD181A" w:rsidRPr="00FB3E2F" w:rsidRDefault="00CD181A" w:rsidP="001D47BC">
            <w:pPr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DB896" w14:textId="77777777" w:rsidR="00CD181A" w:rsidRPr="00FB3E2F" w:rsidRDefault="00CD181A" w:rsidP="001D47BC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F243D" w14:textId="77777777" w:rsidR="00CD181A" w:rsidRPr="00FB3E2F" w:rsidRDefault="00CD181A" w:rsidP="001D47BC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E1884" w14:textId="77777777" w:rsidR="00CD181A" w:rsidRPr="00FB3E2F" w:rsidRDefault="00CD181A" w:rsidP="001D47BC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F706C" w14:textId="77777777" w:rsidR="00CD181A" w:rsidRPr="00FB3E2F" w:rsidRDefault="00CD181A" w:rsidP="001D47BC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8AB70" w14:textId="77777777" w:rsidR="00CD181A" w:rsidRPr="00FB3E2F" w:rsidRDefault="00CD181A" w:rsidP="001D47BC">
            <w:pPr>
              <w:ind w:right="-66"/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</w:tr>
      <w:tr w:rsidR="00CD181A" w:rsidRPr="000F3DD1" w14:paraId="3117AC12" w14:textId="77777777" w:rsidTr="001D47BC">
        <w:trPr>
          <w:gridAfter w:val="1"/>
          <w:wAfter w:w="411" w:type="dxa"/>
          <w:trHeight w:val="320"/>
        </w:trPr>
        <w:tc>
          <w:tcPr>
            <w:tcW w:w="929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E9BB0" w14:textId="77777777" w:rsidR="00CD181A" w:rsidRPr="00FB3E2F" w:rsidRDefault="00CD181A" w:rsidP="001D47BC">
            <w:pPr>
              <w:pStyle w:val="Normal1"/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120" w:after="20"/>
              <w:rPr>
                <w:rFonts w:ascii="Garamond" w:hAnsi="Garamond" w:cs="Calibri"/>
                <w:color w:val="000000"/>
                <w:highlight w:val="yellow"/>
              </w:rPr>
            </w:pPr>
          </w:p>
        </w:tc>
      </w:tr>
    </w:tbl>
    <w:p w14:paraId="4F7259E9" w14:textId="77777777" w:rsidR="00CD181A" w:rsidRPr="00036CC4" w:rsidRDefault="00CD181A" w:rsidP="00CD181A">
      <w:pPr>
        <w:pStyle w:val="Normal1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after="0" w:line="480" w:lineRule="auto"/>
        <w:jc w:val="center"/>
        <w:rPr>
          <w:rFonts w:ascii="Garamond" w:eastAsia="Garamond" w:hAnsi="Garamond" w:cs="Garamond"/>
          <w:bCs/>
          <w:color w:val="000000" w:themeColor="text1"/>
        </w:rPr>
      </w:pPr>
    </w:p>
    <w:p w14:paraId="75B72155" w14:textId="77777777" w:rsidR="00036CC4" w:rsidRDefault="00036CC4" w:rsidP="00036CC4">
      <w:pPr>
        <w:spacing w:before="120" w:after="120"/>
        <w:rPr>
          <w:rFonts w:ascii="Garamond" w:eastAsia="Garamond" w:hAnsi="Garamond" w:cs="Garamond"/>
          <w:b/>
          <w:bCs/>
          <w:color w:val="000000" w:themeColor="text1"/>
          <w:lang w:val="en-US"/>
        </w:rPr>
      </w:pPr>
    </w:p>
    <w:p w14:paraId="0E32CC0D" w14:textId="792C8C8C" w:rsidR="00036CC4" w:rsidRPr="00253970" w:rsidRDefault="00036CC4" w:rsidP="00036CC4">
      <w:pPr>
        <w:spacing w:before="120" w:after="120"/>
        <w:rPr>
          <w:rFonts w:ascii="Garamond" w:eastAsia="Garamond" w:hAnsi="Garamond" w:cs="Garamond"/>
          <w:b/>
          <w:bCs/>
          <w:color w:val="000000" w:themeColor="text1"/>
          <w:lang w:val="en-US"/>
        </w:rPr>
      </w:pPr>
      <w:r w:rsidRPr="001D47BC">
        <w:rPr>
          <w:rFonts w:ascii="Garamond" w:eastAsia="Garamond" w:hAnsi="Garamond" w:cs="Garamond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="Garamond" w:eastAsia="Garamond" w:hAnsi="Garamond" w:cs="Garamond"/>
          <w:b/>
          <w:bCs/>
          <w:color w:val="000000" w:themeColor="text1"/>
          <w:lang w:val="en-US"/>
        </w:rPr>
        <w:t>III.</w:t>
      </w:r>
      <w:r w:rsidRPr="001D47BC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 Model 5 linking reflections, </w:t>
      </w:r>
      <w:r w:rsidRPr="001D47BC">
        <w:rPr>
          <w:rFonts w:ascii="Garamond" w:hAnsi="Garamond" w:cs="Calibri"/>
          <w:b/>
          <w:bCs/>
          <w:color w:val="000000"/>
          <w:lang w:val="en-US"/>
        </w:rPr>
        <w:t>ethnic–ideal alignment</w:t>
      </w:r>
      <w:r w:rsidRPr="001D47BC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, and </w:t>
      </w:r>
      <w:r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2-item </w:t>
      </w:r>
      <w:r w:rsidRPr="001D47BC">
        <w:rPr>
          <w:rFonts w:ascii="Garamond" w:eastAsia="Garamond" w:hAnsi="Garamond" w:cs="Garamond"/>
          <w:b/>
          <w:bCs/>
          <w:color w:val="000000" w:themeColor="text1"/>
          <w:lang w:val="en-US"/>
        </w:rPr>
        <w:t>academic engagement</w:t>
      </w:r>
      <w:r w:rsidRPr="00253970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 </w:t>
      </w:r>
    </w:p>
    <w:tbl>
      <w:tblPr>
        <w:tblW w:w="97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7"/>
        <w:gridCol w:w="779"/>
        <w:gridCol w:w="781"/>
        <w:gridCol w:w="781"/>
        <w:gridCol w:w="138"/>
        <w:gridCol w:w="786"/>
        <w:gridCol w:w="1570"/>
        <w:gridCol w:w="68"/>
        <w:gridCol w:w="411"/>
      </w:tblGrid>
      <w:tr w:rsidR="00036CC4" w:rsidRPr="00A05776" w14:paraId="418DC1AE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CB1D" w14:textId="77777777" w:rsidR="00036CC4" w:rsidRPr="00253970" w:rsidRDefault="00036CC4" w:rsidP="001D47BC">
            <w:pPr>
              <w:spacing w:before="80" w:after="80"/>
              <w:rPr>
                <w:rFonts w:ascii="Garamond" w:hAnsi="Garamond"/>
                <w:i/>
                <w:iCs/>
                <w:color w:val="000000"/>
                <w:lang w:val="en-US"/>
              </w:rPr>
            </w:pPr>
            <w:r w:rsidRPr="00253970">
              <w:rPr>
                <w:rFonts w:ascii="Garamond" w:hAnsi="Garamond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00CE" w14:textId="77777777" w:rsidR="00036CC4" w:rsidRPr="00253970" w:rsidRDefault="00036CC4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253970">
              <w:rPr>
                <w:rFonts w:ascii="Garamond" w:hAnsi="Garamond"/>
                <w:i/>
                <w:iCs/>
                <w:color w:val="000000" w:themeColor="text1"/>
              </w:rPr>
              <w:t>b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EE6E8" w14:textId="77777777" w:rsidR="00036CC4" w:rsidRPr="00253970" w:rsidRDefault="00036CC4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253970">
              <w:rPr>
                <w:rFonts w:ascii="Garamond" w:hAnsi="Garamond"/>
                <w:i/>
                <w:iCs/>
                <w:color w:val="000000"/>
              </w:rPr>
              <w:t>SE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D26BA" w14:textId="77777777" w:rsidR="00036CC4" w:rsidRPr="00253970" w:rsidRDefault="00036CC4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253970">
              <w:rPr>
                <w:rFonts w:ascii="Garamond" w:hAnsi="Garamond"/>
                <w:i/>
                <w:iCs/>
                <w:color w:val="000000"/>
              </w:rPr>
              <w:t>t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37C3E" w14:textId="77777777" w:rsidR="00036CC4" w:rsidRPr="00253970" w:rsidRDefault="00036CC4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253970">
              <w:rPr>
                <w:rFonts w:ascii="Garamond" w:hAnsi="Garamond"/>
                <w:i/>
                <w:iCs/>
                <w:color w:val="000000"/>
              </w:rPr>
              <w:t>p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4C16" w14:textId="77777777" w:rsidR="00036CC4" w:rsidRPr="00253970" w:rsidRDefault="00036CC4" w:rsidP="001D47BC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253970">
              <w:rPr>
                <w:rFonts w:ascii="Garamond" w:hAnsi="Garamond"/>
                <w:i/>
                <w:iCs/>
                <w:color w:val="000000"/>
              </w:rPr>
              <w:t>95% C.I.</w:t>
            </w:r>
          </w:p>
        </w:tc>
      </w:tr>
      <w:tr w:rsidR="00036CC4" w:rsidRPr="005C0152" w14:paraId="609A2A54" w14:textId="77777777" w:rsidTr="001D47BC">
        <w:trPr>
          <w:trHeight w:val="320"/>
        </w:trPr>
        <w:tc>
          <w:tcPr>
            <w:tcW w:w="97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1A4E" w14:textId="77777777" w:rsidR="00036CC4" w:rsidRPr="00253970" w:rsidRDefault="00036CC4" w:rsidP="001D47BC">
            <w:pPr>
              <w:spacing w:before="240"/>
              <w:rPr>
                <w:rFonts w:ascii="Garamond" w:hAnsi="Garamond" w:cs="Calibri"/>
                <w:b/>
                <w:bCs/>
                <w:color w:val="000000"/>
                <w:lang w:val="en-US"/>
              </w:rPr>
            </w:pP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Regression predicting 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belonging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: F(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2, 248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) = 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5.990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p=.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003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MSE=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1.449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R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253970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=.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046</w:t>
            </w:r>
          </w:p>
        </w:tc>
      </w:tr>
      <w:tr w:rsidR="00036CC4" w:rsidRPr="00A05776" w14:paraId="2FB09909" w14:textId="77777777" w:rsidTr="001D47BC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CC6F" w14:textId="77777777" w:rsidR="00036CC4" w:rsidRPr="0050109B" w:rsidRDefault="00036CC4" w:rsidP="001D47BC">
            <w:pPr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Intercep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71BA" w14:textId="77777777" w:rsidR="00036CC4" w:rsidRPr="0050109B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4.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B746" w14:textId="77777777" w:rsidR="00036CC4" w:rsidRPr="0050109B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D5F1" w14:textId="77777777" w:rsidR="00036CC4" w:rsidRPr="0050109B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37.25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4C66" w14:textId="77777777" w:rsidR="00036CC4" w:rsidRPr="0050109B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&lt;.0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DAB2" w14:textId="77777777" w:rsidR="00036CC4" w:rsidRPr="0050109B" w:rsidRDefault="00036CC4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50109B">
              <w:rPr>
                <w:rFonts w:ascii="Garamond" w:hAnsi="Garamond" w:cs="Calibri"/>
                <w:color w:val="000000"/>
              </w:rPr>
              <w:t>[</w:t>
            </w:r>
            <w:r>
              <w:rPr>
                <w:rFonts w:ascii="Garamond" w:hAnsi="Garamond" w:cs="Calibri"/>
                <w:color w:val="000000"/>
              </w:rPr>
              <w:t>4.63, 5.15</w:t>
            </w:r>
            <w:r w:rsidRPr="0050109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036CC4" w:rsidRPr="00A05776" w14:paraId="2F5FE981" w14:textId="77777777" w:rsidTr="001D47BC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B4DB" w14:textId="672767A9" w:rsidR="00036CC4" w:rsidRPr="001D47BC" w:rsidRDefault="00036CC4" w:rsidP="001D47BC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1D47BC">
              <w:rPr>
                <w:rFonts w:ascii="Garamond" w:hAnsi="Garamond" w:cs="Calibri"/>
                <w:b/>
                <w:bCs/>
                <w:color w:val="000000"/>
              </w:rPr>
              <w:t>Voice</w:t>
            </w:r>
            <w:r w:rsidRPr="001D47BC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>*</w:t>
            </w:r>
            <w:r w:rsidR="00163BE5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>*</w:t>
            </w:r>
            <w:r w:rsidRPr="001D47BC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>*</w:t>
            </w:r>
            <w:r w:rsidRPr="001D47BC">
              <w:rPr>
                <w:rFonts w:ascii="Garamond" w:hAnsi="Garamond" w:cs="Calibri"/>
                <w:b/>
                <w:bCs/>
                <w:color w:val="000000"/>
              </w:rPr>
              <w:t xml:space="preserve"> (</w:t>
            </w:r>
            <w:r w:rsidRPr="001D47BC">
              <w:rPr>
                <w:rFonts w:ascii="Garamond" w:hAnsi="Garamond" w:cs="Calibri"/>
                <w:b/>
                <w:bCs/>
                <w:i/>
                <w:iCs/>
                <w:color w:val="000000"/>
              </w:rPr>
              <w:t>a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ED16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D47BC">
              <w:rPr>
                <w:rFonts w:ascii="Garamond" w:hAnsi="Garamond" w:cs="Calibri"/>
                <w:b/>
                <w:bCs/>
                <w:color w:val="000000"/>
              </w:rPr>
              <w:t>.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08F6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D47BC">
              <w:rPr>
                <w:rFonts w:ascii="Garamond" w:hAnsi="Garamond" w:cs="Calibri"/>
                <w:b/>
                <w:bCs/>
                <w:color w:val="000000"/>
              </w:rPr>
              <w:t>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800A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D47BC">
              <w:rPr>
                <w:rFonts w:ascii="Garamond" w:hAnsi="Garamond" w:cs="Calibri"/>
                <w:b/>
                <w:bCs/>
                <w:color w:val="000000"/>
              </w:rPr>
              <w:t>3.46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C73A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D47BC">
              <w:rPr>
                <w:rFonts w:ascii="Garamond" w:hAnsi="Garamond" w:cs="Calibri"/>
                <w:b/>
                <w:bCs/>
                <w:color w:val="000000"/>
              </w:rPr>
              <w:t>&lt;.0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D81F" w14:textId="77777777" w:rsidR="00036CC4" w:rsidRPr="001D47BC" w:rsidRDefault="00036CC4" w:rsidP="001D47BC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D47BC">
              <w:rPr>
                <w:rFonts w:ascii="Garamond" w:hAnsi="Garamond" w:cs="Calibri"/>
                <w:b/>
                <w:bCs/>
                <w:color w:val="000000"/>
              </w:rPr>
              <w:t>[.28, 1.02]</w:t>
            </w:r>
          </w:p>
        </w:tc>
      </w:tr>
      <w:tr w:rsidR="00036CC4" w:rsidRPr="00A05776" w14:paraId="19735F09" w14:textId="77777777" w:rsidTr="001D47BC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B998" w14:textId="77777777" w:rsidR="00036CC4" w:rsidRPr="001D47BC" w:rsidRDefault="00036CC4" w:rsidP="001D47BC">
            <w:pPr>
              <w:rPr>
                <w:rFonts w:ascii="Garamond" w:hAnsi="Garamond" w:cs="Calibri"/>
                <w:i/>
                <w:iCs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Community resourcefulness (</w:t>
            </w:r>
            <w:r w:rsidRPr="001D47BC">
              <w:rPr>
                <w:rFonts w:ascii="Garamond" w:hAnsi="Garamond" w:cs="Calibri"/>
                <w:i/>
                <w:iCs/>
                <w:color w:val="000000"/>
              </w:rPr>
              <w:t>a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F23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.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824F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CF74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1.71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608E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.08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0DC1" w14:textId="77777777" w:rsidR="00036CC4" w:rsidRPr="001D47BC" w:rsidRDefault="00036CC4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 xml:space="preserve">[-.05, .68] </w:t>
            </w:r>
          </w:p>
        </w:tc>
      </w:tr>
      <w:tr w:rsidR="00036CC4" w:rsidRPr="005C0152" w14:paraId="111D2908" w14:textId="77777777" w:rsidTr="001D47BC">
        <w:trPr>
          <w:trHeight w:val="320"/>
        </w:trPr>
        <w:tc>
          <w:tcPr>
            <w:tcW w:w="97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9F67" w14:textId="2D80F0FD" w:rsidR="00036CC4" w:rsidRPr="004A3A45" w:rsidRDefault="00036CC4" w:rsidP="001D47BC">
            <w:pPr>
              <w:spacing w:before="240"/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</w:pP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Regression predicting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 2-item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academic engagement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: F(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6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, 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244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) = 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6.946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p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&lt;.001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MSE=</w:t>
            </w:r>
            <w:r w:rsidRPr="00A05776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.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460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R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4A3A45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=.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146</w:t>
            </w:r>
          </w:p>
        </w:tc>
      </w:tr>
      <w:tr w:rsidR="00036CC4" w:rsidRPr="00A05776" w14:paraId="7DB2AF71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E010" w14:textId="77777777" w:rsidR="00036CC4" w:rsidRPr="00B8076A" w:rsidRDefault="00036CC4" w:rsidP="001D47BC">
            <w:pPr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Intercep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F9C95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1.</w:t>
            </w:r>
            <w:r>
              <w:rPr>
                <w:rFonts w:ascii="Garamond" w:hAnsi="Garamond" w:cs="Calibri"/>
                <w:color w:val="000000"/>
              </w:rPr>
              <w:t>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C0A4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20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3C7B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6.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1F98C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&lt;.00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58E9" w14:textId="77777777" w:rsidR="00036CC4" w:rsidRPr="00B8076A" w:rsidRDefault="00036CC4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[</w:t>
            </w:r>
            <w:r>
              <w:rPr>
                <w:rFonts w:ascii="Garamond" w:hAnsi="Garamond" w:cs="Calibri"/>
                <w:color w:val="000000"/>
              </w:rPr>
              <w:t>.86, 1.66</w:t>
            </w:r>
            <w:r w:rsidRPr="00B8076A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036CC4" w:rsidRPr="00A05776" w14:paraId="671C5EF5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8939" w14:textId="77777777" w:rsidR="00036CC4" w:rsidRPr="00B8076A" w:rsidRDefault="00036CC4" w:rsidP="001D47BC">
            <w:pPr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 xml:space="preserve">Voice </w:t>
            </w:r>
            <w:r w:rsidRPr="00402F3C">
              <w:rPr>
                <w:rFonts w:ascii="Garamond" w:hAnsi="Garamond" w:cs="Calibri"/>
                <w:color w:val="000000"/>
              </w:rPr>
              <w:t>(</w:t>
            </w:r>
            <w:r w:rsidRPr="00402F3C">
              <w:rPr>
                <w:rFonts w:ascii="Garamond" w:hAnsi="Garamond" w:cs="Calibri"/>
                <w:i/>
                <w:iCs/>
                <w:color w:val="000000"/>
              </w:rPr>
              <w:t>c’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1D43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.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46BD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1</w:t>
            </w:r>
            <w:r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3B1BB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.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0A14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452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957B" w14:textId="77777777" w:rsidR="00036CC4" w:rsidRPr="00B8076A" w:rsidRDefault="00036CC4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[-</w:t>
            </w:r>
            <w:r w:rsidRPr="00A05776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42, .19</w:t>
            </w:r>
            <w:r w:rsidRPr="00B8076A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036CC4" w:rsidRPr="00A05776" w14:paraId="51BFC505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BD96" w14:textId="77777777" w:rsidR="00036CC4" w:rsidRPr="001D47BC" w:rsidRDefault="00036CC4" w:rsidP="001D47BC">
            <w:pPr>
              <w:rPr>
                <w:rFonts w:ascii="Garamond" w:hAnsi="Garamond" w:cs="Calibri"/>
                <w:color w:val="000000"/>
              </w:rPr>
            </w:pPr>
            <w:r w:rsidRPr="0039493B">
              <w:rPr>
                <w:rFonts w:ascii="Garamond" w:hAnsi="Garamond" w:cs="Calibri"/>
                <w:color w:val="000000"/>
              </w:rPr>
              <w:t xml:space="preserve">Community resourcefulness </w:t>
            </w:r>
            <w:r w:rsidRPr="00402F3C">
              <w:rPr>
                <w:rFonts w:ascii="Garamond" w:hAnsi="Garamond" w:cs="Calibri"/>
                <w:color w:val="000000"/>
              </w:rPr>
              <w:t>(</w:t>
            </w:r>
            <w:r w:rsidRPr="00402F3C">
              <w:rPr>
                <w:rFonts w:ascii="Garamond" w:hAnsi="Garamond" w:cs="Calibri"/>
                <w:i/>
                <w:iCs/>
                <w:color w:val="000000"/>
              </w:rPr>
              <w:t>c’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0280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CEA0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.14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C012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.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3468" w14:textId="77777777" w:rsidR="00036CC4" w:rsidRPr="001D47BC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.743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204C" w14:textId="77777777" w:rsidR="00036CC4" w:rsidRPr="001D47BC" w:rsidRDefault="00036CC4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[-.22, .32]</w:t>
            </w:r>
          </w:p>
        </w:tc>
      </w:tr>
      <w:tr w:rsidR="00036CC4" w:rsidRPr="004A3A45" w14:paraId="528D9FFB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409C" w14:textId="77777777" w:rsidR="00036CC4" w:rsidRPr="001D47BC" w:rsidRDefault="00036CC4" w:rsidP="001D47BC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1D47BC">
              <w:rPr>
                <w:rFonts w:ascii="Garamond" w:hAnsi="Garamond" w:cs="Calibri"/>
                <w:b/>
                <w:bCs/>
                <w:color w:val="000000"/>
                <w:lang w:val="en-US"/>
              </w:rPr>
              <w:t>Belonging</w:t>
            </w:r>
            <w:r w:rsidRPr="0039493B">
              <w:rPr>
                <w:rFonts w:ascii="Garamond" w:hAnsi="Garamond" w:cs="Calibri"/>
                <w:b/>
                <w:bCs/>
                <w:color w:val="000000"/>
                <w:lang w:val="en-US"/>
              </w:rPr>
              <w:t xml:space="preserve"> </w:t>
            </w:r>
            <w:r w:rsidRPr="00A05776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>**</w:t>
            </w:r>
            <w:r w:rsidRPr="001D47BC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>*</w:t>
            </w:r>
            <w:r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 xml:space="preserve"> </w:t>
            </w:r>
            <w:r w:rsidRPr="00402F3C">
              <w:rPr>
                <w:rFonts w:ascii="Garamond" w:hAnsi="Garamond" w:cs="Calibri"/>
                <w:b/>
                <w:bCs/>
                <w:color w:val="000000"/>
                <w:lang w:val="en-US"/>
              </w:rPr>
              <w:t>(</w:t>
            </w:r>
            <w:r w:rsidRPr="00402F3C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b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7AD0" w14:textId="77777777" w:rsidR="00036CC4" w:rsidRPr="0039493B" w:rsidRDefault="00036CC4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39493B">
              <w:rPr>
                <w:rFonts w:ascii="Garamond" w:hAnsi="Garamond" w:cs="Calibri"/>
                <w:b/>
                <w:bCs/>
                <w:color w:val="000000"/>
              </w:rPr>
              <w:t>.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44BF" w14:textId="77777777" w:rsidR="00036CC4" w:rsidRPr="0039493B" w:rsidRDefault="00036CC4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39493B">
              <w:rPr>
                <w:rFonts w:ascii="Garamond" w:hAnsi="Garamond" w:cs="Calibri"/>
                <w:b/>
                <w:bCs/>
                <w:color w:val="000000"/>
              </w:rPr>
              <w:t>.04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1C4B" w14:textId="77777777" w:rsidR="00036CC4" w:rsidRPr="0039493B" w:rsidRDefault="00036CC4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39493B">
              <w:rPr>
                <w:rFonts w:ascii="Garamond" w:hAnsi="Garamond" w:cs="Calibri"/>
                <w:b/>
                <w:bCs/>
                <w:color w:val="000000"/>
              </w:rPr>
              <w:t>6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38F7" w14:textId="77777777" w:rsidR="00036CC4" w:rsidRPr="0039493B" w:rsidRDefault="00036CC4" w:rsidP="001D47BC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1D47BC">
              <w:rPr>
                <w:rFonts w:ascii="Garamond" w:hAnsi="Garamond" w:cs="Calibri"/>
                <w:b/>
                <w:bCs/>
                <w:color w:val="000000"/>
              </w:rPr>
              <w:t>&lt;.00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661F" w14:textId="77777777" w:rsidR="00036CC4" w:rsidRPr="0039493B" w:rsidRDefault="00036CC4" w:rsidP="001D47BC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39493B">
              <w:rPr>
                <w:rFonts w:ascii="Garamond" w:hAnsi="Garamond" w:cs="Calibri"/>
                <w:b/>
                <w:bCs/>
                <w:color w:val="000000"/>
              </w:rPr>
              <w:t>[.15, .29]</w:t>
            </w:r>
          </w:p>
        </w:tc>
      </w:tr>
      <w:tr w:rsidR="00036CC4" w:rsidRPr="00A05776" w14:paraId="66E70F84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4F9B" w14:textId="77777777" w:rsidR="00036CC4" w:rsidRPr="0039493B" w:rsidRDefault="00036CC4" w:rsidP="001D47BC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39493B">
              <w:rPr>
                <w:rFonts w:ascii="Garamond" w:hAnsi="Garamond" w:cs="Calibri"/>
                <w:color w:val="000000"/>
              </w:rPr>
              <w:t>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A49A" w14:textId="77777777" w:rsidR="00036CC4" w:rsidRPr="0039493B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-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AA19" w14:textId="77777777" w:rsidR="00036CC4" w:rsidRPr="0039493B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.15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A4831" w14:textId="77777777" w:rsidR="00036CC4" w:rsidRPr="0039493B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-1.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41BE" w14:textId="77777777" w:rsidR="00036CC4" w:rsidRPr="0039493B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.21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C382" w14:textId="77777777" w:rsidR="00036CC4" w:rsidRPr="0039493B" w:rsidRDefault="00036CC4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1D47BC">
              <w:rPr>
                <w:rFonts w:ascii="Garamond" w:hAnsi="Garamond" w:cs="Calibri"/>
                <w:color w:val="000000"/>
              </w:rPr>
              <w:t>[-.48, .11]</w:t>
            </w:r>
          </w:p>
        </w:tc>
      </w:tr>
      <w:tr w:rsidR="00036CC4" w:rsidRPr="00A05776" w14:paraId="2CAE8DF8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2B1F" w14:textId="77777777" w:rsidR="00036CC4" w:rsidRPr="00B8076A" w:rsidRDefault="00036CC4" w:rsidP="001D47BC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B8076A">
              <w:rPr>
                <w:rFonts w:ascii="Garamond" w:hAnsi="Garamond" w:cs="Calibri"/>
                <w:color w:val="000000"/>
              </w:rPr>
              <w:t xml:space="preserve">Voice </w:t>
            </w:r>
            <w:r w:rsidRPr="00B8076A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B8076A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1AE1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3</w:t>
            </w:r>
            <w:r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02AE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</w:t>
            </w:r>
            <w:r w:rsidRPr="00A05776">
              <w:rPr>
                <w:rFonts w:ascii="Garamond" w:hAnsi="Garamond" w:cs="Calibri"/>
                <w:color w:val="000000"/>
              </w:rPr>
              <w:t>2</w:t>
            </w:r>
            <w:r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97FD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1.</w:t>
            </w:r>
            <w:r>
              <w:rPr>
                <w:rFonts w:ascii="Garamond" w:hAnsi="Garamond" w:cs="Calibri"/>
                <w:color w:val="000000"/>
              </w:rPr>
              <w:t>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8A963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144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2B22" w14:textId="77777777" w:rsidR="00036CC4" w:rsidRPr="00B8076A" w:rsidRDefault="00036CC4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[-</w:t>
            </w:r>
            <w:r w:rsidRPr="00A05776">
              <w:rPr>
                <w:rFonts w:ascii="Garamond" w:hAnsi="Garamond" w:cs="Calibri"/>
                <w:color w:val="000000"/>
              </w:rPr>
              <w:t>.11</w:t>
            </w:r>
            <w:r w:rsidRPr="00B8076A">
              <w:rPr>
                <w:rFonts w:ascii="Garamond" w:hAnsi="Garamond" w:cs="Calibri"/>
                <w:color w:val="000000"/>
              </w:rPr>
              <w:t>,</w:t>
            </w:r>
            <w:r>
              <w:rPr>
                <w:rFonts w:ascii="Garamond" w:hAnsi="Garamond" w:cs="Calibri"/>
                <w:color w:val="000000"/>
              </w:rPr>
              <w:t xml:space="preserve"> 73</w:t>
            </w:r>
            <w:r w:rsidRPr="00B8076A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036CC4" w:rsidRPr="00A05776" w14:paraId="3AA765D8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3C09" w14:textId="77777777" w:rsidR="00036CC4" w:rsidRPr="00B8076A" w:rsidRDefault="00036CC4" w:rsidP="001D47BC">
            <w:pPr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Community resourcefulness</w:t>
            </w:r>
            <w:r w:rsidRPr="00B8076A">
              <w:rPr>
                <w:rFonts w:ascii="Garamond" w:hAnsi="Garamond" w:cs="Calibri"/>
                <w:color w:val="000000"/>
                <w:vertAlign w:val="superscript"/>
              </w:rPr>
              <w:t xml:space="preserve"> </w:t>
            </w:r>
            <w:r w:rsidRPr="00B8076A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B8076A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F00D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E0D8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A05776">
              <w:rPr>
                <w:rFonts w:ascii="Garamond" w:hAnsi="Garamond" w:cs="Calibri"/>
                <w:color w:val="000000"/>
              </w:rPr>
              <w:t>.2</w:t>
            </w:r>
            <w:r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61D7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1E64" w14:textId="77777777" w:rsidR="00036CC4" w:rsidRPr="00B8076A" w:rsidRDefault="00036CC4" w:rsidP="001D47BC">
            <w:pPr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97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CAE4" w14:textId="77777777" w:rsidR="00036CC4" w:rsidRPr="00B8076A" w:rsidRDefault="00036CC4" w:rsidP="001D47BC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B8076A">
              <w:rPr>
                <w:rFonts w:ascii="Garamond" w:hAnsi="Garamond" w:cs="Calibri"/>
                <w:color w:val="000000"/>
              </w:rPr>
              <w:t>[-</w:t>
            </w:r>
            <w:r w:rsidRPr="00A05776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41, .42</w:t>
            </w:r>
            <w:r w:rsidRPr="00B8076A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036CC4" w:rsidRPr="00A05776" w14:paraId="512DF047" w14:textId="77777777" w:rsidTr="001D47BC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AE137" w14:textId="77777777" w:rsidR="00036CC4" w:rsidRPr="00FB3E2F" w:rsidRDefault="00036CC4" w:rsidP="001D47BC">
            <w:pPr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EDB57" w14:textId="77777777" w:rsidR="00036CC4" w:rsidRPr="00FB3E2F" w:rsidRDefault="00036CC4" w:rsidP="001D47BC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162B6" w14:textId="77777777" w:rsidR="00036CC4" w:rsidRPr="00FB3E2F" w:rsidRDefault="00036CC4" w:rsidP="001D47BC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4AC3F" w14:textId="77777777" w:rsidR="00036CC4" w:rsidRPr="00FB3E2F" w:rsidRDefault="00036CC4" w:rsidP="001D47BC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0B558" w14:textId="77777777" w:rsidR="00036CC4" w:rsidRPr="00FB3E2F" w:rsidRDefault="00036CC4" w:rsidP="001D47BC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9BD3F" w14:textId="77777777" w:rsidR="00036CC4" w:rsidRPr="00FB3E2F" w:rsidRDefault="00036CC4" w:rsidP="001D47BC">
            <w:pPr>
              <w:ind w:right="-66"/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</w:tr>
      <w:tr w:rsidR="00036CC4" w:rsidRPr="000F3DD1" w14:paraId="5513E4E8" w14:textId="77777777" w:rsidTr="001D47BC">
        <w:trPr>
          <w:gridAfter w:val="1"/>
          <w:wAfter w:w="411" w:type="dxa"/>
          <w:trHeight w:val="320"/>
        </w:trPr>
        <w:tc>
          <w:tcPr>
            <w:tcW w:w="929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7BE30" w14:textId="77777777" w:rsidR="00036CC4" w:rsidRDefault="00036CC4" w:rsidP="001D47BC">
            <w:pPr>
              <w:pStyle w:val="Normal1"/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120" w:after="20"/>
              <w:rPr>
                <w:rFonts w:ascii="Garamond" w:eastAsia="Garamond" w:hAnsi="Garamond" w:cs="Garamond"/>
                <w:color w:val="000000" w:themeColor="text1"/>
                <w:sz w:val="20"/>
                <w:szCs w:val="20"/>
                <w:highlight w:val="yellow"/>
              </w:rPr>
            </w:pPr>
          </w:p>
          <w:p w14:paraId="28F834F2" w14:textId="77777777" w:rsidR="00036CC4" w:rsidRPr="001D47BC" w:rsidRDefault="00036CC4" w:rsidP="001D47BC">
            <w:pPr>
              <w:pStyle w:val="Normal1"/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120" w:after="20"/>
              <w:rPr>
                <w:rFonts w:ascii="Garamond" w:eastAsia="Garamond" w:hAnsi="Garamond" w:cs="Garamond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</w:tbl>
    <w:p w14:paraId="56AE10C1" w14:textId="77777777" w:rsidR="00CD181A" w:rsidRPr="009A6E6F" w:rsidRDefault="00CD181A" w:rsidP="00CD181A">
      <w:pPr>
        <w:pStyle w:val="Normal1"/>
        <w:spacing w:after="0" w:line="480" w:lineRule="auto"/>
        <w:rPr>
          <w:rFonts w:ascii="Garamond" w:eastAsia="Garamond" w:hAnsi="Garamond" w:cs="Garamond"/>
          <w:b/>
          <w:color w:val="000000" w:themeColor="text1"/>
        </w:rPr>
      </w:pPr>
    </w:p>
    <w:p w14:paraId="0AD49D0B" w14:textId="77777777" w:rsidR="00CD181A" w:rsidRDefault="00CD181A" w:rsidP="009A6E6F">
      <w:pPr>
        <w:pStyle w:val="Normal1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after="0" w:line="480" w:lineRule="auto"/>
        <w:jc w:val="center"/>
        <w:rPr>
          <w:rFonts w:ascii="Garamond" w:eastAsia="Garamond" w:hAnsi="Garamond" w:cs="Garamond"/>
          <w:b/>
          <w:color w:val="000000" w:themeColor="text1"/>
        </w:rPr>
      </w:pPr>
    </w:p>
    <w:p w14:paraId="369EFE8C" w14:textId="77777777" w:rsidR="00036CC4" w:rsidRDefault="00036CC4">
      <w:pPr>
        <w:spacing w:after="200"/>
        <w:rPr>
          <w:rFonts w:ascii="Garamond" w:eastAsia="Garamond" w:hAnsi="Garamond" w:cs="Garamond"/>
          <w:b/>
          <w:color w:val="000000" w:themeColor="text1"/>
          <w:lang w:val="en-US" w:eastAsia="en-US"/>
        </w:rPr>
      </w:pPr>
      <w:r>
        <w:rPr>
          <w:rFonts w:ascii="Garamond" w:eastAsia="Garamond" w:hAnsi="Garamond" w:cs="Garamond"/>
          <w:b/>
          <w:color w:val="000000" w:themeColor="text1"/>
        </w:rPr>
        <w:br w:type="page"/>
      </w:r>
    </w:p>
    <w:p w14:paraId="469C843B" w14:textId="18643B09" w:rsidR="009A6E6F" w:rsidRPr="00AA73D3" w:rsidRDefault="009A6E6F" w:rsidP="009A6E6F">
      <w:pPr>
        <w:pStyle w:val="Normal1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after="0" w:line="480" w:lineRule="auto"/>
        <w:jc w:val="center"/>
        <w:rPr>
          <w:rFonts w:ascii="Garamond" w:eastAsia="Garamond" w:hAnsi="Garamond" w:cs="Garamond"/>
          <w:b/>
          <w:color w:val="000000" w:themeColor="text1"/>
        </w:rPr>
      </w:pPr>
      <w:r w:rsidRPr="00AA73D3">
        <w:rPr>
          <w:rFonts w:ascii="Garamond" w:eastAsia="Garamond" w:hAnsi="Garamond" w:cs="Garamond"/>
          <w:b/>
          <w:color w:val="000000" w:themeColor="text1"/>
        </w:rPr>
        <w:lastRenderedPageBreak/>
        <w:t>Supplemental results</w:t>
      </w:r>
      <w:r w:rsidR="0055700C" w:rsidRPr="00AA73D3">
        <w:rPr>
          <w:rFonts w:ascii="Garamond" w:eastAsia="Garamond" w:hAnsi="Garamond" w:cs="Garamond"/>
          <w:b/>
          <w:color w:val="000000" w:themeColor="text1"/>
        </w:rPr>
        <w:t xml:space="preserve"> – </w:t>
      </w:r>
      <w:r w:rsidR="00CD181A">
        <w:rPr>
          <w:rFonts w:ascii="Garamond" w:eastAsia="Garamond" w:hAnsi="Garamond" w:cs="Garamond"/>
          <w:b/>
          <w:color w:val="000000" w:themeColor="text1"/>
        </w:rPr>
        <w:t>Moderated Mediation with Gender and Belonging</w:t>
      </w:r>
    </w:p>
    <w:p w14:paraId="067F7A02" w14:textId="77777777" w:rsidR="00D933E2" w:rsidRPr="00AA73D3" w:rsidRDefault="00D933E2" w:rsidP="0039493B">
      <w:pPr>
        <w:spacing w:after="120"/>
        <w:rPr>
          <w:rFonts w:ascii="Garamond" w:eastAsia="Garamond" w:hAnsi="Garamond" w:cs="Garamond"/>
          <w:b/>
          <w:bCs/>
          <w:color w:val="000000" w:themeColor="text1"/>
          <w:lang w:val="en-US"/>
        </w:rPr>
      </w:pPr>
    </w:p>
    <w:p w14:paraId="0469C125" w14:textId="64960970" w:rsidR="0039493B" w:rsidRPr="00F16619" w:rsidRDefault="0039493B" w:rsidP="0039493B">
      <w:pPr>
        <w:spacing w:after="120"/>
        <w:rPr>
          <w:rFonts w:ascii="Garamond" w:eastAsia="Garamond" w:hAnsi="Garamond" w:cs="Garamond"/>
          <w:b/>
          <w:bCs/>
          <w:color w:val="000000" w:themeColor="text1"/>
          <w:lang w:val="en-US"/>
        </w:rPr>
      </w:pPr>
      <w:r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Table </w:t>
      </w:r>
      <w:r w:rsidR="00163BE5">
        <w:rPr>
          <w:rFonts w:ascii="Garamond" w:eastAsia="Garamond" w:hAnsi="Garamond" w:cs="Garamond"/>
          <w:b/>
          <w:bCs/>
          <w:color w:val="000000" w:themeColor="text1"/>
          <w:lang w:val="en-US"/>
        </w:rPr>
        <w:t>IV</w:t>
      </w:r>
      <w:r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: Model </w:t>
      </w:r>
      <w:r w:rsidR="007B50B6"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>8</w:t>
      </w:r>
      <w:r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 </w:t>
      </w:r>
      <w:r w:rsidR="00CD181A">
        <w:rPr>
          <w:rFonts w:ascii="Garamond" w:eastAsia="Garamond" w:hAnsi="Garamond" w:cs="Garamond"/>
          <w:b/>
          <w:bCs/>
          <w:color w:val="000000" w:themeColor="text1"/>
          <w:lang w:val="en-US"/>
        </w:rPr>
        <w:t>testing mediation of</w:t>
      </w:r>
      <w:r w:rsidR="00CD181A"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 </w:t>
      </w:r>
      <w:r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reflections, </w:t>
      </w:r>
      <w:r w:rsidR="007B50B6" w:rsidRPr="00F16619">
        <w:rPr>
          <w:rFonts w:ascii="Garamond" w:hAnsi="Garamond" w:cs="Calibri"/>
          <w:b/>
          <w:bCs/>
          <w:color w:val="000000"/>
          <w:lang w:val="en-US"/>
        </w:rPr>
        <w:t>belonging</w:t>
      </w:r>
      <w:r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, and academic engagement </w:t>
      </w:r>
      <w:r w:rsidR="00CD181A">
        <w:rPr>
          <w:rFonts w:ascii="Garamond" w:eastAsia="Garamond" w:hAnsi="Garamond" w:cs="Garamond"/>
          <w:b/>
          <w:bCs/>
          <w:color w:val="000000" w:themeColor="text1"/>
          <w:lang w:val="en-US"/>
        </w:rPr>
        <w:t>moderated by gender</w:t>
      </w:r>
    </w:p>
    <w:tbl>
      <w:tblPr>
        <w:tblW w:w="97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7"/>
        <w:gridCol w:w="779"/>
        <w:gridCol w:w="781"/>
        <w:gridCol w:w="781"/>
        <w:gridCol w:w="138"/>
        <w:gridCol w:w="786"/>
        <w:gridCol w:w="1570"/>
        <w:gridCol w:w="68"/>
        <w:gridCol w:w="411"/>
      </w:tblGrid>
      <w:tr w:rsidR="0039493B" w:rsidRPr="00F16619" w14:paraId="66B893DD" w14:textId="77777777" w:rsidTr="00A0577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6C40" w14:textId="77777777" w:rsidR="0039493B" w:rsidRPr="00F16619" w:rsidRDefault="0039493B" w:rsidP="00A05776">
            <w:pPr>
              <w:spacing w:before="80" w:after="80"/>
              <w:rPr>
                <w:rFonts w:ascii="Garamond" w:hAnsi="Garamond"/>
                <w:i/>
                <w:iCs/>
                <w:color w:val="000000"/>
                <w:lang w:val="en-US"/>
              </w:rPr>
            </w:pPr>
            <w:r w:rsidRPr="00F16619">
              <w:rPr>
                <w:rFonts w:ascii="Garamond" w:hAnsi="Garamond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CBBDA" w14:textId="77777777" w:rsidR="0039493B" w:rsidRPr="00F16619" w:rsidRDefault="0039493B" w:rsidP="00A05776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F16619">
              <w:rPr>
                <w:rFonts w:ascii="Garamond" w:hAnsi="Garamond"/>
                <w:i/>
                <w:iCs/>
                <w:color w:val="000000" w:themeColor="text1"/>
              </w:rPr>
              <w:t>b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F638D" w14:textId="77777777" w:rsidR="0039493B" w:rsidRPr="00F16619" w:rsidRDefault="0039493B" w:rsidP="00A05776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F16619">
              <w:rPr>
                <w:rFonts w:ascii="Garamond" w:hAnsi="Garamond"/>
                <w:i/>
                <w:iCs/>
                <w:color w:val="000000"/>
              </w:rPr>
              <w:t>SE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EB65" w14:textId="77777777" w:rsidR="0039493B" w:rsidRPr="00F16619" w:rsidRDefault="0039493B" w:rsidP="00A05776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F16619">
              <w:rPr>
                <w:rFonts w:ascii="Garamond" w:hAnsi="Garamond"/>
                <w:i/>
                <w:iCs/>
                <w:color w:val="000000"/>
              </w:rPr>
              <w:t>t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54CFE" w14:textId="77777777" w:rsidR="0039493B" w:rsidRPr="00F16619" w:rsidRDefault="0039493B" w:rsidP="00A05776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F16619">
              <w:rPr>
                <w:rFonts w:ascii="Garamond" w:hAnsi="Garamond"/>
                <w:i/>
                <w:iCs/>
                <w:color w:val="000000"/>
              </w:rPr>
              <w:t>p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9B2C" w14:textId="77777777" w:rsidR="0039493B" w:rsidRPr="00F16619" w:rsidRDefault="0039493B" w:rsidP="00A05776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F16619">
              <w:rPr>
                <w:rFonts w:ascii="Garamond" w:hAnsi="Garamond"/>
                <w:i/>
                <w:iCs/>
                <w:color w:val="000000"/>
              </w:rPr>
              <w:t>95% C.I.</w:t>
            </w:r>
          </w:p>
        </w:tc>
      </w:tr>
      <w:tr w:rsidR="0039493B" w:rsidRPr="005C0152" w14:paraId="6AA48B24" w14:textId="77777777" w:rsidTr="00A05776">
        <w:trPr>
          <w:trHeight w:val="320"/>
        </w:trPr>
        <w:tc>
          <w:tcPr>
            <w:tcW w:w="97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DEB" w14:textId="5D4E85FC" w:rsidR="0039493B" w:rsidRPr="00F16619" w:rsidRDefault="0039493B" w:rsidP="00A05776">
            <w:pPr>
              <w:spacing w:before="240"/>
              <w:rPr>
                <w:rFonts w:ascii="Garamond" w:hAnsi="Garamond" w:cs="Calibri"/>
                <w:b/>
                <w:bCs/>
                <w:color w:val="000000"/>
                <w:lang w:val="en-US"/>
              </w:rPr>
            </w:pP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Regression predicting belonging: F(</w:t>
            </w:r>
            <w:r w:rsidR="008B262F"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5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, </w:t>
            </w:r>
            <w:r w:rsidR="008B262F"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245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) = </w:t>
            </w:r>
            <w:r w:rsidR="008B262F"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3.040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p=.</w:t>
            </w:r>
            <w:r w:rsidR="008B262F"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011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MSE=1.</w:t>
            </w:r>
            <w:r w:rsidR="008B262F"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448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R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=.</w:t>
            </w:r>
            <w:r w:rsidR="008B262F"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058</w:t>
            </w:r>
          </w:p>
        </w:tc>
      </w:tr>
      <w:tr w:rsidR="0039493B" w:rsidRPr="00F16619" w14:paraId="5FFB8675" w14:textId="77777777" w:rsidTr="00A0577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E10" w14:textId="77777777" w:rsidR="0039493B" w:rsidRPr="00F16619" w:rsidRDefault="0039493B" w:rsidP="00A05776">
            <w:pPr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Intercep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DA91" w14:textId="47A2B88C" w:rsidR="0039493B" w:rsidRPr="00F16619" w:rsidRDefault="0039493B" w:rsidP="00A0577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4.8</w:t>
            </w:r>
            <w:r w:rsidR="00D638A4" w:rsidRPr="00F16619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9C7C" w14:textId="19B0060D" w:rsidR="0039493B" w:rsidRPr="00F16619" w:rsidRDefault="0039493B" w:rsidP="00A0577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</w:t>
            </w:r>
            <w:r w:rsidR="00C165D1" w:rsidRPr="00F16619">
              <w:rPr>
                <w:rFonts w:ascii="Garamond" w:hAnsi="Garamond" w:cs="Calibri"/>
                <w:color w:val="000000"/>
              </w:rPr>
              <w:t>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F02E" w14:textId="08CF06C0" w:rsidR="0039493B" w:rsidRPr="00F16619" w:rsidRDefault="00D37531" w:rsidP="00A0577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27.26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D1DB" w14:textId="77777777" w:rsidR="0039493B" w:rsidRPr="00F16619" w:rsidRDefault="0039493B" w:rsidP="00A0577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&lt;.0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A6D" w14:textId="61862FF6" w:rsidR="0039493B" w:rsidRPr="00F16619" w:rsidRDefault="0039493B" w:rsidP="00A05776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[4.</w:t>
            </w:r>
            <w:r w:rsidR="00BE39A3" w:rsidRPr="00F16619">
              <w:rPr>
                <w:rFonts w:ascii="Garamond" w:hAnsi="Garamond" w:cs="Calibri"/>
                <w:color w:val="000000"/>
              </w:rPr>
              <w:t>49, 5.19</w:t>
            </w:r>
            <w:r w:rsidRPr="00F16619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39493B" w:rsidRPr="00F16619" w14:paraId="1530578A" w14:textId="77777777" w:rsidTr="00A0577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0EB2" w14:textId="77777777" w:rsidR="0039493B" w:rsidRPr="00F16619" w:rsidRDefault="0039493B" w:rsidP="00A05776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Voice</w:t>
            </w:r>
            <w:r w:rsidRPr="00F16619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>**</w:t>
            </w:r>
            <w:r w:rsidRPr="00F16619">
              <w:rPr>
                <w:rFonts w:ascii="Garamond" w:hAnsi="Garamond" w:cs="Calibri"/>
                <w:b/>
                <w:bCs/>
                <w:color w:val="000000"/>
              </w:rPr>
              <w:t xml:space="preserve"> (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</w:rPr>
              <w:t>a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947B" w14:textId="54419893" w:rsidR="0039493B" w:rsidRPr="00F16619" w:rsidRDefault="0039493B" w:rsidP="00A05776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 w:rsidR="00D638A4" w:rsidRPr="00F16619">
              <w:rPr>
                <w:rFonts w:ascii="Garamond" w:hAnsi="Garamond" w:cs="Calibri"/>
                <w:b/>
                <w:bCs/>
                <w:color w:val="000000"/>
              </w:rPr>
              <w:t>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05F" w14:textId="527BB82C" w:rsidR="0039493B" w:rsidRPr="00F16619" w:rsidRDefault="0039493B" w:rsidP="00A05776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 w:rsidR="00C165D1" w:rsidRPr="00F16619">
              <w:rPr>
                <w:rFonts w:ascii="Garamond" w:hAnsi="Garamond" w:cs="Calibri"/>
                <w:b/>
                <w:bCs/>
                <w:color w:val="000000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68EF" w14:textId="251847EC" w:rsidR="0039493B" w:rsidRPr="00F16619" w:rsidRDefault="00D37531" w:rsidP="00A05776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2.93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6C5E" w14:textId="49F4F900" w:rsidR="0039493B" w:rsidRPr="00F16619" w:rsidRDefault="0039493B" w:rsidP="00A05776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.00</w:t>
            </w:r>
            <w:r w:rsidR="00D37531" w:rsidRPr="00F16619">
              <w:rPr>
                <w:rFonts w:ascii="Garamond" w:hAnsi="Garamond" w:cs="Calibri"/>
                <w:b/>
                <w:bCs/>
                <w:color w:val="000000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404C" w14:textId="2534BC3C" w:rsidR="0039493B" w:rsidRPr="00F16619" w:rsidRDefault="0039493B" w:rsidP="00A05776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[.</w:t>
            </w:r>
            <w:r w:rsidR="00BE39A3" w:rsidRPr="00F16619">
              <w:rPr>
                <w:rFonts w:ascii="Garamond" w:hAnsi="Garamond" w:cs="Calibri"/>
                <w:b/>
                <w:bCs/>
                <w:color w:val="000000"/>
              </w:rPr>
              <w:t>26, 1.32</w:t>
            </w:r>
            <w:r w:rsidRPr="00F16619">
              <w:rPr>
                <w:rFonts w:ascii="Garamond" w:hAnsi="Garamond" w:cs="Calibri"/>
                <w:b/>
                <w:bCs/>
                <w:color w:val="000000"/>
              </w:rPr>
              <w:t>]</w:t>
            </w:r>
          </w:p>
        </w:tc>
      </w:tr>
      <w:tr w:rsidR="00D37531" w:rsidRPr="00F16619" w14:paraId="5BC6011E" w14:textId="77777777" w:rsidTr="00A0577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7E3" w14:textId="77777777" w:rsidR="00D37531" w:rsidRPr="00F16619" w:rsidRDefault="00D37531" w:rsidP="00D37531">
            <w:pPr>
              <w:rPr>
                <w:rFonts w:ascii="Garamond" w:hAnsi="Garamond" w:cs="Calibri"/>
                <w:i/>
                <w:iCs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Community resourcefulness (</w:t>
            </w:r>
            <w:r w:rsidRPr="00F16619">
              <w:rPr>
                <w:rFonts w:ascii="Garamond" w:hAnsi="Garamond" w:cs="Calibri"/>
                <w:i/>
                <w:iCs/>
                <w:color w:val="000000"/>
              </w:rPr>
              <w:t>a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A67E" w14:textId="2693383E" w:rsidR="00D37531" w:rsidRPr="00F16619" w:rsidRDefault="00D37531" w:rsidP="00D37531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0052" w14:textId="453151D5" w:rsidR="00D37531" w:rsidRPr="00F16619" w:rsidRDefault="00D37531" w:rsidP="00D37531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2DBF" w14:textId="5AF78B24" w:rsidR="00D37531" w:rsidRPr="00F16619" w:rsidRDefault="00D37531" w:rsidP="00D37531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83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B7B3" w14:textId="22355813" w:rsidR="00D37531" w:rsidRPr="00F16619" w:rsidRDefault="00D37531" w:rsidP="00D37531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40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A86" w14:textId="392A0093" w:rsidR="00D37531" w:rsidRPr="00F16619" w:rsidRDefault="00D37531" w:rsidP="00D37531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[-.</w:t>
            </w:r>
            <w:r w:rsidR="00BE39A3" w:rsidRPr="00F16619">
              <w:rPr>
                <w:rFonts w:ascii="Garamond" w:hAnsi="Garamond" w:cs="Calibri"/>
                <w:color w:val="000000"/>
              </w:rPr>
              <w:t>28, .68</w:t>
            </w:r>
            <w:r w:rsidRPr="00F16619">
              <w:rPr>
                <w:rFonts w:ascii="Garamond" w:hAnsi="Garamond" w:cs="Calibri"/>
                <w:color w:val="000000"/>
              </w:rPr>
              <w:t xml:space="preserve">] </w:t>
            </w:r>
          </w:p>
        </w:tc>
      </w:tr>
      <w:tr w:rsidR="00D37531" w:rsidRPr="00F72C7B" w14:paraId="0FA31F20" w14:textId="77777777" w:rsidTr="00A0577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CA4A" w14:textId="4C334932" w:rsidR="00D37531" w:rsidRPr="00F72C7B" w:rsidRDefault="00D37531" w:rsidP="00D37531">
            <w:pPr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787D" w14:textId="7B0F7307" w:rsidR="00D37531" w:rsidRPr="00F72C7B" w:rsidRDefault="00D37531" w:rsidP="00D37531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13B4" w14:textId="15524845" w:rsidR="00D37531" w:rsidRPr="00F72C7B" w:rsidRDefault="00D37531" w:rsidP="00D37531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8E06" w14:textId="0D1602F9" w:rsidR="00D37531" w:rsidRPr="00F72C7B" w:rsidRDefault="00D37531" w:rsidP="00D37531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47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4768" w14:textId="44650C0C" w:rsidR="00D37531" w:rsidRPr="00F72C7B" w:rsidRDefault="00D37531" w:rsidP="00D37531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6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48B4" w14:textId="2EEFE970" w:rsidR="00D37531" w:rsidRPr="00F72C7B" w:rsidRDefault="00D37531" w:rsidP="00D37531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</w:t>
            </w:r>
            <w:r w:rsidR="00BE39A3" w:rsidRPr="00F72C7B">
              <w:rPr>
                <w:rFonts w:ascii="Garamond" w:hAnsi="Garamond" w:cs="Calibri"/>
                <w:color w:val="000000"/>
              </w:rPr>
              <w:t>-.40, .64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13340" w:rsidRPr="00F72C7B" w14:paraId="74189B54" w14:textId="77777777" w:rsidTr="00A0577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BA4E" w14:textId="5720FBEE" w:rsidR="00E13340" w:rsidRPr="00F72C7B" w:rsidRDefault="00E13340" w:rsidP="00E13340">
            <w:pPr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 xml:space="preserve">Voice </w:t>
            </w:r>
            <w:r w:rsidRPr="00F72C7B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F72C7B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3E91" w14:textId="00B98D93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-.</w:t>
            </w:r>
            <w:r w:rsidR="00D638A4" w:rsidRPr="00F72C7B">
              <w:rPr>
                <w:rFonts w:ascii="Garamond" w:hAnsi="Garamond" w:cs="Calibri"/>
                <w:color w:val="000000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20CF" w14:textId="2C2BBC43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C165D1" w:rsidRPr="00F72C7B">
              <w:rPr>
                <w:rFonts w:ascii="Garamond" w:hAnsi="Garamond" w:cs="Calibri"/>
                <w:color w:val="000000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980C2" w14:textId="52C0E1E7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-</w:t>
            </w:r>
            <w:r w:rsidR="00D37531" w:rsidRPr="00F72C7B">
              <w:rPr>
                <w:rFonts w:ascii="Garamond" w:hAnsi="Garamond" w:cs="Calibri"/>
                <w:color w:val="000000"/>
              </w:rPr>
              <w:t>.73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9155" w14:textId="7FD0BEB6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D37531" w:rsidRPr="00F72C7B">
              <w:rPr>
                <w:rFonts w:ascii="Garamond" w:hAnsi="Garamond" w:cs="Calibri"/>
                <w:color w:val="000000"/>
              </w:rPr>
              <w:t>46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314A" w14:textId="3AE5FF67" w:rsidR="00E13340" w:rsidRPr="00F72C7B" w:rsidRDefault="00E13340" w:rsidP="00E13340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-1.</w:t>
            </w:r>
            <w:r w:rsidR="00BE39A3" w:rsidRPr="00F72C7B">
              <w:rPr>
                <w:rFonts w:ascii="Garamond" w:hAnsi="Garamond" w:cs="Calibri"/>
                <w:color w:val="000000"/>
              </w:rPr>
              <w:t>02, .47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13340" w:rsidRPr="00F72C7B" w14:paraId="39EFE327" w14:textId="77777777" w:rsidTr="00A0577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CF3D" w14:textId="0DFAD8C0" w:rsidR="00E13340" w:rsidRPr="00F72C7B" w:rsidRDefault="00E13340" w:rsidP="00E13340">
            <w:pPr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Community resourcefulness</w:t>
            </w:r>
            <w:r w:rsidRPr="00F72C7B">
              <w:rPr>
                <w:rFonts w:ascii="Garamond" w:hAnsi="Garamond" w:cs="Calibri"/>
                <w:color w:val="000000"/>
                <w:vertAlign w:val="superscript"/>
              </w:rPr>
              <w:t xml:space="preserve"> </w:t>
            </w:r>
            <w:r w:rsidRPr="00F72C7B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F72C7B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A3C64" w14:textId="32A27D9F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D638A4" w:rsidRPr="00F72C7B">
              <w:rPr>
                <w:rFonts w:ascii="Garamond" w:hAnsi="Garamond" w:cs="Calibri"/>
                <w:color w:val="000000"/>
              </w:rPr>
              <w:t>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8B18" w14:textId="2FB93F9D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C165D1" w:rsidRPr="00F72C7B">
              <w:rPr>
                <w:rFonts w:ascii="Garamond" w:hAnsi="Garamond" w:cs="Calibri"/>
                <w:color w:val="000000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3C520" w14:textId="7250B861" w:rsidR="00E13340" w:rsidRPr="00F72C7B" w:rsidRDefault="00D37531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83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3950" w14:textId="0306CCAF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D37531" w:rsidRPr="00F72C7B">
              <w:rPr>
                <w:rFonts w:ascii="Garamond" w:hAnsi="Garamond" w:cs="Calibri"/>
                <w:color w:val="000000"/>
              </w:rPr>
              <w:t>40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7FFC" w14:textId="110374CB" w:rsidR="00E13340" w:rsidRPr="00F72C7B" w:rsidRDefault="00E13340" w:rsidP="00E13340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-</w:t>
            </w:r>
            <w:r w:rsidR="00BE39A3" w:rsidRPr="00F72C7B">
              <w:rPr>
                <w:rFonts w:ascii="Garamond" w:hAnsi="Garamond" w:cs="Calibri"/>
                <w:color w:val="000000"/>
              </w:rPr>
              <w:t>.43, 1.04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13340" w:rsidRPr="005C0152" w14:paraId="011B756E" w14:textId="77777777" w:rsidTr="00A05776">
        <w:trPr>
          <w:trHeight w:val="320"/>
        </w:trPr>
        <w:tc>
          <w:tcPr>
            <w:tcW w:w="97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EF4" w14:textId="75AA6F32" w:rsidR="00E13340" w:rsidRPr="00F72C7B" w:rsidRDefault="00E13340" w:rsidP="00E13340">
            <w:pPr>
              <w:spacing w:before="240"/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</w:pP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Regression predicting academic engagement: F(6, 244) = </w:t>
            </w:r>
            <w:r w:rsidR="00E67FA7"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7.429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p&lt;.001, MSE=.</w:t>
            </w:r>
            <w:r w:rsidR="00745786"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="00E67FA7"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270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R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=.</w:t>
            </w:r>
            <w:r w:rsidR="00745786"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="00E67FA7"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154</w:t>
            </w:r>
          </w:p>
        </w:tc>
      </w:tr>
      <w:tr w:rsidR="00E13340" w:rsidRPr="00F16619" w14:paraId="6B3BEC76" w14:textId="77777777" w:rsidTr="00A0577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A7D3" w14:textId="77777777" w:rsidR="00E13340" w:rsidRPr="00F72C7B" w:rsidRDefault="00E13340" w:rsidP="00E13340">
            <w:pPr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Intercep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F93C" w14:textId="7EEBD67C" w:rsidR="00E13340" w:rsidRPr="00F72C7B" w:rsidRDefault="00745786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2.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3EE4" w14:textId="7BADACE8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745786" w:rsidRPr="00F72C7B">
              <w:rPr>
                <w:rFonts w:ascii="Garamond" w:hAnsi="Garamond" w:cs="Calibri"/>
                <w:color w:val="000000"/>
              </w:rPr>
              <w:t>15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6295" w14:textId="079186E4" w:rsidR="00E13340" w:rsidRPr="00F72C7B" w:rsidRDefault="00745786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15.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B8FD" w14:textId="77777777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&lt;.00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460A1" w14:textId="4EB406C6" w:rsidR="00E13340" w:rsidRPr="00F72C7B" w:rsidRDefault="00E13340" w:rsidP="00E13340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</w:t>
            </w:r>
            <w:r w:rsidR="00745786" w:rsidRPr="00F72C7B">
              <w:rPr>
                <w:rFonts w:ascii="Garamond" w:hAnsi="Garamond" w:cs="Calibri"/>
                <w:color w:val="000000"/>
              </w:rPr>
              <w:t>2.05, 2.66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13340" w:rsidRPr="00F16619" w14:paraId="46AB69B5" w14:textId="77777777" w:rsidTr="00A0577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51E4" w14:textId="77777777" w:rsidR="00E13340" w:rsidRPr="00F72C7B" w:rsidRDefault="00E13340" w:rsidP="00E13340">
            <w:pPr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Voice (</w:t>
            </w:r>
            <w:r w:rsidRPr="00F72C7B">
              <w:rPr>
                <w:rFonts w:ascii="Garamond" w:hAnsi="Garamond" w:cs="Calibri"/>
                <w:i/>
                <w:iCs/>
                <w:color w:val="000000"/>
              </w:rPr>
              <w:t>c’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8EBE" w14:textId="62312476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-.</w:t>
            </w:r>
            <w:r w:rsidR="00745786" w:rsidRPr="00F72C7B">
              <w:rPr>
                <w:rFonts w:ascii="Garamond" w:hAnsi="Garamond" w:cs="Calibri"/>
                <w:color w:val="000000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CCB0" w14:textId="529A939F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745786" w:rsidRPr="00F72C7B">
              <w:rPr>
                <w:rFonts w:ascii="Garamond" w:hAnsi="Garamond" w:cs="Calibri"/>
                <w:color w:val="000000"/>
              </w:rPr>
              <w:t>12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6896" w14:textId="4C08027B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-</w:t>
            </w:r>
            <w:r w:rsidR="00745786" w:rsidRPr="00F72C7B">
              <w:rPr>
                <w:rFonts w:ascii="Garamond" w:hAnsi="Garamond" w:cs="Calibri"/>
                <w:color w:val="000000"/>
              </w:rPr>
              <w:t>1.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1B95" w14:textId="04540C28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E67FA7" w:rsidRPr="00F72C7B">
              <w:rPr>
                <w:rFonts w:ascii="Garamond" w:hAnsi="Garamond" w:cs="Calibri"/>
                <w:color w:val="000000"/>
              </w:rPr>
              <w:t>21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FBD8" w14:textId="03D8F7BA" w:rsidR="00E13340" w:rsidRPr="00F72C7B" w:rsidRDefault="00E13340" w:rsidP="00E13340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-.</w:t>
            </w:r>
            <w:r w:rsidR="00745786" w:rsidRPr="00F72C7B">
              <w:rPr>
                <w:rFonts w:ascii="Garamond" w:hAnsi="Garamond" w:cs="Calibri"/>
                <w:color w:val="000000"/>
              </w:rPr>
              <w:t>38, .09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13340" w:rsidRPr="00F16619" w14:paraId="3B56A580" w14:textId="77777777" w:rsidTr="00A0577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0F3C" w14:textId="77777777" w:rsidR="00E13340" w:rsidRPr="00F72C7B" w:rsidRDefault="00E13340" w:rsidP="00E13340">
            <w:pPr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Community resourcefulness (</w:t>
            </w:r>
            <w:r w:rsidRPr="00F72C7B">
              <w:rPr>
                <w:rFonts w:ascii="Garamond" w:hAnsi="Garamond" w:cs="Calibri"/>
                <w:i/>
                <w:iCs/>
                <w:color w:val="000000"/>
              </w:rPr>
              <w:t>c’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3967" w14:textId="3D99A72F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745786" w:rsidRPr="00F72C7B">
              <w:rPr>
                <w:rFonts w:ascii="Garamond" w:hAnsi="Garamond" w:cs="Calibri"/>
                <w:color w:val="000000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FEA1" w14:textId="41BAB0A3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745786" w:rsidRPr="00F72C7B">
              <w:rPr>
                <w:rFonts w:ascii="Garamond" w:hAnsi="Garamond" w:cs="Calibri"/>
                <w:color w:val="000000"/>
              </w:rPr>
              <w:t>10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5B01" w14:textId="18496ABD" w:rsidR="00E13340" w:rsidRPr="00F72C7B" w:rsidRDefault="00745786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1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FA25" w14:textId="6B0807C1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E67FA7" w:rsidRPr="00F72C7B">
              <w:rPr>
                <w:rFonts w:ascii="Garamond" w:hAnsi="Garamond" w:cs="Calibri"/>
                <w:color w:val="000000"/>
              </w:rPr>
              <w:t>27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53E7" w14:textId="286D7BD9" w:rsidR="00E13340" w:rsidRPr="00F72C7B" w:rsidRDefault="00E13340" w:rsidP="00E13340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-.</w:t>
            </w:r>
            <w:r w:rsidR="00745786" w:rsidRPr="00F72C7B">
              <w:rPr>
                <w:rFonts w:ascii="Garamond" w:hAnsi="Garamond" w:cs="Calibri"/>
                <w:color w:val="000000"/>
              </w:rPr>
              <w:t>09, .32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13340" w:rsidRPr="00F16619" w14:paraId="498BDC66" w14:textId="77777777" w:rsidTr="00A0577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7FE83" w14:textId="77777777" w:rsidR="00E13340" w:rsidRPr="00F72C7B" w:rsidRDefault="00E13340" w:rsidP="00E13340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F72C7B">
              <w:rPr>
                <w:rFonts w:ascii="Garamond" w:hAnsi="Garamond" w:cs="Calibri"/>
                <w:b/>
                <w:bCs/>
                <w:color w:val="000000"/>
                <w:lang w:val="en-US"/>
              </w:rPr>
              <w:t xml:space="preserve">Belonging </w:t>
            </w:r>
            <w:r w:rsidRPr="00F72C7B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 xml:space="preserve">*** </w:t>
            </w:r>
            <w:r w:rsidRPr="00F72C7B">
              <w:rPr>
                <w:rFonts w:ascii="Garamond" w:hAnsi="Garamond" w:cs="Calibri"/>
                <w:b/>
                <w:bCs/>
                <w:color w:val="000000"/>
                <w:lang w:val="en-US"/>
              </w:rPr>
              <w:t>(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b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A75A" w14:textId="1A29A9C7" w:rsidR="00E13340" w:rsidRPr="00F72C7B" w:rsidRDefault="00E13340" w:rsidP="00E13340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72C7B"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 w:rsidR="00745786" w:rsidRPr="00F72C7B">
              <w:rPr>
                <w:rFonts w:ascii="Garamond" w:hAnsi="Garamond" w:cs="Calibri"/>
                <w:b/>
                <w:bCs/>
                <w:color w:val="000000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17A3" w14:textId="1E27182A" w:rsidR="00E13340" w:rsidRPr="00F72C7B" w:rsidRDefault="00E13340" w:rsidP="00E13340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72C7B">
              <w:rPr>
                <w:rFonts w:ascii="Garamond" w:hAnsi="Garamond" w:cs="Calibri"/>
                <w:b/>
                <w:bCs/>
                <w:color w:val="000000"/>
              </w:rPr>
              <w:t>.0</w:t>
            </w:r>
            <w:r w:rsidR="00745786" w:rsidRPr="00F72C7B">
              <w:rPr>
                <w:rFonts w:ascii="Garamond" w:hAnsi="Garamond" w:cs="Calibri"/>
                <w:b/>
                <w:bCs/>
                <w:color w:val="000000"/>
              </w:rPr>
              <w:t>3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B04B" w14:textId="55945E57" w:rsidR="00E13340" w:rsidRPr="00F72C7B" w:rsidRDefault="00E13340" w:rsidP="00E13340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72C7B">
              <w:rPr>
                <w:rFonts w:ascii="Garamond" w:hAnsi="Garamond" w:cs="Calibri"/>
                <w:b/>
                <w:bCs/>
                <w:color w:val="000000"/>
              </w:rPr>
              <w:t>6.0</w:t>
            </w:r>
            <w:r w:rsidR="00745786" w:rsidRPr="00F72C7B">
              <w:rPr>
                <w:rFonts w:ascii="Garamond" w:hAnsi="Garamond" w:cs="Calibri"/>
                <w:b/>
                <w:bCs/>
                <w:color w:val="000000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EC31" w14:textId="77777777" w:rsidR="00E13340" w:rsidRPr="00F72C7B" w:rsidRDefault="00E13340" w:rsidP="00E13340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72C7B">
              <w:rPr>
                <w:rFonts w:ascii="Garamond" w:hAnsi="Garamond" w:cs="Calibri"/>
                <w:b/>
                <w:bCs/>
                <w:color w:val="000000"/>
              </w:rPr>
              <w:t>&lt;.00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B718" w14:textId="50F8376A" w:rsidR="00E13340" w:rsidRPr="00F72C7B" w:rsidRDefault="00E13340" w:rsidP="00E13340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72C7B">
              <w:rPr>
                <w:rFonts w:ascii="Garamond" w:hAnsi="Garamond" w:cs="Calibri"/>
                <w:b/>
                <w:bCs/>
                <w:color w:val="000000"/>
              </w:rPr>
              <w:t>[.</w:t>
            </w:r>
            <w:r w:rsidR="00745786" w:rsidRPr="00F72C7B">
              <w:rPr>
                <w:rFonts w:ascii="Garamond" w:hAnsi="Garamond" w:cs="Calibri"/>
                <w:b/>
                <w:bCs/>
                <w:color w:val="000000"/>
              </w:rPr>
              <w:t>11, .22</w:t>
            </w:r>
            <w:r w:rsidRPr="00F72C7B">
              <w:rPr>
                <w:rFonts w:ascii="Garamond" w:hAnsi="Garamond" w:cs="Calibri"/>
                <w:b/>
                <w:bCs/>
                <w:color w:val="000000"/>
              </w:rPr>
              <w:t>]</w:t>
            </w:r>
          </w:p>
        </w:tc>
      </w:tr>
      <w:tr w:rsidR="00E13340" w:rsidRPr="00F16619" w14:paraId="1A36FB9E" w14:textId="77777777" w:rsidTr="00A0577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163D" w14:textId="77777777" w:rsidR="00E13340" w:rsidRPr="00F72C7B" w:rsidRDefault="00E13340" w:rsidP="00E13340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F72C7B">
              <w:rPr>
                <w:rFonts w:ascii="Garamond" w:hAnsi="Garamond" w:cs="Calibri"/>
                <w:color w:val="000000"/>
              </w:rPr>
              <w:t>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EC30" w14:textId="0CB32977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-.</w:t>
            </w:r>
            <w:r w:rsidR="00745786" w:rsidRPr="00F72C7B">
              <w:rPr>
                <w:rFonts w:ascii="Garamond" w:hAnsi="Garamond" w:cs="Calibri"/>
                <w:color w:val="000000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D8F6" w14:textId="379D516C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745786" w:rsidRPr="00F72C7B">
              <w:rPr>
                <w:rFonts w:ascii="Garamond" w:hAnsi="Garamond" w:cs="Calibri"/>
                <w:color w:val="000000"/>
              </w:rPr>
              <w:t>11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21F1" w14:textId="7AC262D2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-1.</w:t>
            </w:r>
            <w:r w:rsidR="00745786" w:rsidRPr="00F72C7B">
              <w:rPr>
                <w:rFonts w:ascii="Garamond" w:hAnsi="Garamond" w:cs="Calibri"/>
                <w:color w:val="000000"/>
              </w:rPr>
              <w:t>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0CD1" w14:textId="4518EFE7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E67FA7" w:rsidRPr="00F72C7B">
              <w:rPr>
                <w:rFonts w:ascii="Garamond" w:hAnsi="Garamond" w:cs="Calibri"/>
                <w:color w:val="000000"/>
              </w:rPr>
              <w:t>204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87EA" w14:textId="1D6879F5" w:rsidR="00E13340" w:rsidRPr="00F72C7B" w:rsidRDefault="00E13340" w:rsidP="00E13340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-.</w:t>
            </w:r>
            <w:r w:rsidR="00745786" w:rsidRPr="00F72C7B">
              <w:rPr>
                <w:rFonts w:ascii="Garamond" w:hAnsi="Garamond" w:cs="Calibri"/>
                <w:color w:val="000000"/>
              </w:rPr>
              <w:t>37, .08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13340" w:rsidRPr="00F16619" w14:paraId="37875270" w14:textId="77777777" w:rsidTr="00A0577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FAD8C" w14:textId="77777777" w:rsidR="00E13340" w:rsidRPr="00F72C7B" w:rsidRDefault="00E13340" w:rsidP="00E13340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F72C7B">
              <w:rPr>
                <w:rFonts w:ascii="Garamond" w:hAnsi="Garamond" w:cs="Calibri"/>
                <w:color w:val="000000"/>
              </w:rPr>
              <w:t xml:space="preserve">Voice </w:t>
            </w:r>
            <w:r w:rsidRPr="00F72C7B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F72C7B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A2D5" w14:textId="0D853ECB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745786" w:rsidRPr="00F72C7B">
              <w:rPr>
                <w:rFonts w:ascii="Garamond" w:hAnsi="Garamond" w:cs="Calibri"/>
                <w:color w:val="000000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B074" w14:textId="4576A076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745786" w:rsidRPr="00F72C7B">
              <w:rPr>
                <w:rFonts w:ascii="Garamond" w:hAnsi="Garamond" w:cs="Calibri"/>
                <w:color w:val="000000"/>
              </w:rPr>
              <w:t>16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1B46" w14:textId="7A514475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1.</w:t>
            </w:r>
            <w:r w:rsidR="00745786" w:rsidRPr="00F72C7B">
              <w:rPr>
                <w:rFonts w:ascii="Garamond" w:hAnsi="Garamond" w:cs="Calibri"/>
                <w:color w:val="000000"/>
              </w:rPr>
              <w:t>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0AB1" w14:textId="02928B21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E67FA7" w:rsidRPr="00F72C7B">
              <w:rPr>
                <w:rFonts w:ascii="Garamond" w:hAnsi="Garamond" w:cs="Calibri"/>
                <w:color w:val="000000"/>
              </w:rPr>
              <w:t>050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2655" w14:textId="33C21568" w:rsidR="00E13340" w:rsidRPr="00F72C7B" w:rsidRDefault="00E13340" w:rsidP="00E13340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</w:t>
            </w:r>
            <w:r w:rsidR="00745786" w:rsidRPr="00F72C7B">
              <w:rPr>
                <w:rFonts w:ascii="Garamond" w:hAnsi="Garamond" w:cs="Calibri"/>
                <w:color w:val="000000"/>
              </w:rPr>
              <w:t>.00, .64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13340" w:rsidRPr="00F16619" w14:paraId="792F6742" w14:textId="77777777" w:rsidTr="00A0577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25812" w14:textId="77777777" w:rsidR="00E13340" w:rsidRPr="00F72C7B" w:rsidRDefault="00E13340" w:rsidP="00E13340">
            <w:pPr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Community resourcefulness</w:t>
            </w:r>
            <w:r w:rsidRPr="00F72C7B">
              <w:rPr>
                <w:rFonts w:ascii="Garamond" w:hAnsi="Garamond" w:cs="Calibri"/>
                <w:color w:val="000000"/>
                <w:vertAlign w:val="superscript"/>
              </w:rPr>
              <w:t xml:space="preserve"> </w:t>
            </w:r>
            <w:r w:rsidRPr="00F72C7B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F72C7B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8C06" w14:textId="0EE44B28" w:rsidR="00E13340" w:rsidRPr="00F72C7B" w:rsidRDefault="00745786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-</w:t>
            </w:r>
            <w:r w:rsidR="00E13340" w:rsidRPr="00F72C7B">
              <w:rPr>
                <w:rFonts w:ascii="Garamond" w:hAnsi="Garamond" w:cs="Calibri"/>
                <w:color w:val="000000"/>
              </w:rPr>
              <w:t>.</w:t>
            </w:r>
            <w:r w:rsidRPr="00F72C7B">
              <w:rPr>
                <w:rFonts w:ascii="Garamond" w:hAnsi="Garamond" w:cs="Calibri"/>
                <w:color w:val="000000"/>
              </w:rPr>
              <w:t>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81B8" w14:textId="58DC0B8E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745786" w:rsidRPr="00F72C7B">
              <w:rPr>
                <w:rFonts w:ascii="Garamond" w:hAnsi="Garamond" w:cs="Calibri"/>
                <w:color w:val="000000"/>
              </w:rPr>
              <w:t>16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4AE2" w14:textId="599F8D4B" w:rsidR="00E13340" w:rsidRPr="00F72C7B" w:rsidRDefault="00745786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-.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8E2D" w14:textId="78F96A3C" w:rsidR="00E13340" w:rsidRPr="00F72C7B" w:rsidRDefault="00E13340" w:rsidP="00E13340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E67FA7" w:rsidRPr="00F72C7B">
              <w:rPr>
                <w:rFonts w:ascii="Garamond" w:hAnsi="Garamond" w:cs="Calibri"/>
                <w:color w:val="000000"/>
              </w:rPr>
              <w:t>86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3887" w14:textId="58B33395" w:rsidR="00E13340" w:rsidRPr="00F72C7B" w:rsidRDefault="00E13340" w:rsidP="00E13340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-.</w:t>
            </w:r>
            <w:r w:rsidR="00745786" w:rsidRPr="00F72C7B">
              <w:rPr>
                <w:rFonts w:ascii="Garamond" w:hAnsi="Garamond" w:cs="Calibri"/>
                <w:color w:val="000000"/>
              </w:rPr>
              <w:t>35, .29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13340" w:rsidRPr="00F16619" w14:paraId="5B3C739E" w14:textId="77777777" w:rsidTr="00A0577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95579" w14:textId="77777777" w:rsidR="00E13340" w:rsidRPr="00036CC4" w:rsidRDefault="00E13340" w:rsidP="00E13340">
            <w:pPr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0DE98" w14:textId="77777777" w:rsidR="00E13340" w:rsidRPr="00036CC4" w:rsidRDefault="00E13340" w:rsidP="00E13340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84CAE" w14:textId="77777777" w:rsidR="00E13340" w:rsidRPr="00036CC4" w:rsidRDefault="00E13340" w:rsidP="00E13340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2726C" w14:textId="77777777" w:rsidR="00E13340" w:rsidRPr="00036CC4" w:rsidRDefault="00E13340" w:rsidP="00E13340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C7074" w14:textId="77777777" w:rsidR="00E13340" w:rsidRPr="00036CC4" w:rsidRDefault="00E13340" w:rsidP="00E13340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2D61A" w14:textId="77777777" w:rsidR="00E13340" w:rsidRPr="00036CC4" w:rsidRDefault="00E13340" w:rsidP="00E13340">
            <w:pPr>
              <w:ind w:right="-66"/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</w:tr>
      <w:tr w:rsidR="00E13340" w:rsidRPr="000F7F13" w14:paraId="65F34BDE" w14:textId="77777777" w:rsidTr="00A05776">
        <w:trPr>
          <w:gridAfter w:val="1"/>
          <w:wAfter w:w="411" w:type="dxa"/>
          <w:trHeight w:val="320"/>
        </w:trPr>
        <w:tc>
          <w:tcPr>
            <w:tcW w:w="929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D744B" w14:textId="37035E83" w:rsidR="00E13340" w:rsidRPr="00F16619" w:rsidRDefault="00E67FA7" w:rsidP="006D145E">
            <w:pPr>
              <w:pStyle w:val="Normal1"/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120" w:after="20"/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</w:pP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Indices of moderated mediation indicate that gender do not moderate the possible indirect effects through belonging of the voice condition (</w:t>
            </w:r>
            <w:r w:rsidRPr="00F16619">
              <w:rPr>
                <w:rFonts w:ascii="Garamond" w:eastAsia="Times New Roman" w:hAnsi="Garamond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 xml:space="preserve"> = -.046, SE = .064, CI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  <w:vertAlign w:val="subscript"/>
              </w:rPr>
              <w:t>95%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 xml:space="preserve"> [-.175, .083]) nor of the community resourcefulness condition (</w:t>
            </w:r>
            <w:r w:rsidRPr="00F16619">
              <w:rPr>
                <w:rFonts w:ascii="Garamond" w:eastAsia="Times New Roman" w:hAnsi="Garamond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 xml:space="preserve"> = .051, SE = .064, CI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  <w:vertAlign w:val="subscript"/>
              </w:rPr>
              <w:t>95%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 xml:space="preserve"> [-.073, .180]).</w:t>
            </w:r>
          </w:p>
        </w:tc>
      </w:tr>
    </w:tbl>
    <w:p w14:paraId="154663D3" w14:textId="77777777" w:rsidR="00B8076A" w:rsidRPr="00AA73D3" w:rsidRDefault="00B8076A" w:rsidP="00F16619">
      <w:pPr>
        <w:pStyle w:val="Normal1"/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after="0" w:line="480" w:lineRule="auto"/>
        <w:rPr>
          <w:rFonts w:ascii="Garamond" w:eastAsia="Garamond" w:hAnsi="Garamond" w:cs="Garamond"/>
          <w:color w:val="000000" w:themeColor="text1"/>
        </w:rPr>
      </w:pPr>
    </w:p>
    <w:p w14:paraId="6B18698B" w14:textId="77777777" w:rsidR="00E35859" w:rsidRDefault="00E35859">
      <w:pPr>
        <w:spacing w:after="200"/>
        <w:rPr>
          <w:rFonts w:ascii="Garamond" w:eastAsia="Garamond" w:hAnsi="Garamond" w:cs="Garamond"/>
          <w:b/>
          <w:bCs/>
          <w:color w:val="000000" w:themeColor="text1"/>
          <w:lang w:val="en-US"/>
        </w:rPr>
      </w:pPr>
      <w:r>
        <w:rPr>
          <w:rFonts w:ascii="Garamond" w:eastAsia="Garamond" w:hAnsi="Garamond" w:cs="Garamond"/>
          <w:b/>
          <w:bCs/>
          <w:color w:val="000000" w:themeColor="text1"/>
          <w:lang w:val="en-US"/>
        </w:rPr>
        <w:br w:type="page"/>
      </w:r>
    </w:p>
    <w:p w14:paraId="6CC2A8F7" w14:textId="310A16C6" w:rsidR="00163BE5" w:rsidRPr="00F16619" w:rsidRDefault="00163BE5" w:rsidP="00163BE5">
      <w:pPr>
        <w:spacing w:after="120"/>
        <w:rPr>
          <w:rFonts w:ascii="Garamond" w:eastAsia="Garamond" w:hAnsi="Garamond" w:cs="Garamond"/>
          <w:b/>
          <w:bCs/>
          <w:color w:val="000000" w:themeColor="text1"/>
          <w:lang w:val="en-US"/>
        </w:rPr>
      </w:pPr>
      <w:r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="Garamond" w:eastAsia="Garamond" w:hAnsi="Garamond" w:cs="Garamond"/>
          <w:b/>
          <w:bCs/>
          <w:color w:val="000000" w:themeColor="text1"/>
          <w:lang w:val="en-US"/>
        </w:rPr>
        <w:t>V</w:t>
      </w:r>
      <w:r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: Model 8 </w:t>
      </w:r>
      <w:r>
        <w:rPr>
          <w:rFonts w:ascii="Garamond" w:eastAsia="Garamond" w:hAnsi="Garamond" w:cs="Garamond"/>
          <w:b/>
          <w:bCs/>
          <w:color w:val="000000" w:themeColor="text1"/>
          <w:lang w:val="en-US"/>
        </w:rPr>
        <w:t>testing mediation of</w:t>
      </w:r>
      <w:r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 reflections, </w:t>
      </w:r>
      <w:r w:rsidRPr="00F16619">
        <w:rPr>
          <w:rFonts w:ascii="Garamond" w:hAnsi="Garamond" w:cs="Calibri"/>
          <w:b/>
          <w:bCs/>
          <w:color w:val="000000"/>
          <w:lang w:val="en-US"/>
        </w:rPr>
        <w:t>belonging</w:t>
      </w:r>
      <w:r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, and </w:t>
      </w:r>
      <w:r>
        <w:rPr>
          <w:rFonts w:ascii="Garamond" w:eastAsia="Garamond" w:hAnsi="Garamond" w:cs="Garamond"/>
          <w:b/>
          <w:bCs/>
          <w:color w:val="000000" w:themeColor="text1"/>
          <w:lang w:val="en-US"/>
        </w:rPr>
        <w:t>interpretation of difficulty as signaling importance</w:t>
      </w:r>
      <w:r w:rsidRPr="00F16619">
        <w:rPr>
          <w:rFonts w:ascii="Garamond" w:eastAsia="Garamond" w:hAnsi="Garamond" w:cs="Garamond"/>
          <w:b/>
          <w:bCs/>
          <w:color w:val="000000" w:themeColor="text1"/>
          <w:lang w:val="en-US"/>
        </w:rPr>
        <w:t xml:space="preserve"> </w:t>
      </w:r>
      <w:r>
        <w:rPr>
          <w:rFonts w:ascii="Garamond" w:eastAsia="Garamond" w:hAnsi="Garamond" w:cs="Garamond"/>
          <w:b/>
          <w:bCs/>
          <w:color w:val="000000" w:themeColor="text1"/>
          <w:lang w:val="en-US"/>
        </w:rPr>
        <w:t>moderated by gender</w:t>
      </w:r>
    </w:p>
    <w:tbl>
      <w:tblPr>
        <w:tblW w:w="97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7"/>
        <w:gridCol w:w="779"/>
        <w:gridCol w:w="781"/>
        <w:gridCol w:w="781"/>
        <w:gridCol w:w="138"/>
        <w:gridCol w:w="786"/>
        <w:gridCol w:w="1570"/>
        <w:gridCol w:w="68"/>
        <w:gridCol w:w="411"/>
      </w:tblGrid>
      <w:tr w:rsidR="00163BE5" w:rsidRPr="00F16619" w14:paraId="116025B0" w14:textId="77777777" w:rsidTr="008A10D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903C5" w14:textId="77777777" w:rsidR="00163BE5" w:rsidRPr="00F16619" w:rsidRDefault="00163BE5" w:rsidP="008A10D6">
            <w:pPr>
              <w:spacing w:before="80" w:after="80"/>
              <w:rPr>
                <w:rFonts w:ascii="Garamond" w:hAnsi="Garamond"/>
                <w:i/>
                <w:iCs/>
                <w:color w:val="000000"/>
                <w:lang w:val="en-US"/>
              </w:rPr>
            </w:pPr>
            <w:r w:rsidRPr="00F16619">
              <w:rPr>
                <w:rFonts w:ascii="Garamond" w:hAnsi="Garamond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4FBE" w14:textId="77777777" w:rsidR="00163BE5" w:rsidRPr="00F16619" w:rsidRDefault="00163BE5" w:rsidP="008A10D6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F16619">
              <w:rPr>
                <w:rFonts w:ascii="Garamond" w:hAnsi="Garamond"/>
                <w:i/>
                <w:iCs/>
                <w:color w:val="000000" w:themeColor="text1"/>
              </w:rPr>
              <w:t>b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A082F" w14:textId="77777777" w:rsidR="00163BE5" w:rsidRPr="00F16619" w:rsidRDefault="00163BE5" w:rsidP="008A10D6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F16619">
              <w:rPr>
                <w:rFonts w:ascii="Garamond" w:hAnsi="Garamond"/>
                <w:i/>
                <w:iCs/>
                <w:color w:val="000000"/>
              </w:rPr>
              <w:t>SE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F3F3" w14:textId="77777777" w:rsidR="00163BE5" w:rsidRPr="00F16619" w:rsidRDefault="00163BE5" w:rsidP="008A10D6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F16619">
              <w:rPr>
                <w:rFonts w:ascii="Garamond" w:hAnsi="Garamond"/>
                <w:i/>
                <w:iCs/>
                <w:color w:val="000000"/>
              </w:rPr>
              <w:t>t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9B4D" w14:textId="77777777" w:rsidR="00163BE5" w:rsidRPr="00F16619" w:rsidRDefault="00163BE5" w:rsidP="008A10D6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F16619">
              <w:rPr>
                <w:rFonts w:ascii="Garamond" w:hAnsi="Garamond"/>
                <w:i/>
                <w:iCs/>
                <w:color w:val="000000"/>
              </w:rPr>
              <w:t>p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B3B6" w14:textId="77777777" w:rsidR="00163BE5" w:rsidRPr="00F16619" w:rsidRDefault="00163BE5" w:rsidP="008A10D6">
            <w:pPr>
              <w:spacing w:before="80" w:after="80"/>
              <w:jc w:val="center"/>
              <w:rPr>
                <w:rFonts w:ascii="Garamond" w:hAnsi="Garamond"/>
                <w:i/>
                <w:iCs/>
                <w:color w:val="000000"/>
              </w:rPr>
            </w:pPr>
            <w:r w:rsidRPr="00F16619">
              <w:rPr>
                <w:rFonts w:ascii="Garamond" w:hAnsi="Garamond"/>
                <w:i/>
                <w:iCs/>
                <w:color w:val="000000"/>
              </w:rPr>
              <w:t>95% C.I.</w:t>
            </w:r>
          </w:p>
        </w:tc>
      </w:tr>
      <w:tr w:rsidR="00163BE5" w:rsidRPr="005C0152" w14:paraId="7E33FC18" w14:textId="77777777" w:rsidTr="008A10D6">
        <w:trPr>
          <w:trHeight w:val="320"/>
        </w:trPr>
        <w:tc>
          <w:tcPr>
            <w:tcW w:w="97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78E0" w14:textId="77777777" w:rsidR="00163BE5" w:rsidRPr="00F16619" w:rsidRDefault="00163BE5" w:rsidP="008A10D6">
            <w:pPr>
              <w:spacing w:before="240"/>
              <w:rPr>
                <w:rFonts w:ascii="Garamond" w:hAnsi="Garamond" w:cs="Calibri"/>
                <w:b/>
                <w:bCs/>
                <w:color w:val="000000"/>
                <w:lang w:val="en-US"/>
              </w:rPr>
            </w:pP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Regression predicting belonging: F(5, 245) = 3.040, p=.011, MSE=1.448, R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=.058</w:t>
            </w:r>
          </w:p>
        </w:tc>
      </w:tr>
      <w:tr w:rsidR="00163BE5" w:rsidRPr="00F16619" w14:paraId="078DEB06" w14:textId="77777777" w:rsidTr="008A10D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2F1" w14:textId="77777777" w:rsidR="00163BE5" w:rsidRPr="00F16619" w:rsidRDefault="00163BE5" w:rsidP="008A10D6">
            <w:pPr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Intercep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6285" w14:textId="4AE9D3DF" w:rsidR="00163BE5" w:rsidRPr="00F16619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4.8</w:t>
            </w:r>
            <w:r w:rsidR="00E35859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6048" w14:textId="77777777" w:rsidR="00163BE5" w:rsidRPr="00F16619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8D70" w14:textId="07B3B354" w:rsidR="00163BE5" w:rsidRPr="00F16619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2</w:t>
            </w:r>
            <w:r w:rsidR="00E35859">
              <w:rPr>
                <w:rFonts w:ascii="Garamond" w:hAnsi="Garamond" w:cs="Calibri"/>
                <w:color w:val="000000"/>
              </w:rPr>
              <w:t>6.88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F17" w14:textId="77777777" w:rsidR="00163BE5" w:rsidRPr="00F16619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&lt;.0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712F" w14:textId="6927B3FB" w:rsidR="00163BE5" w:rsidRPr="00F16619" w:rsidRDefault="00163BE5" w:rsidP="008A10D6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[4.</w:t>
            </w:r>
            <w:r w:rsidR="00E35859">
              <w:rPr>
                <w:rFonts w:ascii="Garamond" w:hAnsi="Garamond" w:cs="Calibri"/>
                <w:color w:val="000000"/>
              </w:rPr>
              <w:t>53</w:t>
            </w:r>
            <w:r w:rsidRPr="00F16619">
              <w:rPr>
                <w:rFonts w:ascii="Garamond" w:hAnsi="Garamond" w:cs="Calibri"/>
                <w:color w:val="000000"/>
              </w:rPr>
              <w:t>, 5.</w:t>
            </w:r>
            <w:r w:rsidR="00E35859">
              <w:rPr>
                <w:rFonts w:ascii="Garamond" w:hAnsi="Garamond" w:cs="Calibri"/>
                <w:color w:val="000000"/>
              </w:rPr>
              <w:t>24</w:t>
            </w:r>
            <w:r w:rsidRPr="00F16619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163BE5" w:rsidRPr="00F16619" w14:paraId="3B9A16C0" w14:textId="77777777" w:rsidTr="008A10D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FB93" w14:textId="77777777" w:rsidR="00163BE5" w:rsidRPr="00F16619" w:rsidRDefault="00163BE5" w:rsidP="008A10D6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Voice</w:t>
            </w:r>
            <w:r w:rsidRPr="00F16619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>**</w:t>
            </w:r>
            <w:r w:rsidRPr="00F16619">
              <w:rPr>
                <w:rFonts w:ascii="Garamond" w:hAnsi="Garamond" w:cs="Calibri"/>
                <w:b/>
                <w:bCs/>
                <w:color w:val="000000"/>
              </w:rPr>
              <w:t xml:space="preserve"> (</w:t>
            </w:r>
            <w:r w:rsidRPr="00F16619">
              <w:rPr>
                <w:rFonts w:ascii="Garamond" w:hAnsi="Garamond" w:cs="Calibri"/>
                <w:b/>
                <w:bCs/>
                <w:i/>
                <w:iCs/>
                <w:color w:val="000000"/>
              </w:rPr>
              <w:t>a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31A8" w14:textId="719F430C" w:rsidR="00163BE5" w:rsidRPr="00F16619" w:rsidRDefault="00163BE5" w:rsidP="008A10D6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.7</w:t>
            </w:r>
            <w:r w:rsidR="00E35859">
              <w:rPr>
                <w:rFonts w:ascii="Garamond" w:hAnsi="Garamond" w:cs="Calibri"/>
                <w:b/>
                <w:bCs/>
                <w:color w:val="000000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F285" w14:textId="77777777" w:rsidR="00163BE5" w:rsidRPr="00F16619" w:rsidRDefault="00163BE5" w:rsidP="008A10D6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.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8ECB" w14:textId="703E2771" w:rsidR="00163BE5" w:rsidRPr="00F16619" w:rsidRDefault="00163BE5" w:rsidP="008A10D6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2.</w:t>
            </w:r>
            <w:r w:rsidR="00E35859">
              <w:rPr>
                <w:rFonts w:ascii="Garamond" w:hAnsi="Garamond" w:cs="Calibri"/>
                <w:b/>
                <w:bCs/>
                <w:color w:val="000000"/>
              </w:rPr>
              <w:t>72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B73E" w14:textId="0AB59FEC" w:rsidR="00163BE5" w:rsidRPr="00F16619" w:rsidRDefault="00163BE5" w:rsidP="008A10D6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.00</w:t>
            </w:r>
            <w:r w:rsidR="00E35859">
              <w:rPr>
                <w:rFonts w:ascii="Garamond" w:hAnsi="Garamond" w:cs="Calibri"/>
                <w:b/>
                <w:bCs/>
                <w:color w:val="000000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B9E4" w14:textId="0BE6BD21" w:rsidR="00163BE5" w:rsidRPr="00F16619" w:rsidRDefault="00163BE5" w:rsidP="008A10D6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[.2</w:t>
            </w:r>
            <w:r w:rsidR="00E35859">
              <w:rPr>
                <w:rFonts w:ascii="Garamond" w:hAnsi="Garamond" w:cs="Calibri"/>
                <w:b/>
                <w:bCs/>
                <w:color w:val="000000"/>
              </w:rPr>
              <w:t>0, 1.28</w:t>
            </w:r>
            <w:r w:rsidRPr="00F16619">
              <w:rPr>
                <w:rFonts w:ascii="Garamond" w:hAnsi="Garamond" w:cs="Calibri"/>
                <w:b/>
                <w:bCs/>
                <w:color w:val="000000"/>
              </w:rPr>
              <w:t>]</w:t>
            </w:r>
          </w:p>
        </w:tc>
      </w:tr>
      <w:tr w:rsidR="00163BE5" w:rsidRPr="00F16619" w14:paraId="6B59E744" w14:textId="77777777" w:rsidTr="008A10D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A310" w14:textId="77777777" w:rsidR="00163BE5" w:rsidRPr="00F16619" w:rsidRDefault="00163BE5" w:rsidP="008A10D6">
            <w:pPr>
              <w:rPr>
                <w:rFonts w:ascii="Garamond" w:hAnsi="Garamond" w:cs="Calibri"/>
                <w:i/>
                <w:iCs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Community resourcefulness (</w:t>
            </w:r>
            <w:r w:rsidRPr="00F16619">
              <w:rPr>
                <w:rFonts w:ascii="Garamond" w:hAnsi="Garamond" w:cs="Calibri"/>
                <w:i/>
                <w:iCs/>
                <w:color w:val="000000"/>
              </w:rPr>
              <w:t>a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217" w14:textId="1271BFE2" w:rsidR="00163BE5" w:rsidRPr="00F16619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</w:t>
            </w:r>
            <w:r w:rsidR="00E35859">
              <w:rPr>
                <w:rFonts w:ascii="Garamond" w:hAnsi="Garamond" w:cs="Calibri"/>
                <w:color w:val="000000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F574" w14:textId="4ABA6CAC" w:rsidR="00163BE5" w:rsidRPr="00F16619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2</w:t>
            </w:r>
            <w:r w:rsidR="00E35859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265A" w14:textId="07451E04" w:rsidR="00163BE5" w:rsidRPr="00F16619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</w:t>
            </w:r>
            <w:r w:rsidR="00E35859">
              <w:rPr>
                <w:rFonts w:ascii="Garamond" w:hAnsi="Garamond" w:cs="Calibri"/>
                <w:color w:val="000000"/>
              </w:rPr>
              <w:t>42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21EA" w14:textId="5EBA9DB3" w:rsidR="00163BE5" w:rsidRPr="00F16619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</w:t>
            </w:r>
            <w:r w:rsidR="00E35859">
              <w:rPr>
                <w:rFonts w:ascii="Garamond" w:hAnsi="Garamond" w:cs="Calibri"/>
                <w:color w:val="000000"/>
              </w:rPr>
              <w:t>67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1F7" w14:textId="6586A65E" w:rsidR="00163BE5" w:rsidRPr="00F16619" w:rsidRDefault="00163BE5" w:rsidP="008A10D6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[-.</w:t>
            </w:r>
            <w:r w:rsidR="00E35859">
              <w:rPr>
                <w:rFonts w:ascii="Garamond" w:hAnsi="Garamond" w:cs="Calibri"/>
                <w:color w:val="000000"/>
              </w:rPr>
              <w:t>39</w:t>
            </w:r>
            <w:r w:rsidRPr="00F16619">
              <w:rPr>
                <w:rFonts w:ascii="Garamond" w:hAnsi="Garamond" w:cs="Calibri"/>
                <w:color w:val="000000"/>
              </w:rPr>
              <w:t>, .</w:t>
            </w:r>
            <w:r w:rsidR="00E35859">
              <w:rPr>
                <w:rFonts w:ascii="Garamond" w:hAnsi="Garamond" w:cs="Calibri"/>
                <w:color w:val="000000"/>
              </w:rPr>
              <w:t>59</w:t>
            </w:r>
            <w:r w:rsidRPr="00F16619">
              <w:rPr>
                <w:rFonts w:ascii="Garamond" w:hAnsi="Garamond" w:cs="Calibri"/>
                <w:color w:val="000000"/>
              </w:rPr>
              <w:t xml:space="preserve">] </w:t>
            </w:r>
          </w:p>
        </w:tc>
      </w:tr>
      <w:tr w:rsidR="00163BE5" w:rsidRPr="00F72C7B" w14:paraId="1A752985" w14:textId="77777777" w:rsidTr="008A10D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0353" w14:textId="77777777" w:rsidR="00163BE5" w:rsidRPr="00F72C7B" w:rsidRDefault="00163BE5" w:rsidP="008A10D6">
            <w:pPr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E8F72" w14:textId="2F53C65A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E35859">
              <w:rPr>
                <w:rFonts w:ascii="Garamond" w:hAnsi="Garamond" w:cs="Calibri"/>
                <w:color w:val="000000"/>
              </w:rPr>
              <w:t>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1F1D7" w14:textId="0B030581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2</w:t>
            </w:r>
            <w:r w:rsidR="00E35859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8E63" w14:textId="7C685D4A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E35859">
              <w:rPr>
                <w:rFonts w:ascii="Garamond" w:hAnsi="Garamond" w:cs="Calibri"/>
                <w:color w:val="000000"/>
              </w:rPr>
              <w:t>28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382B" w14:textId="58430314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E35859">
              <w:rPr>
                <w:rFonts w:ascii="Garamond" w:hAnsi="Garamond" w:cs="Calibri"/>
                <w:color w:val="000000"/>
              </w:rPr>
              <w:t>78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990B" w14:textId="45B4A229" w:rsidR="00163BE5" w:rsidRPr="00F72C7B" w:rsidRDefault="00163BE5" w:rsidP="008A10D6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-.</w:t>
            </w:r>
            <w:r w:rsidR="00E35859">
              <w:rPr>
                <w:rFonts w:ascii="Garamond" w:hAnsi="Garamond" w:cs="Calibri"/>
                <w:color w:val="000000"/>
              </w:rPr>
              <w:t>45</w:t>
            </w:r>
            <w:r w:rsidRPr="00F72C7B">
              <w:rPr>
                <w:rFonts w:ascii="Garamond" w:hAnsi="Garamond" w:cs="Calibri"/>
                <w:color w:val="000000"/>
              </w:rPr>
              <w:t>, .</w:t>
            </w:r>
            <w:r w:rsidR="00E35859">
              <w:rPr>
                <w:rFonts w:ascii="Garamond" w:hAnsi="Garamond" w:cs="Calibri"/>
                <w:color w:val="000000"/>
              </w:rPr>
              <w:t>60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163BE5" w:rsidRPr="00F72C7B" w14:paraId="3FF41C0B" w14:textId="77777777" w:rsidTr="008A10D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83CC" w14:textId="77777777" w:rsidR="00163BE5" w:rsidRPr="00F72C7B" w:rsidRDefault="00163BE5" w:rsidP="008A10D6">
            <w:pPr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 xml:space="preserve">Voice </w:t>
            </w:r>
            <w:r w:rsidRPr="00F72C7B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F72C7B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F098" w14:textId="0A907B83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-.2</w:t>
            </w:r>
            <w:r w:rsidR="00E35859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B5A3" w14:textId="77777777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ED75" w14:textId="45E5B89A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-.</w:t>
            </w:r>
            <w:r w:rsidR="00E35859">
              <w:rPr>
                <w:rFonts w:ascii="Garamond" w:hAnsi="Garamond" w:cs="Calibri"/>
                <w:color w:val="000000"/>
              </w:rPr>
              <w:t>62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60AB" w14:textId="1F68C9A5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E35859">
              <w:rPr>
                <w:rFonts w:ascii="Garamond" w:hAnsi="Garamond" w:cs="Calibri"/>
                <w:color w:val="000000"/>
              </w:rPr>
              <w:t>5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5EAE" w14:textId="778DAA47" w:rsidR="00163BE5" w:rsidRPr="00F72C7B" w:rsidRDefault="00163BE5" w:rsidP="008A10D6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-</w:t>
            </w:r>
            <w:r w:rsidR="00E35859">
              <w:rPr>
                <w:rFonts w:ascii="Garamond" w:hAnsi="Garamond" w:cs="Calibri"/>
                <w:color w:val="000000"/>
              </w:rPr>
              <w:t>.99</w:t>
            </w:r>
            <w:r w:rsidRPr="00F72C7B">
              <w:rPr>
                <w:rFonts w:ascii="Garamond" w:hAnsi="Garamond" w:cs="Calibri"/>
                <w:color w:val="000000"/>
              </w:rPr>
              <w:t>, .</w:t>
            </w:r>
            <w:r w:rsidR="00E35859">
              <w:rPr>
                <w:rFonts w:ascii="Garamond" w:hAnsi="Garamond" w:cs="Calibri"/>
                <w:color w:val="000000"/>
              </w:rPr>
              <w:t>52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163BE5" w:rsidRPr="00F72C7B" w14:paraId="35AFCF3F" w14:textId="77777777" w:rsidTr="008A10D6">
        <w:trPr>
          <w:gridAfter w:val="2"/>
          <w:wAfter w:w="479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9BE1" w14:textId="77777777" w:rsidR="00163BE5" w:rsidRPr="00F72C7B" w:rsidRDefault="00163BE5" w:rsidP="008A10D6">
            <w:pPr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Community resourcefulness</w:t>
            </w:r>
            <w:r w:rsidRPr="00F72C7B">
              <w:rPr>
                <w:rFonts w:ascii="Garamond" w:hAnsi="Garamond" w:cs="Calibri"/>
                <w:color w:val="000000"/>
                <w:vertAlign w:val="superscript"/>
              </w:rPr>
              <w:t xml:space="preserve"> </w:t>
            </w:r>
            <w:r w:rsidRPr="00F72C7B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F72C7B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BDF5" w14:textId="42CBDE8C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3</w:t>
            </w:r>
            <w:r w:rsidR="00E35859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05B30" w14:textId="5B5EA176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3</w:t>
            </w:r>
            <w:r w:rsidR="00E35859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70B97" w14:textId="13717B1F" w:rsidR="00163BE5" w:rsidRPr="00F72C7B" w:rsidRDefault="00E35859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1.03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80D1" w14:textId="7CA947F6" w:rsidR="00163BE5" w:rsidRPr="00F72C7B" w:rsidRDefault="00163BE5" w:rsidP="008A10D6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.</w:t>
            </w:r>
            <w:r w:rsidR="00E35859">
              <w:rPr>
                <w:rFonts w:ascii="Garamond" w:hAnsi="Garamond" w:cs="Calibri"/>
                <w:color w:val="000000"/>
              </w:rPr>
              <w:t>3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870D" w14:textId="027B401C" w:rsidR="00163BE5" w:rsidRPr="00F72C7B" w:rsidRDefault="00163BE5" w:rsidP="008A10D6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72C7B">
              <w:rPr>
                <w:rFonts w:ascii="Garamond" w:hAnsi="Garamond" w:cs="Calibri"/>
                <w:color w:val="000000"/>
              </w:rPr>
              <w:t>[-.</w:t>
            </w:r>
            <w:r w:rsidR="00E35859">
              <w:rPr>
                <w:rFonts w:ascii="Garamond" w:hAnsi="Garamond" w:cs="Calibri"/>
                <w:color w:val="000000"/>
              </w:rPr>
              <w:t>36</w:t>
            </w:r>
            <w:r w:rsidRPr="00F72C7B">
              <w:rPr>
                <w:rFonts w:ascii="Garamond" w:hAnsi="Garamond" w:cs="Calibri"/>
                <w:color w:val="000000"/>
              </w:rPr>
              <w:t>, 1.</w:t>
            </w:r>
            <w:r w:rsidR="00E35859">
              <w:rPr>
                <w:rFonts w:ascii="Garamond" w:hAnsi="Garamond" w:cs="Calibri"/>
                <w:color w:val="000000"/>
              </w:rPr>
              <w:t>14</w:t>
            </w:r>
            <w:r w:rsidRPr="00F72C7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163BE5" w:rsidRPr="005C0152" w14:paraId="24FD5B8A" w14:textId="77777777" w:rsidTr="008A10D6">
        <w:trPr>
          <w:trHeight w:val="320"/>
        </w:trPr>
        <w:tc>
          <w:tcPr>
            <w:tcW w:w="97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7CFA" w14:textId="55E2D40E" w:rsidR="00163BE5" w:rsidRPr="00F72C7B" w:rsidRDefault="00163BE5" w:rsidP="008A10D6">
            <w:pPr>
              <w:spacing w:before="240"/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</w:pP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Regression predicting 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interpretation of difficulty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: F(6, </w:t>
            </w:r>
            <w:r w:rsidR="00E3585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238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) = </w:t>
            </w:r>
            <w:r w:rsidR="00E3585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8.254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p&lt;.001, MSE=</w:t>
            </w:r>
            <w:r w:rsidR="00E3585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1.194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, R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vertAlign w:val="superscript"/>
                <w:lang w:val="en-US"/>
              </w:rPr>
              <w:t>2</w:t>
            </w:r>
            <w:r w:rsidRPr="00F72C7B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 xml:space="preserve">=. </w:t>
            </w:r>
            <w:r w:rsidR="00E3585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172</w:t>
            </w:r>
          </w:p>
        </w:tc>
      </w:tr>
      <w:tr w:rsidR="00E35859" w:rsidRPr="00F16619" w14:paraId="11E5CC6D" w14:textId="77777777" w:rsidTr="008A10D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7302" w14:textId="1561997F" w:rsidR="00E35859" w:rsidRPr="00F72C7B" w:rsidRDefault="00E35859" w:rsidP="00E35859">
            <w:pPr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Intercep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DE34" w14:textId="2B455A39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2.</w:t>
            </w:r>
            <w:r>
              <w:rPr>
                <w:rFonts w:ascii="Garamond" w:hAnsi="Garamond" w:cs="Calibri"/>
                <w:color w:val="000000"/>
              </w:rPr>
              <w:t>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5FDD" w14:textId="5FED8333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33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5523" w14:textId="673C68BF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8.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EDDD" w14:textId="6251C8B8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&lt;.00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226F" w14:textId="1FBA34CA" w:rsidR="00E35859" w:rsidRPr="00F72C7B" w:rsidRDefault="00E35859" w:rsidP="00E35859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[2.</w:t>
            </w:r>
            <w:r>
              <w:rPr>
                <w:rFonts w:ascii="Garamond" w:hAnsi="Garamond" w:cs="Calibri"/>
                <w:color w:val="000000"/>
              </w:rPr>
              <w:t>17</w:t>
            </w:r>
            <w:r w:rsidRPr="004D03E9">
              <w:rPr>
                <w:rFonts w:ascii="Garamond" w:hAnsi="Garamond" w:cs="Calibri"/>
                <w:color w:val="000000"/>
              </w:rPr>
              <w:t xml:space="preserve">, </w:t>
            </w:r>
            <w:r>
              <w:rPr>
                <w:rFonts w:ascii="Garamond" w:hAnsi="Garamond" w:cs="Calibri"/>
                <w:color w:val="000000"/>
              </w:rPr>
              <w:t>3.47</w:t>
            </w:r>
            <w:r w:rsidRPr="004D03E9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35859" w:rsidRPr="00F16619" w14:paraId="6FEBE4D8" w14:textId="77777777" w:rsidTr="008A10D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02BBE" w14:textId="4538046F" w:rsidR="00E35859" w:rsidRPr="00F72C7B" w:rsidRDefault="00E35859" w:rsidP="00E35859">
            <w:pPr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Voice (</w:t>
            </w:r>
            <w:r w:rsidRPr="004D03E9">
              <w:rPr>
                <w:rFonts w:ascii="Garamond" w:hAnsi="Garamond" w:cs="Calibri"/>
                <w:i/>
                <w:iCs/>
                <w:color w:val="000000"/>
              </w:rPr>
              <w:t>c’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F011" w14:textId="23ADD8DE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8010" w14:textId="12B37E0C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25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5AF05" w14:textId="32F15305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.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8180D" w14:textId="2072236E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886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7E44" w14:textId="1D29F890" w:rsidR="00E35859" w:rsidRPr="00F72C7B" w:rsidRDefault="00E35859" w:rsidP="00E35859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[-.</w:t>
            </w:r>
            <w:r>
              <w:rPr>
                <w:rFonts w:ascii="Garamond" w:hAnsi="Garamond" w:cs="Calibri"/>
                <w:color w:val="000000"/>
              </w:rPr>
              <w:t>46, .53</w:t>
            </w:r>
            <w:r w:rsidRPr="004D03E9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35859" w:rsidRPr="00F16619" w14:paraId="14217EE1" w14:textId="77777777" w:rsidTr="008A10D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331F" w14:textId="19ACD2FE" w:rsidR="00E35859" w:rsidRPr="00F72C7B" w:rsidRDefault="00E35859" w:rsidP="00E35859">
            <w:pPr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Community resourcefulness (</w:t>
            </w:r>
            <w:r w:rsidRPr="004D03E9">
              <w:rPr>
                <w:rFonts w:ascii="Garamond" w:hAnsi="Garamond" w:cs="Calibri"/>
                <w:i/>
                <w:iCs/>
                <w:color w:val="000000"/>
              </w:rPr>
              <w:t>c’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0174" w14:textId="000C6569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1AD23" w14:textId="3EC06742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23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E411" w14:textId="7BAA1654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4D03E9">
              <w:rPr>
                <w:rFonts w:ascii="Garamond" w:hAnsi="Garamond" w:cs="Calibri"/>
                <w:color w:val="000000"/>
              </w:rPr>
              <w:t>1.</w:t>
            </w:r>
            <w:r>
              <w:rPr>
                <w:rFonts w:ascii="Garamond" w:hAnsi="Garamond" w:cs="Calibri"/>
                <w:color w:val="000000"/>
              </w:rPr>
              <w:t>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3D89" w14:textId="4CCB2E76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089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970D" w14:textId="5FA049B5" w:rsidR="00E35859" w:rsidRPr="00F72C7B" w:rsidRDefault="00E35859" w:rsidP="00E35859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[-.</w:t>
            </w:r>
            <w:r>
              <w:rPr>
                <w:rFonts w:ascii="Garamond" w:hAnsi="Garamond" w:cs="Calibri"/>
                <w:color w:val="000000"/>
              </w:rPr>
              <w:t>06, .83</w:t>
            </w:r>
            <w:r w:rsidRPr="00F16619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35859" w:rsidRPr="00F16619" w14:paraId="052892FA" w14:textId="77777777" w:rsidTr="008A10D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3735" w14:textId="348993B9" w:rsidR="00E35859" w:rsidRPr="00F72C7B" w:rsidRDefault="00E35859" w:rsidP="00E35859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  <w:lang w:val="en-US"/>
              </w:rPr>
              <w:t>Belonging</w:t>
            </w:r>
            <w:r w:rsidRPr="004D03E9">
              <w:rPr>
                <w:rFonts w:ascii="Garamond" w:hAnsi="Garamond" w:cs="Calibri"/>
                <w:b/>
                <w:bCs/>
                <w:color w:val="000000"/>
                <w:lang w:val="en-US"/>
              </w:rPr>
              <w:t xml:space="preserve"> </w:t>
            </w:r>
            <w:r w:rsidRPr="004D03E9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>**</w:t>
            </w:r>
            <w:r w:rsidRPr="00F16619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>*</w:t>
            </w:r>
            <w:r w:rsidRPr="004D03E9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 xml:space="preserve"> </w:t>
            </w:r>
            <w:r w:rsidRPr="004D03E9">
              <w:rPr>
                <w:rFonts w:ascii="Garamond" w:hAnsi="Garamond" w:cs="Calibri"/>
                <w:b/>
                <w:bCs/>
                <w:color w:val="000000"/>
                <w:lang w:val="en-US"/>
              </w:rPr>
              <w:t>(</w:t>
            </w:r>
            <w:r w:rsidRPr="004D03E9">
              <w:rPr>
                <w:rFonts w:ascii="Garamond" w:hAnsi="Garamond" w:cs="Calibri"/>
                <w:b/>
                <w:bCs/>
                <w:i/>
                <w:iCs/>
                <w:color w:val="000000"/>
                <w:lang w:val="en-US"/>
              </w:rPr>
              <w:t>b-path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D24E" w14:textId="04CD342F" w:rsidR="00E35859" w:rsidRPr="00F72C7B" w:rsidRDefault="00E35859" w:rsidP="00E35859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4D03E9"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>
              <w:rPr>
                <w:rFonts w:ascii="Garamond" w:hAnsi="Garamond" w:cs="Calibri"/>
                <w:b/>
                <w:bCs/>
                <w:color w:val="000000"/>
              </w:rPr>
              <w:t>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E34F" w14:textId="05C1E4C8" w:rsidR="00E35859" w:rsidRPr="00F72C7B" w:rsidRDefault="00E35859" w:rsidP="00E35859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4D03E9"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>
              <w:rPr>
                <w:rFonts w:ascii="Garamond" w:hAnsi="Garamond" w:cs="Calibri"/>
                <w:b/>
                <w:bCs/>
                <w:color w:val="000000"/>
              </w:rPr>
              <w:t>06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039E5" w14:textId="223F155A" w:rsidR="00E35859" w:rsidRPr="00F72C7B" w:rsidRDefault="00E35859" w:rsidP="00E35859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4D03E9">
              <w:rPr>
                <w:rFonts w:ascii="Garamond" w:hAnsi="Garamond" w:cs="Calibri"/>
                <w:b/>
                <w:bCs/>
                <w:color w:val="000000"/>
              </w:rPr>
              <w:t>6.</w:t>
            </w:r>
            <w:r>
              <w:rPr>
                <w:rFonts w:ascii="Garamond" w:hAnsi="Garamond" w:cs="Calibri"/>
                <w:b/>
                <w:bCs/>
                <w:color w:val="000000"/>
              </w:rPr>
              <w:t>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EB1F" w14:textId="7BDE4731" w:rsidR="00E35859" w:rsidRPr="00F72C7B" w:rsidRDefault="00E35859" w:rsidP="00E35859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F16619">
              <w:rPr>
                <w:rFonts w:ascii="Garamond" w:hAnsi="Garamond" w:cs="Calibri"/>
                <w:b/>
                <w:bCs/>
                <w:color w:val="000000"/>
              </w:rPr>
              <w:t>&lt;.00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D170" w14:textId="66B5D567" w:rsidR="00E35859" w:rsidRPr="00F72C7B" w:rsidRDefault="00E35859" w:rsidP="00E35859">
            <w:pPr>
              <w:ind w:right="-66"/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  <w:r w:rsidRPr="004D03E9">
              <w:rPr>
                <w:rFonts w:ascii="Garamond" w:hAnsi="Garamond" w:cs="Calibri"/>
                <w:b/>
                <w:bCs/>
                <w:color w:val="000000"/>
              </w:rPr>
              <w:t>[.</w:t>
            </w:r>
            <w:r>
              <w:rPr>
                <w:rFonts w:ascii="Garamond" w:hAnsi="Garamond" w:cs="Calibri"/>
                <w:b/>
                <w:bCs/>
                <w:color w:val="000000"/>
              </w:rPr>
              <w:t>28, .51</w:t>
            </w:r>
            <w:r w:rsidRPr="004D03E9">
              <w:rPr>
                <w:rFonts w:ascii="Garamond" w:hAnsi="Garamond" w:cs="Calibri"/>
                <w:b/>
                <w:bCs/>
                <w:color w:val="000000"/>
              </w:rPr>
              <w:t>]</w:t>
            </w:r>
          </w:p>
        </w:tc>
      </w:tr>
      <w:tr w:rsidR="00E35859" w:rsidRPr="00F16619" w14:paraId="227B9DF8" w14:textId="77777777" w:rsidTr="008A10D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39C5" w14:textId="75D0D0CB" w:rsidR="00E35859" w:rsidRPr="00F72C7B" w:rsidRDefault="00E35859" w:rsidP="00E35859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4D03E9">
              <w:rPr>
                <w:rFonts w:ascii="Garamond" w:hAnsi="Garamond" w:cs="Calibri"/>
                <w:color w:val="000000"/>
              </w:rPr>
              <w:t>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EFD7" w14:textId="613A32E1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EA90" w14:textId="2970FE7C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24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8B5A" w14:textId="37C4F71F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CAE5" w14:textId="3DBAC043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471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8CCE" w14:textId="79A6E849" w:rsidR="00E35859" w:rsidRPr="00F72C7B" w:rsidRDefault="00E35859" w:rsidP="00E35859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F16619">
              <w:rPr>
                <w:rFonts w:ascii="Garamond" w:hAnsi="Garamond" w:cs="Calibri"/>
                <w:color w:val="000000"/>
              </w:rPr>
              <w:t>[-.</w:t>
            </w:r>
            <w:r>
              <w:rPr>
                <w:rFonts w:ascii="Garamond" w:hAnsi="Garamond" w:cs="Calibri"/>
                <w:color w:val="000000"/>
              </w:rPr>
              <w:t>30, .65</w:t>
            </w:r>
            <w:r w:rsidRPr="00F16619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35859" w:rsidRPr="00F16619" w14:paraId="3EAD5C6E" w14:textId="77777777" w:rsidTr="008A10D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F27B" w14:textId="1E8AEE13" w:rsidR="00E35859" w:rsidRPr="00F72C7B" w:rsidRDefault="00E35859" w:rsidP="00E35859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9F01BB">
              <w:rPr>
                <w:rFonts w:ascii="Garamond" w:hAnsi="Garamond" w:cs="Calibri"/>
                <w:color w:val="000000"/>
              </w:rPr>
              <w:t xml:space="preserve">Voice </w:t>
            </w:r>
            <w:r w:rsidRPr="009F01BB">
              <w:rPr>
                <w:rFonts w:ascii="Garamond" w:eastAsia="Garamond" w:hAnsi="Garamond" w:cs="Garamond"/>
                <w:color w:val="000000" w:themeColor="text1"/>
              </w:rPr>
              <w:t>×</w:t>
            </w:r>
            <w:r w:rsidRPr="009F01BB">
              <w:rPr>
                <w:rFonts w:ascii="Garamond" w:hAnsi="Garamond" w:cs="Calibri"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4C26" w14:textId="51CA7FD0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9F01BB">
              <w:rPr>
                <w:rFonts w:ascii="Garamond" w:hAnsi="Garamond" w:cs="Calibri"/>
                <w:color w:val="000000"/>
              </w:rPr>
              <w:t>-.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2432" w14:textId="68BF3285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9F01BB">
              <w:rPr>
                <w:rFonts w:ascii="Garamond" w:hAnsi="Garamond" w:cs="Calibri"/>
                <w:color w:val="000000"/>
              </w:rPr>
              <w:t>.35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7C90" w14:textId="76FE7C09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.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7775" w14:textId="2E0D3D95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9F01BB">
              <w:rPr>
                <w:rFonts w:ascii="Garamond" w:hAnsi="Garamond" w:cs="Calibri"/>
                <w:color w:val="000000"/>
              </w:rPr>
              <w:t>.</w:t>
            </w:r>
            <w:r>
              <w:rPr>
                <w:rFonts w:ascii="Garamond" w:hAnsi="Garamond" w:cs="Calibri"/>
                <w:color w:val="000000"/>
              </w:rPr>
              <w:t>525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807F" w14:textId="44A1044E" w:rsidR="00E35859" w:rsidRPr="00F72C7B" w:rsidRDefault="00E35859" w:rsidP="00E35859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9F01BB">
              <w:rPr>
                <w:rFonts w:ascii="Garamond" w:hAnsi="Garamond" w:cs="Calibri"/>
                <w:color w:val="000000"/>
              </w:rPr>
              <w:t>[</w:t>
            </w:r>
            <w:r>
              <w:rPr>
                <w:rFonts w:ascii="Garamond" w:hAnsi="Garamond" w:cs="Calibri"/>
                <w:color w:val="000000"/>
              </w:rPr>
              <w:t>-.90, .46</w:t>
            </w:r>
            <w:r w:rsidRPr="009F01BB">
              <w:rPr>
                <w:rFonts w:ascii="Garamond" w:hAnsi="Garamond" w:cs="Calibri"/>
                <w:color w:val="000000"/>
              </w:rPr>
              <w:t>]</w:t>
            </w:r>
          </w:p>
        </w:tc>
      </w:tr>
      <w:tr w:rsidR="00E35859" w:rsidRPr="00F16619" w14:paraId="53DD609A" w14:textId="77777777" w:rsidTr="008A10D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CF11" w14:textId="26B5D481" w:rsidR="00E35859" w:rsidRPr="00F72C7B" w:rsidRDefault="00E35859" w:rsidP="00E35859">
            <w:pPr>
              <w:rPr>
                <w:rFonts w:ascii="Garamond" w:hAnsi="Garamond" w:cs="Calibri"/>
                <w:color w:val="000000"/>
              </w:rPr>
            </w:pPr>
            <w:r w:rsidRPr="009F01BB">
              <w:rPr>
                <w:rFonts w:ascii="Garamond" w:hAnsi="Garamond" w:cs="Calibri"/>
                <w:b/>
                <w:bCs/>
                <w:color w:val="000000"/>
              </w:rPr>
              <w:t>Community resourcefulness</w:t>
            </w:r>
            <w:r w:rsidRPr="009F01BB">
              <w:rPr>
                <w:rFonts w:ascii="Garamond" w:hAnsi="Garamond" w:cs="Calibri"/>
                <w:b/>
                <w:bCs/>
                <w:color w:val="000000"/>
                <w:vertAlign w:val="superscript"/>
              </w:rPr>
              <w:t xml:space="preserve"> </w:t>
            </w:r>
            <w:r w:rsidRPr="009F01BB">
              <w:rPr>
                <w:rFonts w:ascii="Garamond" w:eastAsia="Garamond" w:hAnsi="Garamond" w:cs="Garamond"/>
                <w:b/>
                <w:bCs/>
                <w:color w:val="000000" w:themeColor="text1"/>
              </w:rPr>
              <w:t>×</w:t>
            </w:r>
            <w:r w:rsidRPr="009F01BB">
              <w:rPr>
                <w:rFonts w:ascii="Garamond" w:hAnsi="Garamond" w:cs="Calibri"/>
                <w:b/>
                <w:bCs/>
                <w:color w:val="000000"/>
                <w:lang w:val="en-US"/>
              </w:rPr>
              <w:t xml:space="preserve"> Gende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7041" w14:textId="4C11EBAD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9F01BB">
              <w:rPr>
                <w:rFonts w:ascii="Garamond" w:hAnsi="Garamond" w:cs="Calibri"/>
                <w:b/>
                <w:bCs/>
                <w:color w:val="000000"/>
              </w:rPr>
              <w:t>-.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467B" w14:textId="4734CD06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9F01BB">
              <w:rPr>
                <w:rFonts w:ascii="Garamond" w:hAnsi="Garamond" w:cs="Calibri"/>
                <w:b/>
                <w:bCs/>
                <w:color w:val="000000"/>
              </w:rPr>
              <w:t>.35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EA07E" w14:textId="4FF88AE2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9F01BB">
              <w:rPr>
                <w:rFonts w:ascii="Garamond" w:hAnsi="Garamond" w:cs="Calibri"/>
                <w:b/>
                <w:bCs/>
                <w:color w:val="000000"/>
              </w:rPr>
              <w:t>-</w:t>
            </w:r>
            <w:r>
              <w:rPr>
                <w:rFonts w:ascii="Garamond" w:hAnsi="Garamond" w:cs="Calibri"/>
                <w:b/>
                <w:bCs/>
                <w:color w:val="000000"/>
              </w:rPr>
              <w:t>2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EA5F" w14:textId="6101443B" w:rsidR="00E35859" w:rsidRPr="00F72C7B" w:rsidRDefault="00E35859" w:rsidP="00E35859">
            <w:pPr>
              <w:jc w:val="center"/>
              <w:rPr>
                <w:rFonts w:ascii="Garamond" w:hAnsi="Garamond" w:cs="Calibri"/>
                <w:color w:val="000000"/>
              </w:rPr>
            </w:pPr>
            <w:r w:rsidRPr="009F01BB"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>
              <w:rPr>
                <w:rFonts w:ascii="Garamond" w:hAnsi="Garamond" w:cs="Calibri"/>
                <w:b/>
                <w:bCs/>
                <w:color w:val="000000"/>
              </w:rPr>
              <w:t>037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2E3B" w14:textId="599B5371" w:rsidR="00E35859" w:rsidRPr="00F72C7B" w:rsidRDefault="00E35859" w:rsidP="00E35859">
            <w:pPr>
              <w:ind w:right="-66"/>
              <w:jc w:val="center"/>
              <w:rPr>
                <w:rFonts w:ascii="Garamond" w:hAnsi="Garamond" w:cs="Calibri"/>
                <w:color w:val="000000"/>
              </w:rPr>
            </w:pPr>
            <w:r w:rsidRPr="009F01BB">
              <w:rPr>
                <w:rFonts w:ascii="Garamond" w:hAnsi="Garamond" w:cs="Calibri"/>
                <w:b/>
                <w:bCs/>
                <w:color w:val="000000"/>
              </w:rPr>
              <w:t>[-</w:t>
            </w:r>
            <w:r>
              <w:rPr>
                <w:rFonts w:ascii="Garamond" w:hAnsi="Garamond" w:cs="Calibri"/>
                <w:b/>
                <w:bCs/>
                <w:color w:val="000000"/>
              </w:rPr>
              <w:t>1.40, -.05</w:t>
            </w:r>
            <w:r w:rsidRPr="009F01BB">
              <w:rPr>
                <w:rFonts w:ascii="Garamond" w:hAnsi="Garamond" w:cs="Calibri"/>
                <w:b/>
                <w:bCs/>
                <w:color w:val="000000"/>
              </w:rPr>
              <w:t>]</w:t>
            </w:r>
          </w:p>
        </w:tc>
      </w:tr>
      <w:tr w:rsidR="00163BE5" w:rsidRPr="00F16619" w14:paraId="4E8801DD" w14:textId="77777777" w:rsidTr="008A10D6">
        <w:trPr>
          <w:gridAfter w:val="1"/>
          <w:wAfter w:w="411" w:type="dxa"/>
          <w:trHeight w:val="320"/>
        </w:trPr>
        <w:tc>
          <w:tcPr>
            <w:tcW w:w="4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FE59C" w14:textId="77777777" w:rsidR="00163BE5" w:rsidRPr="00036CC4" w:rsidRDefault="00163BE5" w:rsidP="008A10D6">
            <w:pPr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88091" w14:textId="77777777" w:rsidR="00163BE5" w:rsidRPr="00036CC4" w:rsidRDefault="00163BE5" w:rsidP="008A10D6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90DEC" w14:textId="77777777" w:rsidR="00163BE5" w:rsidRPr="00036CC4" w:rsidRDefault="00163BE5" w:rsidP="008A10D6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7E901" w14:textId="77777777" w:rsidR="00163BE5" w:rsidRPr="00036CC4" w:rsidRDefault="00163BE5" w:rsidP="008A10D6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2B622" w14:textId="77777777" w:rsidR="00163BE5" w:rsidRPr="00036CC4" w:rsidRDefault="00163BE5" w:rsidP="008A10D6">
            <w:pPr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23068" w14:textId="77777777" w:rsidR="00163BE5" w:rsidRPr="00036CC4" w:rsidRDefault="00163BE5" w:rsidP="008A10D6">
            <w:pPr>
              <w:ind w:right="-66"/>
              <w:jc w:val="center"/>
              <w:rPr>
                <w:rFonts w:ascii="Garamond" w:hAnsi="Garamond" w:cs="Calibri"/>
                <w:color w:val="000000"/>
                <w:highlight w:val="yellow"/>
              </w:rPr>
            </w:pPr>
          </w:p>
        </w:tc>
      </w:tr>
      <w:tr w:rsidR="00163BE5" w:rsidRPr="000F7F13" w14:paraId="1CEF8BC0" w14:textId="77777777" w:rsidTr="008A10D6">
        <w:trPr>
          <w:gridAfter w:val="1"/>
          <w:wAfter w:w="411" w:type="dxa"/>
          <w:trHeight w:val="320"/>
        </w:trPr>
        <w:tc>
          <w:tcPr>
            <w:tcW w:w="929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C4D55" w14:textId="3623CF19" w:rsidR="00163BE5" w:rsidRPr="00F16619" w:rsidRDefault="00163BE5" w:rsidP="008A10D6">
            <w:pPr>
              <w:pStyle w:val="Normal1"/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spacing w:before="120" w:after="20"/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</w:pP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Indices of moderated mediation indicate that gender do not moderate the possible indirect effects through belonging of the voice condition (</w:t>
            </w:r>
            <w:r w:rsidRPr="00F16619">
              <w:rPr>
                <w:rFonts w:ascii="Garamond" w:eastAsia="Times New Roman" w:hAnsi="Garamond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 xml:space="preserve"> = -.</w:t>
            </w:r>
            <w:r w:rsidR="00E3585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093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, SE = .</w:t>
            </w:r>
            <w:r w:rsidR="00E3585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151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, CI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  <w:vertAlign w:val="subscript"/>
              </w:rPr>
              <w:t>95%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 xml:space="preserve"> [-.</w:t>
            </w:r>
            <w:r w:rsidR="00E3585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399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, .</w:t>
            </w:r>
            <w:r w:rsidR="00E3585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193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]) nor of the community resourcefulness condition (</w:t>
            </w:r>
            <w:r w:rsidRPr="00F16619">
              <w:rPr>
                <w:rFonts w:ascii="Garamond" w:eastAsia="Times New Roman" w:hAnsi="Garamond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 xml:space="preserve"> = .</w:t>
            </w:r>
            <w:r w:rsidR="00E3585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153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, SE = .</w:t>
            </w:r>
            <w:r w:rsidR="00E3585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151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, CI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  <w:vertAlign w:val="subscript"/>
              </w:rPr>
              <w:t>95%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 xml:space="preserve"> [-.</w:t>
            </w:r>
            <w:r w:rsidR="00E3585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140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, .</w:t>
            </w:r>
            <w:r w:rsidR="00E3585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459</w:t>
            </w:r>
            <w:r w:rsidRPr="00F16619">
              <w:rPr>
                <w:rFonts w:ascii="Garamond" w:eastAsia="Garamond" w:hAnsi="Garamond" w:cs="Garamond"/>
                <w:color w:val="000000" w:themeColor="text1"/>
                <w:sz w:val="20"/>
                <w:szCs w:val="20"/>
              </w:rPr>
              <w:t>]).</w:t>
            </w:r>
          </w:p>
        </w:tc>
      </w:tr>
    </w:tbl>
    <w:p w14:paraId="622C51BD" w14:textId="2ECE81F9" w:rsidR="009A6E6F" w:rsidRPr="009A6E6F" w:rsidRDefault="009A6E6F" w:rsidP="008077A7">
      <w:pPr>
        <w:pStyle w:val="Normal1"/>
        <w:spacing w:after="0" w:line="480" w:lineRule="auto"/>
        <w:rPr>
          <w:rFonts w:ascii="Garamond" w:eastAsia="Garamond" w:hAnsi="Garamond" w:cs="Garamond"/>
          <w:b/>
          <w:color w:val="000000" w:themeColor="text1"/>
        </w:rPr>
      </w:pPr>
    </w:p>
    <w:sectPr w:rsidR="009A6E6F" w:rsidRPr="009A6E6F" w:rsidSect="009B318E">
      <w:headerReference w:type="even" r:id="rId8"/>
      <w:headerReference w:type="default" r:id="rId9"/>
      <w:footerReference w:type="default" r:id="rId10"/>
      <w:pgSz w:w="12240" w:h="15840"/>
      <w:pgMar w:top="1440" w:right="1440" w:bottom="1444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846BE" w14:textId="77777777" w:rsidR="002B5820" w:rsidRDefault="002B5820">
      <w:r>
        <w:separator/>
      </w:r>
    </w:p>
  </w:endnote>
  <w:endnote w:type="continuationSeparator" w:id="0">
    <w:p w14:paraId="356CAAC9" w14:textId="77777777" w:rsidR="002B5820" w:rsidRDefault="002B5820">
      <w:r>
        <w:continuationSeparator/>
      </w:r>
    </w:p>
  </w:endnote>
  <w:endnote w:type="continuationNotice" w:id="1">
    <w:p w14:paraId="5AA73007" w14:textId="77777777" w:rsidR="002B5820" w:rsidRDefault="002B58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89FAF" w14:textId="77777777" w:rsidR="00874325" w:rsidRDefault="0087432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0202F" w14:textId="77777777" w:rsidR="002B5820" w:rsidRDefault="002B5820">
      <w:r>
        <w:separator/>
      </w:r>
    </w:p>
  </w:footnote>
  <w:footnote w:type="continuationSeparator" w:id="0">
    <w:p w14:paraId="6E636BE3" w14:textId="77777777" w:rsidR="002B5820" w:rsidRDefault="002B5820">
      <w:r>
        <w:continuationSeparator/>
      </w:r>
    </w:p>
  </w:footnote>
  <w:footnote w:type="continuationNotice" w:id="1">
    <w:p w14:paraId="5A9C42FE" w14:textId="77777777" w:rsidR="002B5820" w:rsidRDefault="002B582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D6A05" w14:textId="77777777" w:rsidR="001671E7" w:rsidRDefault="009B1EA9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 w:rsidR="001671E7">
      <w:rPr>
        <w:color w:val="000000"/>
      </w:rPr>
      <w:instrText>PAGE</w:instrText>
    </w:r>
    <w:r>
      <w:rPr>
        <w:color w:val="000000"/>
      </w:rPr>
      <w:fldChar w:fldCharType="end"/>
    </w:r>
  </w:p>
  <w:p w14:paraId="54C93C40" w14:textId="77777777" w:rsidR="001671E7" w:rsidRDefault="001671E7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43A38" w14:textId="77777777" w:rsidR="001671E7" w:rsidRPr="004A7344" w:rsidRDefault="009B1EA9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jc w:val="right"/>
      <w:rPr>
        <w:rFonts w:ascii="Garamond" w:hAnsi="Garamond"/>
        <w:color w:val="000000"/>
      </w:rPr>
    </w:pPr>
    <w:r w:rsidRPr="004A7344">
      <w:rPr>
        <w:rFonts w:ascii="Garamond" w:hAnsi="Garamond"/>
        <w:color w:val="000000"/>
      </w:rPr>
      <w:fldChar w:fldCharType="begin"/>
    </w:r>
    <w:r w:rsidR="001671E7" w:rsidRPr="004A7344">
      <w:rPr>
        <w:rFonts w:ascii="Garamond" w:hAnsi="Garamond"/>
        <w:color w:val="000000"/>
      </w:rPr>
      <w:instrText>PAGE</w:instrText>
    </w:r>
    <w:r w:rsidRPr="004A7344">
      <w:rPr>
        <w:rFonts w:ascii="Garamond" w:hAnsi="Garamond"/>
        <w:color w:val="000000"/>
      </w:rPr>
      <w:fldChar w:fldCharType="separate"/>
    </w:r>
    <w:r w:rsidR="0039322F" w:rsidRPr="004A7344">
      <w:rPr>
        <w:rFonts w:ascii="Garamond" w:hAnsi="Garamond"/>
        <w:noProof/>
        <w:color w:val="000000"/>
      </w:rPr>
      <w:t>15</w:t>
    </w:r>
    <w:r w:rsidRPr="004A7344">
      <w:rPr>
        <w:rFonts w:ascii="Garamond" w:hAnsi="Garamond"/>
        <w:color w:val="000000"/>
      </w:rPr>
      <w:fldChar w:fldCharType="end"/>
    </w:r>
  </w:p>
  <w:p w14:paraId="61DA4E15" w14:textId="125B0A24" w:rsidR="001671E7" w:rsidRDefault="0079287D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ind w:right="360"/>
      <w:rPr>
        <w:rFonts w:ascii="Garamond" w:eastAsia="Garamond" w:hAnsi="Garamond" w:cs="Garamond"/>
        <w:color w:val="000000"/>
      </w:rPr>
    </w:pPr>
    <w:r>
      <w:rPr>
        <w:rFonts w:ascii="Garamond" w:eastAsia="Garamond" w:hAnsi="Garamond" w:cs="Garamond"/>
        <w:color w:val="000000"/>
      </w:rPr>
      <w:t>COMMUNITY</w:t>
    </w:r>
    <w:r w:rsidR="000B3E60">
      <w:rPr>
        <w:rFonts w:ascii="Garamond" w:eastAsia="Garamond" w:hAnsi="Garamond" w:cs="Garamond"/>
        <w:color w:val="000000"/>
      </w:rPr>
      <w:t xml:space="preserve"> AND VOI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E4BD4"/>
    <w:multiLevelType w:val="multilevel"/>
    <w:tmpl w:val="994209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D9441B"/>
    <w:multiLevelType w:val="hybridMultilevel"/>
    <w:tmpl w:val="1EA4B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917B67"/>
    <w:multiLevelType w:val="hybridMultilevel"/>
    <w:tmpl w:val="DD64D21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74DFA"/>
    <w:multiLevelType w:val="hybridMultilevel"/>
    <w:tmpl w:val="4C20D614"/>
    <w:lvl w:ilvl="0" w:tplc="3B9E6650">
      <w:start w:val="1"/>
      <w:numFmt w:val="decimal"/>
      <w:lvlText w:val="%1)"/>
      <w:lvlJc w:val="left"/>
      <w:pPr>
        <w:ind w:left="1020" w:hanging="360"/>
      </w:pPr>
    </w:lvl>
    <w:lvl w:ilvl="1" w:tplc="9A5C3CE0">
      <w:start w:val="1"/>
      <w:numFmt w:val="decimal"/>
      <w:lvlText w:val="%2)"/>
      <w:lvlJc w:val="left"/>
      <w:pPr>
        <w:ind w:left="1020" w:hanging="360"/>
      </w:pPr>
    </w:lvl>
    <w:lvl w:ilvl="2" w:tplc="AEA69B2C">
      <w:start w:val="1"/>
      <w:numFmt w:val="decimal"/>
      <w:lvlText w:val="%3)"/>
      <w:lvlJc w:val="left"/>
      <w:pPr>
        <w:ind w:left="1020" w:hanging="360"/>
      </w:pPr>
    </w:lvl>
    <w:lvl w:ilvl="3" w:tplc="531CD54A">
      <w:start w:val="1"/>
      <w:numFmt w:val="decimal"/>
      <w:lvlText w:val="%4)"/>
      <w:lvlJc w:val="left"/>
      <w:pPr>
        <w:ind w:left="1020" w:hanging="360"/>
      </w:pPr>
    </w:lvl>
    <w:lvl w:ilvl="4" w:tplc="19C86F52">
      <w:start w:val="1"/>
      <w:numFmt w:val="decimal"/>
      <w:lvlText w:val="%5)"/>
      <w:lvlJc w:val="left"/>
      <w:pPr>
        <w:ind w:left="1020" w:hanging="360"/>
      </w:pPr>
    </w:lvl>
    <w:lvl w:ilvl="5" w:tplc="0A780A5E">
      <w:start w:val="1"/>
      <w:numFmt w:val="decimal"/>
      <w:lvlText w:val="%6)"/>
      <w:lvlJc w:val="left"/>
      <w:pPr>
        <w:ind w:left="1020" w:hanging="360"/>
      </w:pPr>
    </w:lvl>
    <w:lvl w:ilvl="6" w:tplc="29E0F9AA">
      <w:start w:val="1"/>
      <w:numFmt w:val="decimal"/>
      <w:lvlText w:val="%7)"/>
      <w:lvlJc w:val="left"/>
      <w:pPr>
        <w:ind w:left="1020" w:hanging="360"/>
      </w:pPr>
    </w:lvl>
    <w:lvl w:ilvl="7" w:tplc="BAD8925C">
      <w:start w:val="1"/>
      <w:numFmt w:val="decimal"/>
      <w:lvlText w:val="%8)"/>
      <w:lvlJc w:val="left"/>
      <w:pPr>
        <w:ind w:left="1020" w:hanging="360"/>
      </w:pPr>
    </w:lvl>
    <w:lvl w:ilvl="8" w:tplc="622C9324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42987CB4"/>
    <w:multiLevelType w:val="hybridMultilevel"/>
    <w:tmpl w:val="8FF2BB46"/>
    <w:lvl w:ilvl="0" w:tplc="F18C20F0">
      <w:start w:val="1"/>
      <w:numFmt w:val="decimal"/>
      <w:lvlText w:val="%1)"/>
      <w:lvlJc w:val="left"/>
      <w:pPr>
        <w:ind w:left="1020" w:hanging="360"/>
      </w:pPr>
    </w:lvl>
    <w:lvl w:ilvl="1" w:tplc="1D6E6EE4">
      <w:start w:val="1"/>
      <w:numFmt w:val="decimal"/>
      <w:lvlText w:val="%2)"/>
      <w:lvlJc w:val="left"/>
      <w:pPr>
        <w:ind w:left="1020" w:hanging="360"/>
      </w:pPr>
    </w:lvl>
    <w:lvl w:ilvl="2" w:tplc="B1FC8E7E">
      <w:start w:val="1"/>
      <w:numFmt w:val="decimal"/>
      <w:lvlText w:val="%3)"/>
      <w:lvlJc w:val="left"/>
      <w:pPr>
        <w:ind w:left="1020" w:hanging="360"/>
      </w:pPr>
    </w:lvl>
    <w:lvl w:ilvl="3" w:tplc="0F661BAA">
      <w:start w:val="1"/>
      <w:numFmt w:val="decimal"/>
      <w:lvlText w:val="%4)"/>
      <w:lvlJc w:val="left"/>
      <w:pPr>
        <w:ind w:left="1020" w:hanging="360"/>
      </w:pPr>
    </w:lvl>
    <w:lvl w:ilvl="4" w:tplc="AB50C720">
      <w:start w:val="1"/>
      <w:numFmt w:val="decimal"/>
      <w:lvlText w:val="%5)"/>
      <w:lvlJc w:val="left"/>
      <w:pPr>
        <w:ind w:left="1020" w:hanging="360"/>
      </w:pPr>
    </w:lvl>
    <w:lvl w:ilvl="5" w:tplc="B1DCE194">
      <w:start w:val="1"/>
      <w:numFmt w:val="decimal"/>
      <w:lvlText w:val="%6)"/>
      <w:lvlJc w:val="left"/>
      <w:pPr>
        <w:ind w:left="1020" w:hanging="360"/>
      </w:pPr>
    </w:lvl>
    <w:lvl w:ilvl="6" w:tplc="8452B5DE">
      <w:start w:val="1"/>
      <w:numFmt w:val="decimal"/>
      <w:lvlText w:val="%7)"/>
      <w:lvlJc w:val="left"/>
      <w:pPr>
        <w:ind w:left="1020" w:hanging="360"/>
      </w:pPr>
    </w:lvl>
    <w:lvl w:ilvl="7" w:tplc="8548ABA4">
      <w:start w:val="1"/>
      <w:numFmt w:val="decimal"/>
      <w:lvlText w:val="%8)"/>
      <w:lvlJc w:val="left"/>
      <w:pPr>
        <w:ind w:left="1020" w:hanging="360"/>
      </w:pPr>
    </w:lvl>
    <w:lvl w:ilvl="8" w:tplc="530ED0B6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4E351ADD"/>
    <w:multiLevelType w:val="hybridMultilevel"/>
    <w:tmpl w:val="D65E63E2"/>
    <w:lvl w:ilvl="0" w:tplc="4C4A20AC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A0438D"/>
    <w:multiLevelType w:val="hybridMultilevel"/>
    <w:tmpl w:val="7CD6B9D4"/>
    <w:lvl w:ilvl="0" w:tplc="9F60C2F0">
      <w:start w:val="1"/>
      <w:numFmt w:val="decimal"/>
      <w:lvlText w:val="%1)"/>
      <w:lvlJc w:val="left"/>
      <w:pPr>
        <w:ind w:left="1020" w:hanging="360"/>
      </w:pPr>
    </w:lvl>
    <w:lvl w:ilvl="1" w:tplc="EC20213A">
      <w:start w:val="1"/>
      <w:numFmt w:val="decimal"/>
      <w:lvlText w:val="%2)"/>
      <w:lvlJc w:val="left"/>
      <w:pPr>
        <w:ind w:left="1020" w:hanging="360"/>
      </w:pPr>
    </w:lvl>
    <w:lvl w:ilvl="2" w:tplc="27AA100A">
      <w:start w:val="1"/>
      <w:numFmt w:val="decimal"/>
      <w:lvlText w:val="%3)"/>
      <w:lvlJc w:val="left"/>
      <w:pPr>
        <w:ind w:left="1020" w:hanging="360"/>
      </w:pPr>
    </w:lvl>
    <w:lvl w:ilvl="3" w:tplc="AF62E7FE">
      <w:start w:val="1"/>
      <w:numFmt w:val="decimal"/>
      <w:lvlText w:val="%4)"/>
      <w:lvlJc w:val="left"/>
      <w:pPr>
        <w:ind w:left="1020" w:hanging="360"/>
      </w:pPr>
    </w:lvl>
    <w:lvl w:ilvl="4" w:tplc="AA727D98">
      <w:start w:val="1"/>
      <w:numFmt w:val="decimal"/>
      <w:lvlText w:val="%5)"/>
      <w:lvlJc w:val="left"/>
      <w:pPr>
        <w:ind w:left="1020" w:hanging="360"/>
      </w:pPr>
    </w:lvl>
    <w:lvl w:ilvl="5" w:tplc="A6F2170C">
      <w:start w:val="1"/>
      <w:numFmt w:val="decimal"/>
      <w:lvlText w:val="%6)"/>
      <w:lvlJc w:val="left"/>
      <w:pPr>
        <w:ind w:left="1020" w:hanging="360"/>
      </w:pPr>
    </w:lvl>
    <w:lvl w:ilvl="6" w:tplc="AC388392">
      <w:start w:val="1"/>
      <w:numFmt w:val="decimal"/>
      <w:lvlText w:val="%7)"/>
      <w:lvlJc w:val="left"/>
      <w:pPr>
        <w:ind w:left="1020" w:hanging="360"/>
      </w:pPr>
    </w:lvl>
    <w:lvl w:ilvl="7" w:tplc="E9888EEA">
      <w:start w:val="1"/>
      <w:numFmt w:val="decimal"/>
      <w:lvlText w:val="%8)"/>
      <w:lvlJc w:val="left"/>
      <w:pPr>
        <w:ind w:left="1020" w:hanging="360"/>
      </w:pPr>
    </w:lvl>
    <w:lvl w:ilvl="8" w:tplc="1FAC6B18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67B42DEC"/>
    <w:multiLevelType w:val="hybridMultilevel"/>
    <w:tmpl w:val="F2E82E04"/>
    <w:lvl w:ilvl="0" w:tplc="C6AE8EF0">
      <w:start w:val="1"/>
      <w:numFmt w:val="decimal"/>
      <w:lvlText w:val="%1)"/>
      <w:lvlJc w:val="left"/>
      <w:pPr>
        <w:ind w:left="1020" w:hanging="360"/>
      </w:pPr>
    </w:lvl>
    <w:lvl w:ilvl="1" w:tplc="FC6AFFD6">
      <w:start w:val="1"/>
      <w:numFmt w:val="decimal"/>
      <w:lvlText w:val="%2)"/>
      <w:lvlJc w:val="left"/>
      <w:pPr>
        <w:ind w:left="1020" w:hanging="360"/>
      </w:pPr>
    </w:lvl>
    <w:lvl w:ilvl="2" w:tplc="7772F032">
      <w:start w:val="1"/>
      <w:numFmt w:val="decimal"/>
      <w:lvlText w:val="%3)"/>
      <w:lvlJc w:val="left"/>
      <w:pPr>
        <w:ind w:left="1020" w:hanging="360"/>
      </w:pPr>
    </w:lvl>
    <w:lvl w:ilvl="3" w:tplc="30D6D2D2">
      <w:start w:val="1"/>
      <w:numFmt w:val="decimal"/>
      <w:lvlText w:val="%4)"/>
      <w:lvlJc w:val="left"/>
      <w:pPr>
        <w:ind w:left="1020" w:hanging="360"/>
      </w:pPr>
    </w:lvl>
    <w:lvl w:ilvl="4" w:tplc="50B839EA">
      <w:start w:val="1"/>
      <w:numFmt w:val="decimal"/>
      <w:lvlText w:val="%5)"/>
      <w:lvlJc w:val="left"/>
      <w:pPr>
        <w:ind w:left="1020" w:hanging="360"/>
      </w:pPr>
    </w:lvl>
    <w:lvl w:ilvl="5" w:tplc="1EE495AE">
      <w:start w:val="1"/>
      <w:numFmt w:val="decimal"/>
      <w:lvlText w:val="%6)"/>
      <w:lvlJc w:val="left"/>
      <w:pPr>
        <w:ind w:left="1020" w:hanging="360"/>
      </w:pPr>
    </w:lvl>
    <w:lvl w:ilvl="6" w:tplc="973207BC">
      <w:start w:val="1"/>
      <w:numFmt w:val="decimal"/>
      <w:lvlText w:val="%7)"/>
      <w:lvlJc w:val="left"/>
      <w:pPr>
        <w:ind w:left="1020" w:hanging="360"/>
      </w:pPr>
    </w:lvl>
    <w:lvl w:ilvl="7" w:tplc="21EEF720">
      <w:start w:val="1"/>
      <w:numFmt w:val="decimal"/>
      <w:lvlText w:val="%8)"/>
      <w:lvlJc w:val="left"/>
      <w:pPr>
        <w:ind w:left="1020" w:hanging="360"/>
      </w:pPr>
    </w:lvl>
    <w:lvl w:ilvl="8" w:tplc="485E9BBE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719E0D5E"/>
    <w:multiLevelType w:val="hybridMultilevel"/>
    <w:tmpl w:val="1A9C3B7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2417575">
    <w:abstractNumId w:val="0"/>
  </w:num>
  <w:num w:numId="2" w16cid:durableId="357895643">
    <w:abstractNumId w:val="2"/>
  </w:num>
  <w:num w:numId="3" w16cid:durableId="219636071">
    <w:abstractNumId w:val="8"/>
  </w:num>
  <w:num w:numId="4" w16cid:durableId="437719495">
    <w:abstractNumId w:val="5"/>
  </w:num>
  <w:num w:numId="5" w16cid:durableId="1027752554">
    <w:abstractNumId w:val="1"/>
  </w:num>
  <w:num w:numId="6" w16cid:durableId="777717032">
    <w:abstractNumId w:val="4"/>
  </w:num>
  <w:num w:numId="7" w16cid:durableId="2039814232">
    <w:abstractNumId w:val="6"/>
  </w:num>
  <w:num w:numId="8" w16cid:durableId="597786601">
    <w:abstractNumId w:val="3"/>
  </w:num>
  <w:num w:numId="9" w16cid:durableId="8914302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F13"/>
    <w:rsid w:val="00000992"/>
    <w:rsid w:val="000011EA"/>
    <w:rsid w:val="00001762"/>
    <w:rsid w:val="0000402E"/>
    <w:rsid w:val="0000473E"/>
    <w:rsid w:val="00004AAA"/>
    <w:rsid w:val="00004ABD"/>
    <w:rsid w:val="00004FD8"/>
    <w:rsid w:val="0000578E"/>
    <w:rsid w:val="00005C93"/>
    <w:rsid w:val="000111E7"/>
    <w:rsid w:val="00012B6C"/>
    <w:rsid w:val="0001317D"/>
    <w:rsid w:val="00013BF8"/>
    <w:rsid w:val="0001516B"/>
    <w:rsid w:val="0001517B"/>
    <w:rsid w:val="00015533"/>
    <w:rsid w:val="00017371"/>
    <w:rsid w:val="00021325"/>
    <w:rsid w:val="00021B40"/>
    <w:rsid w:val="000225B2"/>
    <w:rsid w:val="00022E19"/>
    <w:rsid w:val="0002368E"/>
    <w:rsid w:val="00024318"/>
    <w:rsid w:val="00025A07"/>
    <w:rsid w:val="00025E95"/>
    <w:rsid w:val="0002651F"/>
    <w:rsid w:val="00026C85"/>
    <w:rsid w:val="00026CF0"/>
    <w:rsid w:val="000277CA"/>
    <w:rsid w:val="000278D6"/>
    <w:rsid w:val="0003003F"/>
    <w:rsid w:val="000301F0"/>
    <w:rsid w:val="00032215"/>
    <w:rsid w:val="0003260D"/>
    <w:rsid w:val="00033785"/>
    <w:rsid w:val="000343E5"/>
    <w:rsid w:val="00035AE4"/>
    <w:rsid w:val="00035DB7"/>
    <w:rsid w:val="00036AB8"/>
    <w:rsid w:val="00036CC4"/>
    <w:rsid w:val="00037A27"/>
    <w:rsid w:val="00041550"/>
    <w:rsid w:val="00041974"/>
    <w:rsid w:val="000421A1"/>
    <w:rsid w:val="000421CB"/>
    <w:rsid w:val="0004256F"/>
    <w:rsid w:val="000438BA"/>
    <w:rsid w:val="00043D01"/>
    <w:rsid w:val="000464A5"/>
    <w:rsid w:val="000465E9"/>
    <w:rsid w:val="00046A62"/>
    <w:rsid w:val="00046F71"/>
    <w:rsid w:val="00047D26"/>
    <w:rsid w:val="00047FB2"/>
    <w:rsid w:val="00051171"/>
    <w:rsid w:val="0005196C"/>
    <w:rsid w:val="00051ADC"/>
    <w:rsid w:val="00051E90"/>
    <w:rsid w:val="00053433"/>
    <w:rsid w:val="00055165"/>
    <w:rsid w:val="000557CC"/>
    <w:rsid w:val="00056D5F"/>
    <w:rsid w:val="0005735B"/>
    <w:rsid w:val="00057530"/>
    <w:rsid w:val="000602F6"/>
    <w:rsid w:val="00061E7B"/>
    <w:rsid w:val="000626BB"/>
    <w:rsid w:val="00062E57"/>
    <w:rsid w:val="00062F19"/>
    <w:rsid w:val="00063210"/>
    <w:rsid w:val="000632EC"/>
    <w:rsid w:val="000636F5"/>
    <w:rsid w:val="000643E5"/>
    <w:rsid w:val="00067C70"/>
    <w:rsid w:val="000704E0"/>
    <w:rsid w:val="00070E9E"/>
    <w:rsid w:val="00070EEB"/>
    <w:rsid w:val="0007291F"/>
    <w:rsid w:val="00073397"/>
    <w:rsid w:val="0007473A"/>
    <w:rsid w:val="000756DC"/>
    <w:rsid w:val="00077C32"/>
    <w:rsid w:val="00077E40"/>
    <w:rsid w:val="000806E3"/>
    <w:rsid w:val="000807D1"/>
    <w:rsid w:val="000814C6"/>
    <w:rsid w:val="00082703"/>
    <w:rsid w:val="0008342C"/>
    <w:rsid w:val="00084328"/>
    <w:rsid w:val="00085B43"/>
    <w:rsid w:val="0008633B"/>
    <w:rsid w:val="00086B59"/>
    <w:rsid w:val="00086C29"/>
    <w:rsid w:val="00086DAE"/>
    <w:rsid w:val="00087839"/>
    <w:rsid w:val="00087ADC"/>
    <w:rsid w:val="00087B1B"/>
    <w:rsid w:val="00090564"/>
    <w:rsid w:val="00091A56"/>
    <w:rsid w:val="00091C58"/>
    <w:rsid w:val="00092290"/>
    <w:rsid w:val="00092B36"/>
    <w:rsid w:val="00092D4D"/>
    <w:rsid w:val="00093F02"/>
    <w:rsid w:val="00094739"/>
    <w:rsid w:val="00094C87"/>
    <w:rsid w:val="0009572D"/>
    <w:rsid w:val="000A0045"/>
    <w:rsid w:val="000A1F7C"/>
    <w:rsid w:val="000A3BF7"/>
    <w:rsid w:val="000A3EFE"/>
    <w:rsid w:val="000A3FDA"/>
    <w:rsid w:val="000A4ACF"/>
    <w:rsid w:val="000A5773"/>
    <w:rsid w:val="000A5A81"/>
    <w:rsid w:val="000A5EEF"/>
    <w:rsid w:val="000A64C5"/>
    <w:rsid w:val="000A707A"/>
    <w:rsid w:val="000A75EF"/>
    <w:rsid w:val="000B1B31"/>
    <w:rsid w:val="000B1BB0"/>
    <w:rsid w:val="000B1EAA"/>
    <w:rsid w:val="000B3E60"/>
    <w:rsid w:val="000B4C11"/>
    <w:rsid w:val="000B50C7"/>
    <w:rsid w:val="000B7BD6"/>
    <w:rsid w:val="000C0C1D"/>
    <w:rsid w:val="000C0EB7"/>
    <w:rsid w:val="000C13AF"/>
    <w:rsid w:val="000C1C36"/>
    <w:rsid w:val="000C2225"/>
    <w:rsid w:val="000C27C4"/>
    <w:rsid w:val="000C3389"/>
    <w:rsid w:val="000C3871"/>
    <w:rsid w:val="000C4ABF"/>
    <w:rsid w:val="000C50C0"/>
    <w:rsid w:val="000C5411"/>
    <w:rsid w:val="000C578B"/>
    <w:rsid w:val="000C5D58"/>
    <w:rsid w:val="000C724F"/>
    <w:rsid w:val="000C72AF"/>
    <w:rsid w:val="000C73D4"/>
    <w:rsid w:val="000D0B3A"/>
    <w:rsid w:val="000D0FC7"/>
    <w:rsid w:val="000D40A3"/>
    <w:rsid w:val="000D6B27"/>
    <w:rsid w:val="000D778B"/>
    <w:rsid w:val="000D7793"/>
    <w:rsid w:val="000D7C21"/>
    <w:rsid w:val="000E003D"/>
    <w:rsid w:val="000E0596"/>
    <w:rsid w:val="000E05FD"/>
    <w:rsid w:val="000E1464"/>
    <w:rsid w:val="000E35C8"/>
    <w:rsid w:val="000E3B71"/>
    <w:rsid w:val="000E4364"/>
    <w:rsid w:val="000E4C72"/>
    <w:rsid w:val="000E6024"/>
    <w:rsid w:val="000E64B1"/>
    <w:rsid w:val="000E67C8"/>
    <w:rsid w:val="000E7E85"/>
    <w:rsid w:val="000F004C"/>
    <w:rsid w:val="000F02E4"/>
    <w:rsid w:val="000F11FA"/>
    <w:rsid w:val="000F2744"/>
    <w:rsid w:val="000F29CC"/>
    <w:rsid w:val="000F2B57"/>
    <w:rsid w:val="000F3DD1"/>
    <w:rsid w:val="000F476D"/>
    <w:rsid w:val="000F4E72"/>
    <w:rsid w:val="000F7ACA"/>
    <w:rsid w:val="000F7F13"/>
    <w:rsid w:val="0010027A"/>
    <w:rsid w:val="00100A11"/>
    <w:rsid w:val="00101E6A"/>
    <w:rsid w:val="00102C6B"/>
    <w:rsid w:val="00103019"/>
    <w:rsid w:val="00103052"/>
    <w:rsid w:val="00104F23"/>
    <w:rsid w:val="00105C77"/>
    <w:rsid w:val="001063DF"/>
    <w:rsid w:val="0010751D"/>
    <w:rsid w:val="00107573"/>
    <w:rsid w:val="00110153"/>
    <w:rsid w:val="001103EA"/>
    <w:rsid w:val="00110691"/>
    <w:rsid w:val="00110B91"/>
    <w:rsid w:val="00113AE6"/>
    <w:rsid w:val="0011471B"/>
    <w:rsid w:val="00114E21"/>
    <w:rsid w:val="001178F1"/>
    <w:rsid w:val="00117C21"/>
    <w:rsid w:val="00117C92"/>
    <w:rsid w:val="00120291"/>
    <w:rsid w:val="00120EC0"/>
    <w:rsid w:val="001213B8"/>
    <w:rsid w:val="001213CD"/>
    <w:rsid w:val="00121D79"/>
    <w:rsid w:val="00122A5F"/>
    <w:rsid w:val="00122C74"/>
    <w:rsid w:val="00123458"/>
    <w:rsid w:val="00123995"/>
    <w:rsid w:val="0012412B"/>
    <w:rsid w:val="00124C37"/>
    <w:rsid w:val="00125EF8"/>
    <w:rsid w:val="0012760F"/>
    <w:rsid w:val="00127766"/>
    <w:rsid w:val="00127D40"/>
    <w:rsid w:val="00130949"/>
    <w:rsid w:val="00131C50"/>
    <w:rsid w:val="0013317A"/>
    <w:rsid w:val="00133B0A"/>
    <w:rsid w:val="00133B4C"/>
    <w:rsid w:val="001345FF"/>
    <w:rsid w:val="00135C5D"/>
    <w:rsid w:val="0013794A"/>
    <w:rsid w:val="00141750"/>
    <w:rsid w:val="00141B1F"/>
    <w:rsid w:val="00141D53"/>
    <w:rsid w:val="001428C4"/>
    <w:rsid w:val="001433D4"/>
    <w:rsid w:val="00143883"/>
    <w:rsid w:val="00144115"/>
    <w:rsid w:val="00145B01"/>
    <w:rsid w:val="00146442"/>
    <w:rsid w:val="00146CBD"/>
    <w:rsid w:val="00147613"/>
    <w:rsid w:val="0014767E"/>
    <w:rsid w:val="00147DE5"/>
    <w:rsid w:val="00151EBA"/>
    <w:rsid w:val="001532D8"/>
    <w:rsid w:val="001540FD"/>
    <w:rsid w:val="001543CA"/>
    <w:rsid w:val="00154ABF"/>
    <w:rsid w:val="00155952"/>
    <w:rsid w:val="00156067"/>
    <w:rsid w:val="001577E0"/>
    <w:rsid w:val="00161636"/>
    <w:rsid w:val="00163BE5"/>
    <w:rsid w:val="00163F42"/>
    <w:rsid w:val="00164006"/>
    <w:rsid w:val="001654D0"/>
    <w:rsid w:val="00165691"/>
    <w:rsid w:val="0016595C"/>
    <w:rsid w:val="00165AC0"/>
    <w:rsid w:val="00165EA9"/>
    <w:rsid w:val="0016602B"/>
    <w:rsid w:val="0016700C"/>
    <w:rsid w:val="001671E7"/>
    <w:rsid w:val="001676EC"/>
    <w:rsid w:val="00167C37"/>
    <w:rsid w:val="00172746"/>
    <w:rsid w:val="00172B2C"/>
    <w:rsid w:val="00173944"/>
    <w:rsid w:val="001750AF"/>
    <w:rsid w:val="0017646A"/>
    <w:rsid w:val="00176758"/>
    <w:rsid w:val="00176F9F"/>
    <w:rsid w:val="00177408"/>
    <w:rsid w:val="00177B3E"/>
    <w:rsid w:val="00177CD8"/>
    <w:rsid w:val="00180421"/>
    <w:rsid w:val="001805A5"/>
    <w:rsid w:val="00180B49"/>
    <w:rsid w:val="00181C92"/>
    <w:rsid w:val="0018300B"/>
    <w:rsid w:val="001830CA"/>
    <w:rsid w:val="00183697"/>
    <w:rsid w:val="00183BF4"/>
    <w:rsid w:val="0018444D"/>
    <w:rsid w:val="00185612"/>
    <w:rsid w:val="001866CD"/>
    <w:rsid w:val="00186970"/>
    <w:rsid w:val="001910E8"/>
    <w:rsid w:val="001926E1"/>
    <w:rsid w:val="00192A82"/>
    <w:rsid w:val="00192EF3"/>
    <w:rsid w:val="001942D9"/>
    <w:rsid w:val="00194EDF"/>
    <w:rsid w:val="00195267"/>
    <w:rsid w:val="0019596C"/>
    <w:rsid w:val="00196AB2"/>
    <w:rsid w:val="001A12D1"/>
    <w:rsid w:val="001A16BF"/>
    <w:rsid w:val="001A1D0C"/>
    <w:rsid w:val="001A200E"/>
    <w:rsid w:val="001A29CE"/>
    <w:rsid w:val="001A340B"/>
    <w:rsid w:val="001A3698"/>
    <w:rsid w:val="001A373E"/>
    <w:rsid w:val="001A5177"/>
    <w:rsid w:val="001A5715"/>
    <w:rsid w:val="001A62DA"/>
    <w:rsid w:val="001A6B5A"/>
    <w:rsid w:val="001A6CA6"/>
    <w:rsid w:val="001B035F"/>
    <w:rsid w:val="001B398B"/>
    <w:rsid w:val="001B4152"/>
    <w:rsid w:val="001B48C1"/>
    <w:rsid w:val="001B49CE"/>
    <w:rsid w:val="001B5138"/>
    <w:rsid w:val="001B596F"/>
    <w:rsid w:val="001B602C"/>
    <w:rsid w:val="001B68A9"/>
    <w:rsid w:val="001B7392"/>
    <w:rsid w:val="001B7919"/>
    <w:rsid w:val="001C3E63"/>
    <w:rsid w:val="001C452D"/>
    <w:rsid w:val="001C4C13"/>
    <w:rsid w:val="001C522E"/>
    <w:rsid w:val="001C5560"/>
    <w:rsid w:val="001C56C9"/>
    <w:rsid w:val="001C57CE"/>
    <w:rsid w:val="001C5D0C"/>
    <w:rsid w:val="001C666C"/>
    <w:rsid w:val="001C6DE4"/>
    <w:rsid w:val="001C7C1B"/>
    <w:rsid w:val="001C7FDE"/>
    <w:rsid w:val="001D078A"/>
    <w:rsid w:val="001D0BE3"/>
    <w:rsid w:val="001D1191"/>
    <w:rsid w:val="001D1206"/>
    <w:rsid w:val="001D2A0B"/>
    <w:rsid w:val="001D33E5"/>
    <w:rsid w:val="001D3C29"/>
    <w:rsid w:val="001D5451"/>
    <w:rsid w:val="001D7117"/>
    <w:rsid w:val="001D79BF"/>
    <w:rsid w:val="001E033C"/>
    <w:rsid w:val="001E091B"/>
    <w:rsid w:val="001E096A"/>
    <w:rsid w:val="001E10E2"/>
    <w:rsid w:val="001E396E"/>
    <w:rsid w:val="001E3C31"/>
    <w:rsid w:val="001E3F7C"/>
    <w:rsid w:val="001E4C7F"/>
    <w:rsid w:val="001E5266"/>
    <w:rsid w:val="001E5284"/>
    <w:rsid w:val="001E53BE"/>
    <w:rsid w:val="001E5D2B"/>
    <w:rsid w:val="001E6CAF"/>
    <w:rsid w:val="001E6D59"/>
    <w:rsid w:val="001E6F9C"/>
    <w:rsid w:val="001F081F"/>
    <w:rsid w:val="001F08E2"/>
    <w:rsid w:val="001F0F07"/>
    <w:rsid w:val="001F2D13"/>
    <w:rsid w:val="001F30DD"/>
    <w:rsid w:val="001F3483"/>
    <w:rsid w:val="001F3B2E"/>
    <w:rsid w:val="001F4A80"/>
    <w:rsid w:val="001F7201"/>
    <w:rsid w:val="001F7EB8"/>
    <w:rsid w:val="00200116"/>
    <w:rsid w:val="0020255B"/>
    <w:rsid w:val="00202C63"/>
    <w:rsid w:val="0020368A"/>
    <w:rsid w:val="00204684"/>
    <w:rsid w:val="00205895"/>
    <w:rsid w:val="00205B34"/>
    <w:rsid w:val="002063DF"/>
    <w:rsid w:val="00206508"/>
    <w:rsid w:val="00206FB0"/>
    <w:rsid w:val="00207099"/>
    <w:rsid w:val="00210408"/>
    <w:rsid w:val="0021060D"/>
    <w:rsid w:val="00210795"/>
    <w:rsid w:val="002107DC"/>
    <w:rsid w:val="00211236"/>
    <w:rsid w:val="00211553"/>
    <w:rsid w:val="00211AA3"/>
    <w:rsid w:val="002130DD"/>
    <w:rsid w:val="002138E3"/>
    <w:rsid w:val="00213D45"/>
    <w:rsid w:val="00214499"/>
    <w:rsid w:val="0021628F"/>
    <w:rsid w:val="002169C0"/>
    <w:rsid w:val="00216B41"/>
    <w:rsid w:val="00220299"/>
    <w:rsid w:val="00220B2F"/>
    <w:rsid w:val="00222B42"/>
    <w:rsid w:val="00223663"/>
    <w:rsid w:val="002236C4"/>
    <w:rsid w:val="00223DF1"/>
    <w:rsid w:val="002245AB"/>
    <w:rsid w:val="00225F6D"/>
    <w:rsid w:val="00227ABF"/>
    <w:rsid w:val="0023066D"/>
    <w:rsid w:val="0023235A"/>
    <w:rsid w:val="00232EBA"/>
    <w:rsid w:val="00232EF0"/>
    <w:rsid w:val="0023347D"/>
    <w:rsid w:val="0023383B"/>
    <w:rsid w:val="00234FD3"/>
    <w:rsid w:val="00235F1F"/>
    <w:rsid w:val="002360BD"/>
    <w:rsid w:val="0023689A"/>
    <w:rsid w:val="00236C90"/>
    <w:rsid w:val="00236CF3"/>
    <w:rsid w:val="00240FC0"/>
    <w:rsid w:val="00242B1F"/>
    <w:rsid w:val="00243566"/>
    <w:rsid w:val="00243C59"/>
    <w:rsid w:val="00244D54"/>
    <w:rsid w:val="00244E85"/>
    <w:rsid w:val="00245A05"/>
    <w:rsid w:val="00246E5F"/>
    <w:rsid w:val="00250786"/>
    <w:rsid w:val="00250957"/>
    <w:rsid w:val="00251155"/>
    <w:rsid w:val="0025243B"/>
    <w:rsid w:val="002537FC"/>
    <w:rsid w:val="002538FE"/>
    <w:rsid w:val="00253970"/>
    <w:rsid w:val="00253B13"/>
    <w:rsid w:val="002549D8"/>
    <w:rsid w:val="00254A25"/>
    <w:rsid w:val="00254C59"/>
    <w:rsid w:val="00255C3C"/>
    <w:rsid w:val="00255D04"/>
    <w:rsid w:val="002579DE"/>
    <w:rsid w:val="00260850"/>
    <w:rsid w:val="00261B9C"/>
    <w:rsid w:val="00262376"/>
    <w:rsid w:val="002623D8"/>
    <w:rsid w:val="002650EA"/>
    <w:rsid w:val="00266567"/>
    <w:rsid w:val="0026695B"/>
    <w:rsid w:val="002670E4"/>
    <w:rsid w:val="0026710D"/>
    <w:rsid w:val="0027005A"/>
    <w:rsid w:val="002700F1"/>
    <w:rsid w:val="002709C4"/>
    <w:rsid w:val="00270A47"/>
    <w:rsid w:val="0027216D"/>
    <w:rsid w:val="0027228A"/>
    <w:rsid w:val="00272DFC"/>
    <w:rsid w:val="00273843"/>
    <w:rsid w:val="00273BBF"/>
    <w:rsid w:val="002750DD"/>
    <w:rsid w:val="00275196"/>
    <w:rsid w:val="0027561C"/>
    <w:rsid w:val="00275B18"/>
    <w:rsid w:val="00275FD8"/>
    <w:rsid w:val="0027637E"/>
    <w:rsid w:val="002800ED"/>
    <w:rsid w:val="00280CCC"/>
    <w:rsid w:val="00281116"/>
    <w:rsid w:val="00281160"/>
    <w:rsid w:val="00281795"/>
    <w:rsid w:val="00281A97"/>
    <w:rsid w:val="002821CF"/>
    <w:rsid w:val="002833DE"/>
    <w:rsid w:val="002841CD"/>
    <w:rsid w:val="0028447B"/>
    <w:rsid w:val="00284BCA"/>
    <w:rsid w:val="0028529D"/>
    <w:rsid w:val="0028543E"/>
    <w:rsid w:val="0028592A"/>
    <w:rsid w:val="00285C32"/>
    <w:rsid w:val="002862C2"/>
    <w:rsid w:val="00286727"/>
    <w:rsid w:val="00286C67"/>
    <w:rsid w:val="00286FB3"/>
    <w:rsid w:val="0028714E"/>
    <w:rsid w:val="00287B24"/>
    <w:rsid w:val="00290A49"/>
    <w:rsid w:val="0029122F"/>
    <w:rsid w:val="002916D7"/>
    <w:rsid w:val="00291A81"/>
    <w:rsid w:val="00293465"/>
    <w:rsid w:val="00294353"/>
    <w:rsid w:val="00294ED3"/>
    <w:rsid w:val="00294ED6"/>
    <w:rsid w:val="0029564F"/>
    <w:rsid w:val="002975E9"/>
    <w:rsid w:val="002977FF"/>
    <w:rsid w:val="002A0C96"/>
    <w:rsid w:val="002A2334"/>
    <w:rsid w:val="002A52D2"/>
    <w:rsid w:val="002A73AA"/>
    <w:rsid w:val="002A7E44"/>
    <w:rsid w:val="002B053F"/>
    <w:rsid w:val="002B0EC3"/>
    <w:rsid w:val="002B348C"/>
    <w:rsid w:val="002B3EFF"/>
    <w:rsid w:val="002B5820"/>
    <w:rsid w:val="002B70B2"/>
    <w:rsid w:val="002B79FA"/>
    <w:rsid w:val="002B7C0F"/>
    <w:rsid w:val="002C0191"/>
    <w:rsid w:val="002C1BF8"/>
    <w:rsid w:val="002C23EE"/>
    <w:rsid w:val="002C2498"/>
    <w:rsid w:val="002C24C0"/>
    <w:rsid w:val="002C2F4B"/>
    <w:rsid w:val="002C3186"/>
    <w:rsid w:val="002C3CE2"/>
    <w:rsid w:val="002C4069"/>
    <w:rsid w:val="002C4FC1"/>
    <w:rsid w:val="002C5367"/>
    <w:rsid w:val="002C5F54"/>
    <w:rsid w:val="002C614A"/>
    <w:rsid w:val="002C70E8"/>
    <w:rsid w:val="002D04B5"/>
    <w:rsid w:val="002D1268"/>
    <w:rsid w:val="002D209B"/>
    <w:rsid w:val="002D3F4E"/>
    <w:rsid w:val="002D3FF0"/>
    <w:rsid w:val="002D5674"/>
    <w:rsid w:val="002D6672"/>
    <w:rsid w:val="002D7862"/>
    <w:rsid w:val="002E0994"/>
    <w:rsid w:val="002E358F"/>
    <w:rsid w:val="002E4FDD"/>
    <w:rsid w:val="002E544C"/>
    <w:rsid w:val="002E55CA"/>
    <w:rsid w:val="002E61D8"/>
    <w:rsid w:val="002E6927"/>
    <w:rsid w:val="002E73E7"/>
    <w:rsid w:val="002F1EEC"/>
    <w:rsid w:val="002F22CB"/>
    <w:rsid w:val="002F23D8"/>
    <w:rsid w:val="002F2511"/>
    <w:rsid w:val="002F2A9E"/>
    <w:rsid w:val="002F3761"/>
    <w:rsid w:val="002F384B"/>
    <w:rsid w:val="002F45A6"/>
    <w:rsid w:val="002F6CDB"/>
    <w:rsid w:val="003004C5"/>
    <w:rsid w:val="00301C4E"/>
    <w:rsid w:val="003020F9"/>
    <w:rsid w:val="0030231E"/>
    <w:rsid w:val="003024D9"/>
    <w:rsid w:val="00302BF2"/>
    <w:rsid w:val="00303554"/>
    <w:rsid w:val="00303B3E"/>
    <w:rsid w:val="00303F68"/>
    <w:rsid w:val="003056C2"/>
    <w:rsid w:val="00305CF2"/>
    <w:rsid w:val="003066C8"/>
    <w:rsid w:val="00306B70"/>
    <w:rsid w:val="00306C91"/>
    <w:rsid w:val="00307F5C"/>
    <w:rsid w:val="003102AA"/>
    <w:rsid w:val="00310AC7"/>
    <w:rsid w:val="003118BA"/>
    <w:rsid w:val="00312AA5"/>
    <w:rsid w:val="003135BC"/>
    <w:rsid w:val="003139DC"/>
    <w:rsid w:val="00313DBA"/>
    <w:rsid w:val="003144B3"/>
    <w:rsid w:val="00314576"/>
    <w:rsid w:val="00314E0A"/>
    <w:rsid w:val="003171F8"/>
    <w:rsid w:val="00317A76"/>
    <w:rsid w:val="003207DD"/>
    <w:rsid w:val="003208A4"/>
    <w:rsid w:val="00320D19"/>
    <w:rsid w:val="00323889"/>
    <w:rsid w:val="00323F7F"/>
    <w:rsid w:val="0032441F"/>
    <w:rsid w:val="003245F1"/>
    <w:rsid w:val="00326556"/>
    <w:rsid w:val="0032758C"/>
    <w:rsid w:val="00327822"/>
    <w:rsid w:val="00327A6F"/>
    <w:rsid w:val="00330B04"/>
    <w:rsid w:val="0033100A"/>
    <w:rsid w:val="0033169A"/>
    <w:rsid w:val="003316EC"/>
    <w:rsid w:val="0033393D"/>
    <w:rsid w:val="00333DEA"/>
    <w:rsid w:val="00334275"/>
    <w:rsid w:val="00334531"/>
    <w:rsid w:val="00334DDD"/>
    <w:rsid w:val="00334EA5"/>
    <w:rsid w:val="00335111"/>
    <w:rsid w:val="003361F6"/>
    <w:rsid w:val="003366D5"/>
    <w:rsid w:val="00336C0D"/>
    <w:rsid w:val="00337563"/>
    <w:rsid w:val="003408D4"/>
    <w:rsid w:val="00341A59"/>
    <w:rsid w:val="0034294E"/>
    <w:rsid w:val="003440A7"/>
    <w:rsid w:val="00344460"/>
    <w:rsid w:val="003468FC"/>
    <w:rsid w:val="00351588"/>
    <w:rsid w:val="00351EF0"/>
    <w:rsid w:val="00352982"/>
    <w:rsid w:val="00352EE6"/>
    <w:rsid w:val="00353D6E"/>
    <w:rsid w:val="00354ADD"/>
    <w:rsid w:val="00356AB8"/>
    <w:rsid w:val="00357140"/>
    <w:rsid w:val="0035747C"/>
    <w:rsid w:val="00357607"/>
    <w:rsid w:val="00357699"/>
    <w:rsid w:val="00357EAA"/>
    <w:rsid w:val="00360334"/>
    <w:rsid w:val="00360B68"/>
    <w:rsid w:val="003614C5"/>
    <w:rsid w:val="003617A3"/>
    <w:rsid w:val="00361A91"/>
    <w:rsid w:val="0036222B"/>
    <w:rsid w:val="00362404"/>
    <w:rsid w:val="00363640"/>
    <w:rsid w:val="00363899"/>
    <w:rsid w:val="003638DE"/>
    <w:rsid w:val="00363B4E"/>
    <w:rsid w:val="00363DCB"/>
    <w:rsid w:val="0036560C"/>
    <w:rsid w:val="00365703"/>
    <w:rsid w:val="003659AF"/>
    <w:rsid w:val="00365D11"/>
    <w:rsid w:val="003667E5"/>
    <w:rsid w:val="00370C57"/>
    <w:rsid w:val="003717CF"/>
    <w:rsid w:val="00373E94"/>
    <w:rsid w:val="00373FF9"/>
    <w:rsid w:val="0037416A"/>
    <w:rsid w:val="00374704"/>
    <w:rsid w:val="0037501C"/>
    <w:rsid w:val="00375261"/>
    <w:rsid w:val="003755BD"/>
    <w:rsid w:val="00375A0C"/>
    <w:rsid w:val="00376115"/>
    <w:rsid w:val="00381413"/>
    <w:rsid w:val="00382926"/>
    <w:rsid w:val="00382EF6"/>
    <w:rsid w:val="0038342C"/>
    <w:rsid w:val="00383615"/>
    <w:rsid w:val="00383680"/>
    <w:rsid w:val="003841C1"/>
    <w:rsid w:val="003842F2"/>
    <w:rsid w:val="00385A90"/>
    <w:rsid w:val="00387F7E"/>
    <w:rsid w:val="00390296"/>
    <w:rsid w:val="0039079F"/>
    <w:rsid w:val="0039091E"/>
    <w:rsid w:val="00390E2A"/>
    <w:rsid w:val="00390F8C"/>
    <w:rsid w:val="0039322F"/>
    <w:rsid w:val="00393F9D"/>
    <w:rsid w:val="0039455E"/>
    <w:rsid w:val="0039493B"/>
    <w:rsid w:val="0039497D"/>
    <w:rsid w:val="003952A7"/>
    <w:rsid w:val="00395BC3"/>
    <w:rsid w:val="00395D27"/>
    <w:rsid w:val="003A11F4"/>
    <w:rsid w:val="003A139E"/>
    <w:rsid w:val="003A21B7"/>
    <w:rsid w:val="003A31ED"/>
    <w:rsid w:val="003A39BB"/>
    <w:rsid w:val="003A3BBC"/>
    <w:rsid w:val="003A4111"/>
    <w:rsid w:val="003A4961"/>
    <w:rsid w:val="003A517D"/>
    <w:rsid w:val="003A5F86"/>
    <w:rsid w:val="003A6605"/>
    <w:rsid w:val="003A6793"/>
    <w:rsid w:val="003A6C00"/>
    <w:rsid w:val="003A6EA8"/>
    <w:rsid w:val="003A7F90"/>
    <w:rsid w:val="003B0409"/>
    <w:rsid w:val="003B08E8"/>
    <w:rsid w:val="003B13B0"/>
    <w:rsid w:val="003B2427"/>
    <w:rsid w:val="003B276D"/>
    <w:rsid w:val="003B2930"/>
    <w:rsid w:val="003B3E28"/>
    <w:rsid w:val="003B6F69"/>
    <w:rsid w:val="003B7DA2"/>
    <w:rsid w:val="003C02DC"/>
    <w:rsid w:val="003C058F"/>
    <w:rsid w:val="003C0751"/>
    <w:rsid w:val="003C081E"/>
    <w:rsid w:val="003C13BB"/>
    <w:rsid w:val="003C1C29"/>
    <w:rsid w:val="003C3185"/>
    <w:rsid w:val="003C31E4"/>
    <w:rsid w:val="003C35D9"/>
    <w:rsid w:val="003C3661"/>
    <w:rsid w:val="003C39D9"/>
    <w:rsid w:val="003C402D"/>
    <w:rsid w:val="003C4294"/>
    <w:rsid w:val="003C4792"/>
    <w:rsid w:val="003C62EC"/>
    <w:rsid w:val="003C6EB2"/>
    <w:rsid w:val="003C7FE1"/>
    <w:rsid w:val="003D0C7D"/>
    <w:rsid w:val="003D0E4B"/>
    <w:rsid w:val="003D0EAF"/>
    <w:rsid w:val="003D1565"/>
    <w:rsid w:val="003D2AEC"/>
    <w:rsid w:val="003D305F"/>
    <w:rsid w:val="003D35A7"/>
    <w:rsid w:val="003D38E6"/>
    <w:rsid w:val="003D5363"/>
    <w:rsid w:val="003D5B61"/>
    <w:rsid w:val="003D5E57"/>
    <w:rsid w:val="003D6152"/>
    <w:rsid w:val="003D7355"/>
    <w:rsid w:val="003D741D"/>
    <w:rsid w:val="003D7B93"/>
    <w:rsid w:val="003E01E1"/>
    <w:rsid w:val="003E029F"/>
    <w:rsid w:val="003E1043"/>
    <w:rsid w:val="003E1195"/>
    <w:rsid w:val="003E1C92"/>
    <w:rsid w:val="003E265B"/>
    <w:rsid w:val="003E3DF1"/>
    <w:rsid w:val="003E421B"/>
    <w:rsid w:val="003E52C4"/>
    <w:rsid w:val="003E5C50"/>
    <w:rsid w:val="003E6E35"/>
    <w:rsid w:val="003E7AFE"/>
    <w:rsid w:val="003F007B"/>
    <w:rsid w:val="003F02CC"/>
    <w:rsid w:val="003F1610"/>
    <w:rsid w:val="003F1813"/>
    <w:rsid w:val="003F3AB8"/>
    <w:rsid w:val="003F44C8"/>
    <w:rsid w:val="003F50ED"/>
    <w:rsid w:val="003F5DA8"/>
    <w:rsid w:val="003F5EDA"/>
    <w:rsid w:val="003F617F"/>
    <w:rsid w:val="003F70EE"/>
    <w:rsid w:val="003F77F2"/>
    <w:rsid w:val="003F7D0C"/>
    <w:rsid w:val="00401A01"/>
    <w:rsid w:val="00401CF4"/>
    <w:rsid w:val="00401F79"/>
    <w:rsid w:val="00401FDB"/>
    <w:rsid w:val="004022F7"/>
    <w:rsid w:val="00402F96"/>
    <w:rsid w:val="004048A7"/>
    <w:rsid w:val="00404BA2"/>
    <w:rsid w:val="00405419"/>
    <w:rsid w:val="004058E3"/>
    <w:rsid w:val="00405CD6"/>
    <w:rsid w:val="00406BFB"/>
    <w:rsid w:val="00406E01"/>
    <w:rsid w:val="004113B5"/>
    <w:rsid w:val="0041235C"/>
    <w:rsid w:val="00413889"/>
    <w:rsid w:val="004143E2"/>
    <w:rsid w:val="0041471C"/>
    <w:rsid w:val="00415822"/>
    <w:rsid w:val="00415E51"/>
    <w:rsid w:val="004164E2"/>
    <w:rsid w:val="00416783"/>
    <w:rsid w:val="00416BEE"/>
    <w:rsid w:val="00416E8E"/>
    <w:rsid w:val="0041739B"/>
    <w:rsid w:val="0042075D"/>
    <w:rsid w:val="00421360"/>
    <w:rsid w:val="00421B68"/>
    <w:rsid w:val="00422CF5"/>
    <w:rsid w:val="004231C6"/>
    <w:rsid w:val="00424875"/>
    <w:rsid w:val="00425B7D"/>
    <w:rsid w:val="00427425"/>
    <w:rsid w:val="004278F5"/>
    <w:rsid w:val="00430916"/>
    <w:rsid w:val="004317D2"/>
    <w:rsid w:val="00433C4C"/>
    <w:rsid w:val="00435026"/>
    <w:rsid w:val="00435086"/>
    <w:rsid w:val="00435473"/>
    <w:rsid w:val="00435621"/>
    <w:rsid w:val="00435BA7"/>
    <w:rsid w:val="00436992"/>
    <w:rsid w:val="00436D55"/>
    <w:rsid w:val="004372BC"/>
    <w:rsid w:val="004372D1"/>
    <w:rsid w:val="004407D2"/>
    <w:rsid w:val="004413B0"/>
    <w:rsid w:val="004427F2"/>
    <w:rsid w:val="00442D74"/>
    <w:rsid w:val="00443A47"/>
    <w:rsid w:val="00443C1B"/>
    <w:rsid w:val="00444350"/>
    <w:rsid w:val="00444987"/>
    <w:rsid w:val="00450756"/>
    <w:rsid w:val="004512D6"/>
    <w:rsid w:val="004513AA"/>
    <w:rsid w:val="0045190C"/>
    <w:rsid w:val="00453E49"/>
    <w:rsid w:val="00454336"/>
    <w:rsid w:val="0045435D"/>
    <w:rsid w:val="00454E39"/>
    <w:rsid w:val="0045665E"/>
    <w:rsid w:val="00456B79"/>
    <w:rsid w:val="00456D2E"/>
    <w:rsid w:val="00457D39"/>
    <w:rsid w:val="0046038A"/>
    <w:rsid w:val="00460785"/>
    <w:rsid w:val="00460851"/>
    <w:rsid w:val="00461130"/>
    <w:rsid w:val="0046130F"/>
    <w:rsid w:val="0046298B"/>
    <w:rsid w:val="00462B86"/>
    <w:rsid w:val="00462C5C"/>
    <w:rsid w:val="00465BFC"/>
    <w:rsid w:val="00465E4D"/>
    <w:rsid w:val="00466A98"/>
    <w:rsid w:val="00467068"/>
    <w:rsid w:val="00467B02"/>
    <w:rsid w:val="00470E3C"/>
    <w:rsid w:val="004712DD"/>
    <w:rsid w:val="004715B8"/>
    <w:rsid w:val="00473573"/>
    <w:rsid w:val="00473F86"/>
    <w:rsid w:val="00474CC1"/>
    <w:rsid w:val="00475BA2"/>
    <w:rsid w:val="0047655C"/>
    <w:rsid w:val="00476FE3"/>
    <w:rsid w:val="004808D4"/>
    <w:rsid w:val="00481254"/>
    <w:rsid w:val="004815A8"/>
    <w:rsid w:val="00481DAB"/>
    <w:rsid w:val="004833B6"/>
    <w:rsid w:val="00483682"/>
    <w:rsid w:val="004838C0"/>
    <w:rsid w:val="00483FFA"/>
    <w:rsid w:val="00484AC4"/>
    <w:rsid w:val="00484B8F"/>
    <w:rsid w:val="00484E03"/>
    <w:rsid w:val="004854E7"/>
    <w:rsid w:val="00485E51"/>
    <w:rsid w:val="0048637A"/>
    <w:rsid w:val="00486AE3"/>
    <w:rsid w:val="00490B7D"/>
    <w:rsid w:val="00490E28"/>
    <w:rsid w:val="00491520"/>
    <w:rsid w:val="00491567"/>
    <w:rsid w:val="00492161"/>
    <w:rsid w:val="004924DE"/>
    <w:rsid w:val="004928E4"/>
    <w:rsid w:val="00493074"/>
    <w:rsid w:val="004933BF"/>
    <w:rsid w:val="004946E2"/>
    <w:rsid w:val="00494CA6"/>
    <w:rsid w:val="0049510C"/>
    <w:rsid w:val="00496FF9"/>
    <w:rsid w:val="004A1813"/>
    <w:rsid w:val="004A18F2"/>
    <w:rsid w:val="004A23B2"/>
    <w:rsid w:val="004A364B"/>
    <w:rsid w:val="004A3A45"/>
    <w:rsid w:val="004A4D94"/>
    <w:rsid w:val="004A5329"/>
    <w:rsid w:val="004A54D3"/>
    <w:rsid w:val="004A5A17"/>
    <w:rsid w:val="004A7050"/>
    <w:rsid w:val="004A72D3"/>
    <w:rsid w:val="004A7344"/>
    <w:rsid w:val="004A74B4"/>
    <w:rsid w:val="004B04E6"/>
    <w:rsid w:val="004B10E5"/>
    <w:rsid w:val="004B11BA"/>
    <w:rsid w:val="004B1C44"/>
    <w:rsid w:val="004B2274"/>
    <w:rsid w:val="004B2A80"/>
    <w:rsid w:val="004B2CC9"/>
    <w:rsid w:val="004B5914"/>
    <w:rsid w:val="004B5B84"/>
    <w:rsid w:val="004B6F7D"/>
    <w:rsid w:val="004B706B"/>
    <w:rsid w:val="004B7476"/>
    <w:rsid w:val="004B7ACF"/>
    <w:rsid w:val="004C0154"/>
    <w:rsid w:val="004C01BA"/>
    <w:rsid w:val="004C0231"/>
    <w:rsid w:val="004C028A"/>
    <w:rsid w:val="004C0E89"/>
    <w:rsid w:val="004C15E0"/>
    <w:rsid w:val="004C21BA"/>
    <w:rsid w:val="004C23C9"/>
    <w:rsid w:val="004C2FD3"/>
    <w:rsid w:val="004C4565"/>
    <w:rsid w:val="004C46A5"/>
    <w:rsid w:val="004C51D9"/>
    <w:rsid w:val="004C6F91"/>
    <w:rsid w:val="004C7709"/>
    <w:rsid w:val="004C773E"/>
    <w:rsid w:val="004D02A8"/>
    <w:rsid w:val="004D03E9"/>
    <w:rsid w:val="004D1859"/>
    <w:rsid w:val="004D1905"/>
    <w:rsid w:val="004D1CBE"/>
    <w:rsid w:val="004D1D80"/>
    <w:rsid w:val="004D1EB5"/>
    <w:rsid w:val="004D2856"/>
    <w:rsid w:val="004D443C"/>
    <w:rsid w:val="004D4778"/>
    <w:rsid w:val="004D5D7B"/>
    <w:rsid w:val="004D718B"/>
    <w:rsid w:val="004E0377"/>
    <w:rsid w:val="004E05E6"/>
    <w:rsid w:val="004E102F"/>
    <w:rsid w:val="004E1BA9"/>
    <w:rsid w:val="004E2FD3"/>
    <w:rsid w:val="004E3877"/>
    <w:rsid w:val="004E4CEE"/>
    <w:rsid w:val="004E5F07"/>
    <w:rsid w:val="004E623F"/>
    <w:rsid w:val="004E6AD6"/>
    <w:rsid w:val="004E7286"/>
    <w:rsid w:val="004E7471"/>
    <w:rsid w:val="004F0254"/>
    <w:rsid w:val="004F067B"/>
    <w:rsid w:val="004F0FFE"/>
    <w:rsid w:val="004F37DA"/>
    <w:rsid w:val="004F4438"/>
    <w:rsid w:val="004F4712"/>
    <w:rsid w:val="004F6FC2"/>
    <w:rsid w:val="004F706D"/>
    <w:rsid w:val="0050027C"/>
    <w:rsid w:val="005003A7"/>
    <w:rsid w:val="0050093B"/>
    <w:rsid w:val="00500DC8"/>
    <w:rsid w:val="0050109B"/>
    <w:rsid w:val="00502761"/>
    <w:rsid w:val="00502E00"/>
    <w:rsid w:val="00502EC8"/>
    <w:rsid w:val="005036A9"/>
    <w:rsid w:val="005042A2"/>
    <w:rsid w:val="00504A4A"/>
    <w:rsid w:val="00504B93"/>
    <w:rsid w:val="0050629C"/>
    <w:rsid w:val="00506F2C"/>
    <w:rsid w:val="00507A9B"/>
    <w:rsid w:val="00507D24"/>
    <w:rsid w:val="005113CF"/>
    <w:rsid w:val="00511613"/>
    <w:rsid w:val="00511A7B"/>
    <w:rsid w:val="005122EB"/>
    <w:rsid w:val="00512452"/>
    <w:rsid w:val="00512B4A"/>
    <w:rsid w:val="00513410"/>
    <w:rsid w:val="00513BE9"/>
    <w:rsid w:val="005141D6"/>
    <w:rsid w:val="00514200"/>
    <w:rsid w:val="00517165"/>
    <w:rsid w:val="00520B36"/>
    <w:rsid w:val="005214FB"/>
    <w:rsid w:val="00523300"/>
    <w:rsid w:val="0052333B"/>
    <w:rsid w:val="00523738"/>
    <w:rsid w:val="00524678"/>
    <w:rsid w:val="00524FAC"/>
    <w:rsid w:val="00525327"/>
    <w:rsid w:val="005258E9"/>
    <w:rsid w:val="0052666F"/>
    <w:rsid w:val="005266FB"/>
    <w:rsid w:val="005271F8"/>
    <w:rsid w:val="00527665"/>
    <w:rsid w:val="00527FD5"/>
    <w:rsid w:val="0053074A"/>
    <w:rsid w:val="00530796"/>
    <w:rsid w:val="00530C05"/>
    <w:rsid w:val="00530DA7"/>
    <w:rsid w:val="00531503"/>
    <w:rsid w:val="005325B2"/>
    <w:rsid w:val="00533A12"/>
    <w:rsid w:val="0053483B"/>
    <w:rsid w:val="00534C7D"/>
    <w:rsid w:val="00535E88"/>
    <w:rsid w:val="00536359"/>
    <w:rsid w:val="005376FF"/>
    <w:rsid w:val="00540764"/>
    <w:rsid w:val="00540D27"/>
    <w:rsid w:val="00541095"/>
    <w:rsid w:val="005412B4"/>
    <w:rsid w:val="005425EC"/>
    <w:rsid w:val="00542927"/>
    <w:rsid w:val="00542CAB"/>
    <w:rsid w:val="00544113"/>
    <w:rsid w:val="0054413E"/>
    <w:rsid w:val="005441E0"/>
    <w:rsid w:val="0054490C"/>
    <w:rsid w:val="0054617F"/>
    <w:rsid w:val="00546A1F"/>
    <w:rsid w:val="00546DC7"/>
    <w:rsid w:val="00546DCD"/>
    <w:rsid w:val="00547F52"/>
    <w:rsid w:val="00550767"/>
    <w:rsid w:val="00550CE0"/>
    <w:rsid w:val="00551C25"/>
    <w:rsid w:val="0055238D"/>
    <w:rsid w:val="00553F61"/>
    <w:rsid w:val="0055424C"/>
    <w:rsid w:val="005549B5"/>
    <w:rsid w:val="00555B72"/>
    <w:rsid w:val="00555E71"/>
    <w:rsid w:val="00556208"/>
    <w:rsid w:val="0055700C"/>
    <w:rsid w:val="0055762A"/>
    <w:rsid w:val="0056016C"/>
    <w:rsid w:val="00560727"/>
    <w:rsid w:val="005617BC"/>
    <w:rsid w:val="0056209A"/>
    <w:rsid w:val="0056257C"/>
    <w:rsid w:val="005625A6"/>
    <w:rsid w:val="00562A41"/>
    <w:rsid w:val="0056304A"/>
    <w:rsid w:val="00564C3C"/>
    <w:rsid w:val="00564F91"/>
    <w:rsid w:val="00566C4A"/>
    <w:rsid w:val="005709BF"/>
    <w:rsid w:val="00570A5C"/>
    <w:rsid w:val="005711D5"/>
    <w:rsid w:val="0057159E"/>
    <w:rsid w:val="00571DAA"/>
    <w:rsid w:val="0057292C"/>
    <w:rsid w:val="005756E5"/>
    <w:rsid w:val="00576458"/>
    <w:rsid w:val="00577DB5"/>
    <w:rsid w:val="005808AB"/>
    <w:rsid w:val="00581CC7"/>
    <w:rsid w:val="005820C1"/>
    <w:rsid w:val="00582D3A"/>
    <w:rsid w:val="00583413"/>
    <w:rsid w:val="0058426B"/>
    <w:rsid w:val="00584D8F"/>
    <w:rsid w:val="00585843"/>
    <w:rsid w:val="00586310"/>
    <w:rsid w:val="005867F1"/>
    <w:rsid w:val="0059181A"/>
    <w:rsid w:val="00591A4A"/>
    <w:rsid w:val="00591ADB"/>
    <w:rsid w:val="005941D3"/>
    <w:rsid w:val="0059449B"/>
    <w:rsid w:val="00594681"/>
    <w:rsid w:val="005951E9"/>
    <w:rsid w:val="00595941"/>
    <w:rsid w:val="00595996"/>
    <w:rsid w:val="00595BBE"/>
    <w:rsid w:val="00596434"/>
    <w:rsid w:val="00596835"/>
    <w:rsid w:val="00597424"/>
    <w:rsid w:val="00597A5A"/>
    <w:rsid w:val="00597D22"/>
    <w:rsid w:val="00597ED1"/>
    <w:rsid w:val="005A026B"/>
    <w:rsid w:val="005A07E0"/>
    <w:rsid w:val="005A085D"/>
    <w:rsid w:val="005A0E79"/>
    <w:rsid w:val="005A18C3"/>
    <w:rsid w:val="005A21BB"/>
    <w:rsid w:val="005A2739"/>
    <w:rsid w:val="005A3EB4"/>
    <w:rsid w:val="005A4657"/>
    <w:rsid w:val="005A4F72"/>
    <w:rsid w:val="005A5827"/>
    <w:rsid w:val="005A5FBB"/>
    <w:rsid w:val="005A66CD"/>
    <w:rsid w:val="005A72E2"/>
    <w:rsid w:val="005A76B1"/>
    <w:rsid w:val="005A7815"/>
    <w:rsid w:val="005B024C"/>
    <w:rsid w:val="005B0394"/>
    <w:rsid w:val="005B0DB6"/>
    <w:rsid w:val="005B0FD3"/>
    <w:rsid w:val="005B128E"/>
    <w:rsid w:val="005B12BD"/>
    <w:rsid w:val="005B14C1"/>
    <w:rsid w:val="005B465B"/>
    <w:rsid w:val="005B58FA"/>
    <w:rsid w:val="005B5A48"/>
    <w:rsid w:val="005B5C2E"/>
    <w:rsid w:val="005B65D8"/>
    <w:rsid w:val="005B6CB1"/>
    <w:rsid w:val="005B79DA"/>
    <w:rsid w:val="005B7C04"/>
    <w:rsid w:val="005B7C73"/>
    <w:rsid w:val="005C0152"/>
    <w:rsid w:val="005C01E7"/>
    <w:rsid w:val="005C25F1"/>
    <w:rsid w:val="005C3F51"/>
    <w:rsid w:val="005C3F59"/>
    <w:rsid w:val="005C463B"/>
    <w:rsid w:val="005C5CCF"/>
    <w:rsid w:val="005C6FCA"/>
    <w:rsid w:val="005C71D9"/>
    <w:rsid w:val="005D0CB3"/>
    <w:rsid w:val="005D2D61"/>
    <w:rsid w:val="005D56C4"/>
    <w:rsid w:val="005D5B87"/>
    <w:rsid w:val="005D683C"/>
    <w:rsid w:val="005D73EE"/>
    <w:rsid w:val="005D75A4"/>
    <w:rsid w:val="005E098A"/>
    <w:rsid w:val="005E124D"/>
    <w:rsid w:val="005E1657"/>
    <w:rsid w:val="005E2AB5"/>
    <w:rsid w:val="005E4DC6"/>
    <w:rsid w:val="005E6C49"/>
    <w:rsid w:val="005F0929"/>
    <w:rsid w:val="005F0955"/>
    <w:rsid w:val="005F0BBF"/>
    <w:rsid w:val="005F1AF8"/>
    <w:rsid w:val="005F4370"/>
    <w:rsid w:val="005F4A9A"/>
    <w:rsid w:val="005F4BF7"/>
    <w:rsid w:val="005F53EB"/>
    <w:rsid w:val="005F5964"/>
    <w:rsid w:val="005F5B84"/>
    <w:rsid w:val="005F5DE6"/>
    <w:rsid w:val="005F63B1"/>
    <w:rsid w:val="005F7131"/>
    <w:rsid w:val="005F7FFA"/>
    <w:rsid w:val="00600788"/>
    <w:rsid w:val="006011D3"/>
    <w:rsid w:val="00601792"/>
    <w:rsid w:val="00602768"/>
    <w:rsid w:val="00604409"/>
    <w:rsid w:val="0060470C"/>
    <w:rsid w:val="00605882"/>
    <w:rsid w:val="00605B37"/>
    <w:rsid w:val="00606591"/>
    <w:rsid w:val="006075F5"/>
    <w:rsid w:val="00610038"/>
    <w:rsid w:val="00610890"/>
    <w:rsid w:val="00610E90"/>
    <w:rsid w:val="00611B80"/>
    <w:rsid w:val="00612290"/>
    <w:rsid w:val="00614468"/>
    <w:rsid w:val="0061578B"/>
    <w:rsid w:val="006173F8"/>
    <w:rsid w:val="00617787"/>
    <w:rsid w:val="00620766"/>
    <w:rsid w:val="00621225"/>
    <w:rsid w:val="0062154B"/>
    <w:rsid w:val="00621E3D"/>
    <w:rsid w:val="006235C0"/>
    <w:rsid w:val="0062470C"/>
    <w:rsid w:val="0062524B"/>
    <w:rsid w:val="00625E0B"/>
    <w:rsid w:val="0062686B"/>
    <w:rsid w:val="006305CC"/>
    <w:rsid w:val="00630859"/>
    <w:rsid w:val="0063763B"/>
    <w:rsid w:val="00637A2E"/>
    <w:rsid w:val="00640AC9"/>
    <w:rsid w:val="006411AB"/>
    <w:rsid w:val="00641B15"/>
    <w:rsid w:val="00641D3F"/>
    <w:rsid w:val="006423D8"/>
    <w:rsid w:val="00642459"/>
    <w:rsid w:val="0064392F"/>
    <w:rsid w:val="00643EE3"/>
    <w:rsid w:val="00644E5F"/>
    <w:rsid w:val="00645DF5"/>
    <w:rsid w:val="00647D14"/>
    <w:rsid w:val="0065008B"/>
    <w:rsid w:val="00653640"/>
    <w:rsid w:val="00654590"/>
    <w:rsid w:val="00654858"/>
    <w:rsid w:val="006556F1"/>
    <w:rsid w:val="00655C0E"/>
    <w:rsid w:val="00656AE0"/>
    <w:rsid w:val="00657B03"/>
    <w:rsid w:val="00657DC6"/>
    <w:rsid w:val="006600CA"/>
    <w:rsid w:val="00660317"/>
    <w:rsid w:val="00661AB7"/>
    <w:rsid w:val="00661D94"/>
    <w:rsid w:val="006626CB"/>
    <w:rsid w:val="00662BD5"/>
    <w:rsid w:val="00663016"/>
    <w:rsid w:val="00663B8F"/>
    <w:rsid w:val="006641CB"/>
    <w:rsid w:val="00665840"/>
    <w:rsid w:val="00666787"/>
    <w:rsid w:val="0066693C"/>
    <w:rsid w:val="006678F8"/>
    <w:rsid w:val="006744DA"/>
    <w:rsid w:val="00674656"/>
    <w:rsid w:val="00674709"/>
    <w:rsid w:val="00674AA8"/>
    <w:rsid w:val="006754C0"/>
    <w:rsid w:val="006767D3"/>
    <w:rsid w:val="00676C7A"/>
    <w:rsid w:val="00676D5C"/>
    <w:rsid w:val="00680DF3"/>
    <w:rsid w:val="006818C6"/>
    <w:rsid w:val="006823F9"/>
    <w:rsid w:val="00682592"/>
    <w:rsid w:val="00682EE2"/>
    <w:rsid w:val="00684F72"/>
    <w:rsid w:val="006860D0"/>
    <w:rsid w:val="00686AAC"/>
    <w:rsid w:val="0068708B"/>
    <w:rsid w:val="0068741E"/>
    <w:rsid w:val="006874E3"/>
    <w:rsid w:val="006877AC"/>
    <w:rsid w:val="00691E02"/>
    <w:rsid w:val="0069265D"/>
    <w:rsid w:val="00692BE2"/>
    <w:rsid w:val="006933FD"/>
    <w:rsid w:val="006934B3"/>
    <w:rsid w:val="006943A7"/>
    <w:rsid w:val="006944E8"/>
    <w:rsid w:val="00694680"/>
    <w:rsid w:val="00695200"/>
    <w:rsid w:val="00696F7D"/>
    <w:rsid w:val="006A2115"/>
    <w:rsid w:val="006A2572"/>
    <w:rsid w:val="006A25DA"/>
    <w:rsid w:val="006A2798"/>
    <w:rsid w:val="006A35B8"/>
    <w:rsid w:val="006A3DF0"/>
    <w:rsid w:val="006A5CFA"/>
    <w:rsid w:val="006A5EDE"/>
    <w:rsid w:val="006B02BE"/>
    <w:rsid w:val="006B034B"/>
    <w:rsid w:val="006B0BC3"/>
    <w:rsid w:val="006B13C7"/>
    <w:rsid w:val="006B2375"/>
    <w:rsid w:val="006B2CD3"/>
    <w:rsid w:val="006B2E43"/>
    <w:rsid w:val="006B53E4"/>
    <w:rsid w:val="006B5925"/>
    <w:rsid w:val="006B5951"/>
    <w:rsid w:val="006B61A5"/>
    <w:rsid w:val="006B6341"/>
    <w:rsid w:val="006B6793"/>
    <w:rsid w:val="006B6C7C"/>
    <w:rsid w:val="006C0C40"/>
    <w:rsid w:val="006C14B2"/>
    <w:rsid w:val="006C22B3"/>
    <w:rsid w:val="006C46DE"/>
    <w:rsid w:val="006C4CF1"/>
    <w:rsid w:val="006C55C7"/>
    <w:rsid w:val="006C5BC0"/>
    <w:rsid w:val="006C6DCC"/>
    <w:rsid w:val="006C7096"/>
    <w:rsid w:val="006C728F"/>
    <w:rsid w:val="006C7CEC"/>
    <w:rsid w:val="006C7FA3"/>
    <w:rsid w:val="006D12BA"/>
    <w:rsid w:val="006D145E"/>
    <w:rsid w:val="006D1762"/>
    <w:rsid w:val="006D1C71"/>
    <w:rsid w:val="006D204A"/>
    <w:rsid w:val="006D27E0"/>
    <w:rsid w:val="006D2B15"/>
    <w:rsid w:val="006D3594"/>
    <w:rsid w:val="006D44B9"/>
    <w:rsid w:val="006D4F1B"/>
    <w:rsid w:val="006D529A"/>
    <w:rsid w:val="006D52E8"/>
    <w:rsid w:val="006D5E1B"/>
    <w:rsid w:val="006D7166"/>
    <w:rsid w:val="006D7C52"/>
    <w:rsid w:val="006E058E"/>
    <w:rsid w:val="006E1167"/>
    <w:rsid w:val="006E1C7D"/>
    <w:rsid w:val="006E2105"/>
    <w:rsid w:val="006E23CC"/>
    <w:rsid w:val="006E3068"/>
    <w:rsid w:val="006E3E8D"/>
    <w:rsid w:val="006E44DF"/>
    <w:rsid w:val="006E5715"/>
    <w:rsid w:val="006E6D8B"/>
    <w:rsid w:val="006E72BA"/>
    <w:rsid w:val="006E7799"/>
    <w:rsid w:val="006E7CA3"/>
    <w:rsid w:val="006F0120"/>
    <w:rsid w:val="006F0198"/>
    <w:rsid w:val="006F2349"/>
    <w:rsid w:val="006F255C"/>
    <w:rsid w:val="006F2AC5"/>
    <w:rsid w:val="006F2E08"/>
    <w:rsid w:val="006F3E31"/>
    <w:rsid w:val="006F50A1"/>
    <w:rsid w:val="006F6018"/>
    <w:rsid w:val="006F6091"/>
    <w:rsid w:val="006F63A8"/>
    <w:rsid w:val="006F774A"/>
    <w:rsid w:val="006F7B6C"/>
    <w:rsid w:val="006F7B99"/>
    <w:rsid w:val="007000F4"/>
    <w:rsid w:val="0070029A"/>
    <w:rsid w:val="00700372"/>
    <w:rsid w:val="007012A4"/>
    <w:rsid w:val="00701F1E"/>
    <w:rsid w:val="00702768"/>
    <w:rsid w:val="00702B0D"/>
    <w:rsid w:val="00703AA5"/>
    <w:rsid w:val="00704588"/>
    <w:rsid w:val="00704876"/>
    <w:rsid w:val="00704E36"/>
    <w:rsid w:val="007058E9"/>
    <w:rsid w:val="00706CFD"/>
    <w:rsid w:val="00707029"/>
    <w:rsid w:val="00707ABD"/>
    <w:rsid w:val="0071042A"/>
    <w:rsid w:val="007104B4"/>
    <w:rsid w:val="007105D9"/>
    <w:rsid w:val="00711306"/>
    <w:rsid w:val="0071143E"/>
    <w:rsid w:val="00711CB7"/>
    <w:rsid w:val="00712D6F"/>
    <w:rsid w:val="007134B9"/>
    <w:rsid w:val="00713A77"/>
    <w:rsid w:val="007141A9"/>
    <w:rsid w:val="007143D2"/>
    <w:rsid w:val="00714581"/>
    <w:rsid w:val="00715A95"/>
    <w:rsid w:val="00715D65"/>
    <w:rsid w:val="007166B1"/>
    <w:rsid w:val="007168B0"/>
    <w:rsid w:val="00716CA6"/>
    <w:rsid w:val="00716D59"/>
    <w:rsid w:val="007175DB"/>
    <w:rsid w:val="00717681"/>
    <w:rsid w:val="007201B4"/>
    <w:rsid w:val="00720242"/>
    <w:rsid w:val="007203F9"/>
    <w:rsid w:val="0072044E"/>
    <w:rsid w:val="00720C3F"/>
    <w:rsid w:val="0072152A"/>
    <w:rsid w:val="00721E3A"/>
    <w:rsid w:val="00723537"/>
    <w:rsid w:val="0072353F"/>
    <w:rsid w:val="00723B80"/>
    <w:rsid w:val="00724AC1"/>
    <w:rsid w:val="0072601F"/>
    <w:rsid w:val="00726455"/>
    <w:rsid w:val="00726AA0"/>
    <w:rsid w:val="00726C28"/>
    <w:rsid w:val="00726FEC"/>
    <w:rsid w:val="0073029B"/>
    <w:rsid w:val="007304DD"/>
    <w:rsid w:val="00730842"/>
    <w:rsid w:val="00733212"/>
    <w:rsid w:val="00733449"/>
    <w:rsid w:val="00733B52"/>
    <w:rsid w:val="007346A8"/>
    <w:rsid w:val="00735298"/>
    <w:rsid w:val="007360E0"/>
    <w:rsid w:val="00736F64"/>
    <w:rsid w:val="00736F9B"/>
    <w:rsid w:val="007371AD"/>
    <w:rsid w:val="007375AC"/>
    <w:rsid w:val="00737968"/>
    <w:rsid w:val="00740038"/>
    <w:rsid w:val="00740E71"/>
    <w:rsid w:val="00741752"/>
    <w:rsid w:val="007417E2"/>
    <w:rsid w:val="00741B82"/>
    <w:rsid w:val="007421C7"/>
    <w:rsid w:val="007427D4"/>
    <w:rsid w:val="00742843"/>
    <w:rsid w:val="00743717"/>
    <w:rsid w:val="007445B8"/>
    <w:rsid w:val="00745018"/>
    <w:rsid w:val="00745081"/>
    <w:rsid w:val="00745448"/>
    <w:rsid w:val="00745690"/>
    <w:rsid w:val="00745786"/>
    <w:rsid w:val="00745B86"/>
    <w:rsid w:val="00745FAC"/>
    <w:rsid w:val="0074694B"/>
    <w:rsid w:val="00746C7C"/>
    <w:rsid w:val="007500DE"/>
    <w:rsid w:val="00751E03"/>
    <w:rsid w:val="00752C54"/>
    <w:rsid w:val="00752CA0"/>
    <w:rsid w:val="00753B3C"/>
    <w:rsid w:val="00754759"/>
    <w:rsid w:val="00757932"/>
    <w:rsid w:val="007579AA"/>
    <w:rsid w:val="00757B02"/>
    <w:rsid w:val="00760369"/>
    <w:rsid w:val="00760792"/>
    <w:rsid w:val="00761A2B"/>
    <w:rsid w:val="0076220C"/>
    <w:rsid w:val="00762212"/>
    <w:rsid w:val="007622F4"/>
    <w:rsid w:val="007627FE"/>
    <w:rsid w:val="00762985"/>
    <w:rsid w:val="0076305C"/>
    <w:rsid w:val="00763B08"/>
    <w:rsid w:val="00764698"/>
    <w:rsid w:val="0076469D"/>
    <w:rsid w:val="00764E66"/>
    <w:rsid w:val="00764EE7"/>
    <w:rsid w:val="007657F5"/>
    <w:rsid w:val="00771879"/>
    <w:rsid w:val="00771A76"/>
    <w:rsid w:val="00773341"/>
    <w:rsid w:val="00775391"/>
    <w:rsid w:val="00776C60"/>
    <w:rsid w:val="00777026"/>
    <w:rsid w:val="007774A2"/>
    <w:rsid w:val="007775FF"/>
    <w:rsid w:val="0077787A"/>
    <w:rsid w:val="007811EC"/>
    <w:rsid w:val="00782675"/>
    <w:rsid w:val="0078544F"/>
    <w:rsid w:val="00785BB6"/>
    <w:rsid w:val="00785CF9"/>
    <w:rsid w:val="00786565"/>
    <w:rsid w:val="00787FB4"/>
    <w:rsid w:val="007903E9"/>
    <w:rsid w:val="007906E6"/>
    <w:rsid w:val="00790C07"/>
    <w:rsid w:val="00790C87"/>
    <w:rsid w:val="00791CC3"/>
    <w:rsid w:val="00791E20"/>
    <w:rsid w:val="0079287D"/>
    <w:rsid w:val="00793088"/>
    <w:rsid w:val="00793E54"/>
    <w:rsid w:val="00794D55"/>
    <w:rsid w:val="0079654B"/>
    <w:rsid w:val="0079679A"/>
    <w:rsid w:val="00797C63"/>
    <w:rsid w:val="007A01BF"/>
    <w:rsid w:val="007A02C1"/>
    <w:rsid w:val="007A02E4"/>
    <w:rsid w:val="007A0346"/>
    <w:rsid w:val="007A0DB9"/>
    <w:rsid w:val="007A1128"/>
    <w:rsid w:val="007A182B"/>
    <w:rsid w:val="007A18AE"/>
    <w:rsid w:val="007A1B49"/>
    <w:rsid w:val="007A55F3"/>
    <w:rsid w:val="007A5E3B"/>
    <w:rsid w:val="007A7D86"/>
    <w:rsid w:val="007A7E5B"/>
    <w:rsid w:val="007A7FE3"/>
    <w:rsid w:val="007B31D8"/>
    <w:rsid w:val="007B4498"/>
    <w:rsid w:val="007B4E83"/>
    <w:rsid w:val="007B50B6"/>
    <w:rsid w:val="007B5FEC"/>
    <w:rsid w:val="007B71ED"/>
    <w:rsid w:val="007B7C7A"/>
    <w:rsid w:val="007C1953"/>
    <w:rsid w:val="007C1A51"/>
    <w:rsid w:val="007C4782"/>
    <w:rsid w:val="007C504B"/>
    <w:rsid w:val="007C6149"/>
    <w:rsid w:val="007C73A6"/>
    <w:rsid w:val="007C7869"/>
    <w:rsid w:val="007D0BF1"/>
    <w:rsid w:val="007D10FA"/>
    <w:rsid w:val="007D1247"/>
    <w:rsid w:val="007D12EE"/>
    <w:rsid w:val="007D14EB"/>
    <w:rsid w:val="007D1B41"/>
    <w:rsid w:val="007D28C2"/>
    <w:rsid w:val="007D28E8"/>
    <w:rsid w:val="007D2965"/>
    <w:rsid w:val="007D38DC"/>
    <w:rsid w:val="007D3F95"/>
    <w:rsid w:val="007D40DE"/>
    <w:rsid w:val="007D4386"/>
    <w:rsid w:val="007D5369"/>
    <w:rsid w:val="007D56A3"/>
    <w:rsid w:val="007D56F1"/>
    <w:rsid w:val="007D595A"/>
    <w:rsid w:val="007D6B84"/>
    <w:rsid w:val="007D70FC"/>
    <w:rsid w:val="007D738C"/>
    <w:rsid w:val="007E031C"/>
    <w:rsid w:val="007E281F"/>
    <w:rsid w:val="007E3FF2"/>
    <w:rsid w:val="007E5511"/>
    <w:rsid w:val="007E5D13"/>
    <w:rsid w:val="007E7ACD"/>
    <w:rsid w:val="007E7EC9"/>
    <w:rsid w:val="007F0FBB"/>
    <w:rsid w:val="007F150B"/>
    <w:rsid w:val="007F1945"/>
    <w:rsid w:val="007F1D2B"/>
    <w:rsid w:val="007F202B"/>
    <w:rsid w:val="007F20BC"/>
    <w:rsid w:val="007F2B7E"/>
    <w:rsid w:val="007F3100"/>
    <w:rsid w:val="007F3EEC"/>
    <w:rsid w:val="007F4102"/>
    <w:rsid w:val="007F4837"/>
    <w:rsid w:val="007F4A82"/>
    <w:rsid w:val="007F57F6"/>
    <w:rsid w:val="007F794D"/>
    <w:rsid w:val="007F796C"/>
    <w:rsid w:val="0080044A"/>
    <w:rsid w:val="00800BD6"/>
    <w:rsid w:val="00800DD8"/>
    <w:rsid w:val="008011BA"/>
    <w:rsid w:val="00801821"/>
    <w:rsid w:val="00802757"/>
    <w:rsid w:val="00802B27"/>
    <w:rsid w:val="00806248"/>
    <w:rsid w:val="008067A5"/>
    <w:rsid w:val="00806F52"/>
    <w:rsid w:val="0080776E"/>
    <w:rsid w:val="008077A7"/>
    <w:rsid w:val="00807D9D"/>
    <w:rsid w:val="0081267C"/>
    <w:rsid w:val="00812BCE"/>
    <w:rsid w:val="0081306D"/>
    <w:rsid w:val="00814126"/>
    <w:rsid w:val="00815B5E"/>
    <w:rsid w:val="00816588"/>
    <w:rsid w:val="00817F2D"/>
    <w:rsid w:val="0082028E"/>
    <w:rsid w:val="00820589"/>
    <w:rsid w:val="00820AA9"/>
    <w:rsid w:val="008214AC"/>
    <w:rsid w:val="00821991"/>
    <w:rsid w:val="00822278"/>
    <w:rsid w:val="008225DF"/>
    <w:rsid w:val="00822F37"/>
    <w:rsid w:val="008232DB"/>
    <w:rsid w:val="00823609"/>
    <w:rsid w:val="008243F7"/>
    <w:rsid w:val="0082440B"/>
    <w:rsid w:val="00824C47"/>
    <w:rsid w:val="0082530C"/>
    <w:rsid w:val="00825328"/>
    <w:rsid w:val="0082659A"/>
    <w:rsid w:val="008267C2"/>
    <w:rsid w:val="00826FBD"/>
    <w:rsid w:val="00827BF5"/>
    <w:rsid w:val="00830177"/>
    <w:rsid w:val="0083079A"/>
    <w:rsid w:val="00831115"/>
    <w:rsid w:val="008327B4"/>
    <w:rsid w:val="00832CAA"/>
    <w:rsid w:val="00832E1D"/>
    <w:rsid w:val="00833A73"/>
    <w:rsid w:val="00833B4C"/>
    <w:rsid w:val="008340CD"/>
    <w:rsid w:val="00835412"/>
    <w:rsid w:val="0083696A"/>
    <w:rsid w:val="00837F87"/>
    <w:rsid w:val="00842AB4"/>
    <w:rsid w:val="00843562"/>
    <w:rsid w:val="008444F8"/>
    <w:rsid w:val="0084536A"/>
    <w:rsid w:val="00845F1A"/>
    <w:rsid w:val="00846A0A"/>
    <w:rsid w:val="0084720B"/>
    <w:rsid w:val="00847543"/>
    <w:rsid w:val="00850544"/>
    <w:rsid w:val="008509A7"/>
    <w:rsid w:val="00850FA0"/>
    <w:rsid w:val="0085115C"/>
    <w:rsid w:val="0085299E"/>
    <w:rsid w:val="00852F5A"/>
    <w:rsid w:val="008530AF"/>
    <w:rsid w:val="00853D55"/>
    <w:rsid w:val="00854E21"/>
    <w:rsid w:val="00854E35"/>
    <w:rsid w:val="00854F59"/>
    <w:rsid w:val="00855EBF"/>
    <w:rsid w:val="0085639F"/>
    <w:rsid w:val="0085671D"/>
    <w:rsid w:val="00856ADC"/>
    <w:rsid w:val="00860EA6"/>
    <w:rsid w:val="00861951"/>
    <w:rsid w:val="00861E81"/>
    <w:rsid w:val="00861F01"/>
    <w:rsid w:val="008621CF"/>
    <w:rsid w:val="0086249C"/>
    <w:rsid w:val="008626B1"/>
    <w:rsid w:val="00862832"/>
    <w:rsid w:val="008628DE"/>
    <w:rsid w:val="008632B0"/>
    <w:rsid w:val="00863D15"/>
    <w:rsid w:val="00864FDA"/>
    <w:rsid w:val="00865151"/>
    <w:rsid w:val="008658DC"/>
    <w:rsid w:val="00866C9F"/>
    <w:rsid w:val="0086755A"/>
    <w:rsid w:val="00867ACC"/>
    <w:rsid w:val="00870B56"/>
    <w:rsid w:val="00871E99"/>
    <w:rsid w:val="00872562"/>
    <w:rsid w:val="00872F0B"/>
    <w:rsid w:val="00873D30"/>
    <w:rsid w:val="00874325"/>
    <w:rsid w:val="00875420"/>
    <w:rsid w:val="00877C02"/>
    <w:rsid w:val="008804A7"/>
    <w:rsid w:val="00880E0D"/>
    <w:rsid w:val="00882560"/>
    <w:rsid w:val="00882B0E"/>
    <w:rsid w:val="0088336B"/>
    <w:rsid w:val="008838E8"/>
    <w:rsid w:val="00883C3D"/>
    <w:rsid w:val="0088425B"/>
    <w:rsid w:val="00884EE7"/>
    <w:rsid w:val="0088514B"/>
    <w:rsid w:val="0088636C"/>
    <w:rsid w:val="0088693E"/>
    <w:rsid w:val="00886DD1"/>
    <w:rsid w:val="00887EBF"/>
    <w:rsid w:val="00890B80"/>
    <w:rsid w:val="0089274F"/>
    <w:rsid w:val="00892AF9"/>
    <w:rsid w:val="00893895"/>
    <w:rsid w:val="00894888"/>
    <w:rsid w:val="0089749E"/>
    <w:rsid w:val="00897C34"/>
    <w:rsid w:val="00897DBC"/>
    <w:rsid w:val="00897E4F"/>
    <w:rsid w:val="00897E62"/>
    <w:rsid w:val="008A0198"/>
    <w:rsid w:val="008A1844"/>
    <w:rsid w:val="008A58D8"/>
    <w:rsid w:val="008A60E1"/>
    <w:rsid w:val="008A66B5"/>
    <w:rsid w:val="008A679E"/>
    <w:rsid w:val="008A6832"/>
    <w:rsid w:val="008A7435"/>
    <w:rsid w:val="008B037E"/>
    <w:rsid w:val="008B1128"/>
    <w:rsid w:val="008B13F0"/>
    <w:rsid w:val="008B14C7"/>
    <w:rsid w:val="008B1D6B"/>
    <w:rsid w:val="008B207A"/>
    <w:rsid w:val="008B262F"/>
    <w:rsid w:val="008B4187"/>
    <w:rsid w:val="008B59AF"/>
    <w:rsid w:val="008B691E"/>
    <w:rsid w:val="008B6A8B"/>
    <w:rsid w:val="008B6EDA"/>
    <w:rsid w:val="008B7CCF"/>
    <w:rsid w:val="008C1559"/>
    <w:rsid w:val="008C2674"/>
    <w:rsid w:val="008C3691"/>
    <w:rsid w:val="008C3926"/>
    <w:rsid w:val="008C3ADC"/>
    <w:rsid w:val="008C483B"/>
    <w:rsid w:val="008C57A6"/>
    <w:rsid w:val="008C5A61"/>
    <w:rsid w:val="008C5D4B"/>
    <w:rsid w:val="008C6B7D"/>
    <w:rsid w:val="008C74DC"/>
    <w:rsid w:val="008C77E4"/>
    <w:rsid w:val="008D1182"/>
    <w:rsid w:val="008D2938"/>
    <w:rsid w:val="008D2FC8"/>
    <w:rsid w:val="008D422D"/>
    <w:rsid w:val="008D4766"/>
    <w:rsid w:val="008D4CAB"/>
    <w:rsid w:val="008D5435"/>
    <w:rsid w:val="008D7422"/>
    <w:rsid w:val="008E0C8A"/>
    <w:rsid w:val="008E13B2"/>
    <w:rsid w:val="008E17C2"/>
    <w:rsid w:val="008E1A2F"/>
    <w:rsid w:val="008E1E2C"/>
    <w:rsid w:val="008E2BCE"/>
    <w:rsid w:val="008E364F"/>
    <w:rsid w:val="008E548E"/>
    <w:rsid w:val="008E646D"/>
    <w:rsid w:val="008E678C"/>
    <w:rsid w:val="008E6CCC"/>
    <w:rsid w:val="008E7FF6"/>
    <w:rsid w:val="008F04A8"/>
    <w:rsid w:val="008F0CCF"/>
    <w:rsid w:val="008F228C"/>
    <w:rsid w:val="008F23F7"/>
    <w:rsid w:val="008F4088"/>
    <w:rsid w:val="008F4AF5"/>
    <w:rsid w:val="008F53BD"/>
    <w:rsid w:val="008F65CB"/>
    <w:rsid w:val="008F6800"/>
    <w:rsid w:val="008F780F"/>
    <w:rsid w:val="00900966"/>
    <w:rsid w:val="00901F9D"/>
    <w:rsid w:val="00902EF9"/>
    <w:rsid w:val="00903B88"/>
    <w:rsid w:val="00904331"/>
    <w:rsid w:val="00905AB0"/>
    <w:rsid w:val="00905C0D"/>
    <w:rsid w:val="009068FD"/>
    <w:rsid w:val="009075B8"/>
    <w:rsid w:val="00907820"/>
    <w:rsid w:val="00907AF1"/>
    <w:rsid w:val="00907DC7"/>
    <w:rsid w:val="00910FB8"/>
    <w:rsid w:val="00911C3F"/>
    <w:rsid w:val="00911C90"/>
    <w:rsid w:val="009120B8"/>
    <w:rsid w:val="0091263B"/>
    <w:rsid w:val="00912E84"/>
    <w:rsid w:val="00913580"/>
    <w:rsid w:val="00913606"/>
    <w:rsid w:val="00913996"/>
    <w:rsid w:val="009139BF"/>
    <w:rsid w:val="009159CA"/>
    <w:rsid w:val="0091660E"/>
    <w:rsid w:val="00916E0B"/>
    <w:rsid w:val="00916F44"/>
    <w:rsid w:val="0091701C"/>
    <w:rsid w:val="00917035"/>
    <w:rsid w:val="009170F7"/>
    <w:rsid w:val="009208F5"/>
    <w:rsid w:val="00920924"/>
    <w:rsid w:val="00921977"/>
    <w:rsid w:val="00921E63"/>
    <w:rsid w:val="009224F6"/>
    <w:rsid w:val="00922BC9"/>
    <w:rsid w:val="009232C1"/>
    <w:rsid w:val="00923547"/>
    <w:rsid w:val="009252C7"/>
    <w:rsid w:val="0092536F"/>
    <w:rsid w:val="00925C2B"/>
    <w:rsid w:val="00925D94"/>
    <w:rsid w:val="00925FBE"/>
    <w:rsid w:val="0092617B"/>
    <w:rsid w:val="009305E4"/>
    <w:rsid w:val="0093097D"/>
    <w:rsid w:val="0093151E"/>
    <w:rsid w:val="009322B3"/>
    <w:rsid w:val="00935207"/>
    <w:rsid w:val="00935AE3"/>
    <w:rsid w:val="0093623A"/>
    <w:rsid w:val="00937DA6"/>
    <w:rsid w:val="00940007"/>
    <w:rsid w:val="0094185B"/>
    <w:rsid w:val="00941CA0"/>
    <w:rsid w:val="009426DE"/>
    <w:rsid w:val="00942D73"/>
    <w:rsid w:val="009449C7"/>
    <w:rsid w:val="0094532F"/>
    <w:rsid w:val="0094556A"/>
    <w:rsid w:val="009462B6"/>
    <w:rsid w:val="00947B5A"/>
    <w:rsid w:val="00947E6B"/>
    <w:rsid w:val="0095030A"/>
    <w:rsid w:val="00950EA8"/>
    <w:rsid w:val="00951952"/>
    <w:rsid w:val="00952051"/>
    <w:rsid w:val="009526F8"/>
    <w:rsid w:val="00955438"/>
    <w:rsid w:val="00955718"/>
    <w:rsid w:val="00955B12"/>
    <w:rsid w:val="00955FBA"/>
    <w:rsid w:val="00956309"/>
    <w:rsid w:val="00956EFA"/>
    <w:rsid w:val="009576B7"/>
    <w:rsid w:val="00957E1D"/>
    <w:rsid w:val="009605A9"/>
    <w:rsid w:val="00960A81"/>
    <w:rsid w:val="00960EF8"/>
    <w:rsid w:val="00960F4E"/>
    <w:rsid w:val="00961003"/>
    <w:rsid w:val="00962299"/>
    <w:rsid w:val="009625B0"/>
    <w:rsid w:val="009628BE"/>
    <w:rsid w:val="0096308B"/>
    <w:rsid w:val="00964FF2"/>
    <w:rsid w:val="00965A67"/>
    <w:rsid w:val="009667F0"/>
    <w:rsid w:val="00966EBC"/>
    <w:rsid w:val="0096784E"/>
    <w:rsid w:val="00967F83"/>
    <w:rsid w:val="009708EE"/>
    <w:rsid w:val="009719EA"/>
    <w:rsid w:val="00972245"/>
    <w:rsid w:val="00972D96"/>
    <w:rsid w:val="00972DB2"/>
    <w:rsid w:val="009745AE"/>
    <w:rsid w:val="009758A7"/>
    <w:rsid w:val="00975B96"/>
    <w:rsid w:val="00976A22"/>
    <w:rsid w:val="009806F1"/>
    <w:rsid w:val="00981832"/>
    <w:rsid w:val="00982EA3"/>
    <w:rsid w:val="009834E4"/>
    <w:rsid w:val="0098489A"/>
    <w:rsid w:val="009903F7"/>
    <w:rsid w:val="00990702"/>
    <w:rsid w:val="0099076E"/>
    <w:rsid w:val="00990C0E"/>
    <w:rsid w:val="00990E06"/>
    <w:rsid w:val="00990F06"/>
    <w:rsid w:val="00991543"/>
    <w:rsid w:val="00991560"/>
    <w:rsid w:val="00992981"/>
    <w:rsid w:val="00993294"/>
    <w:rsid w:val="00993328"/>
    <w:rsid w:val="00995238"/>
    <w:rsid w:val="00995EED"/>
    <w:rsid w:val="00996AAC"/>
    <w:rsid w:val="00997AAA"/>
    <w:rsid w:val="009A19BB"/>
    <w:rsid w:val="009A2502"/>
    <w:rsid w:val="009A2D62"/>
    <w:rsid w:val="009A3198"/>
    <w:rsid w:val="009A3F21"/>
    <w:rsid w:val="009A4799"/>
    <w:rsid w:val="009A4922"/>
    <w:rsid w:val="009A5217"/>
    <w:rsid w:val="009A6021"/>
    <w:rsid w:val="009A6C2C"/>
    <w:rsid w:val="009A6C77"/>
    <w:rsid w:val="009A6E6F"/>
    <w:rsid w:val="009A7724"/>
    <w:rsid w:val="009A7936"/>
    <w:rsid w:val="009A7C2F"/>
    <w:rsid w:val="009B16CF"/>
    <w:rsid w:val="009B1EA9"/>
    <w:rsid w:val="009B318E"/>
    <w:rsid w:val="009B3820"/>
    <w:rsid w:val="009B382B"/>
    <w:rsid w:val="009B4A3F"/>
    <w:rsid w:val="009B588E"/>
    <w:rsid w:val="009B5A18"/>
    <w:rsid w:val="009B72AA"/>
    <w:rsid w:val="009B77DF"/>
    <w:rsid w:val="009B7A20"/>
    <w:rsid w:val="009C097C"/>
    <w:rsid w:val="009C1B42"/>
    <w:rsid w:val="009C1C28"/>
    <w:rsid w:val="009C424E"/>
    <w:rsid w:val="009C4255"/>
    <w:rsid w:val="009C43DE"/>
    <w:rsid w:val="009C6FC7"/>
    <w:rsid w:val="009C77D8"/>
    <w:rsid w:val="009C7B2E"/>
    <w:rsid w:val="009D0001"/>
    <w:rsid w:val="009D0281"/>
    <w:rsid w:val="009D0B60"/>
    <w:rsid w:val="009D0CAF"/>
    <w:rsid w:val="009D0F3A"/>
    <w:rsid w:val="009D1572"/>
    <w:rsid w:val="009D17CD"/>
    <w:rsid w:val="009D2F8D"/>
    <w:rsid w:val="009D3FAB"/>
    <w:rsid w:val="009D509D"/>
    <w:rsid w:val="009D546B"/>
    <w:rsid w:val="009D5661"/>
    <w:rsid w:val="009D6648"/>
    <w:rsid w:val="009D6F13"/>
    <w:rsid w:val="009E00CA"/>
    <w:rsid w:val="009E0F6D"/>
    <w:rsid w:val="009E2700"/>
    <w:rsid w:val="009E5167"/>
    <w:rsid w:val="009E5CF8"/>
    <w:rsid w:val="009E621C"/>
    <w:rsid w:val="009E638C"/>
    <w:rsid w:val="009E6763"/>
    <w:rsid w:val="009E69CA"/>
    <w:rsid w:val="009E6F8A"/>
    <w:rsid w:val="009F01BB"/>
    <w:rsid w:val="009F053E"/>
    <w:rsid w:val="009F18B1"/>
    <w:rsid w:val="009F19A1"/>
    <w:rsid w:val="009F3895"/>
    <w:rsid w:val="009F3999"/>
    <w:rsid w:val="009F4124"/>
    <w:rsid w:val="009F4441"/>
    <w:rsid w:val="009F52BE"/>
    <w:rsid w:val="009F5D16"/>
    <w:rsid w:val="009F5E27"/>
    <w:rsid w:val="009F6C86"/>
    <w:rsid w:val="009F7799"/>
    <w:rsid w:val="00A00180"/>
    <w:rsid w:val="00A00F4B"/>
    <w:rsid w:val="00A01C0B"/>
    <w:rsid w:val="00A01EB1"/>
    <w:rsid w:val="00A0219A"/>
    <w:rsid w:val="00A02F20"/>
    <w:rsid w:val="00A030AD"/>
    <w:rsid w:val="00A03998"/>
    <w:rsid w:val="00A046CC"/>
    <w:rsid w:val="00A04F3D"/>
    <w:rsid w:val="00A06CAE"/>
    <w:rsid w:val="00A07DDD"/>
    <w:rsid w:val="00A100A6"/>
    <w:rsid w:val="00A106C7"/>
    <w:rsid w:val="00A10C41"/>
    <w:rsid w:val="00A11AFB"/>
    <w:rsid w:val="00A12248"/>
    <w:rsid w:val="00A127A9"/>
    <w:rsid w:val="00A12BB3"/>
    <w:rsid w:val="00A13EB7"/>
    <w:rsid w:val="00A154A3"/>
    <w:rsid w:val="00A15A23"/>
    <w:rsid w:val="00A16428"/>
    <w:rsid w:val="00A203C6"/>
    <w:rsid w:val="00A20D76"/>
    <w:rsid w:val="00A21368"/>
    <w:rsid w:val="00A227F4"/>
    <w:rsid w:val="00A22C4E"/>
    <w:rsid w:val="00A25E9E"/>
    <w:rsid w:val="00A26A46"/>
    <w:rsid w:val="00A273F3"/>
    <w:rsid w:val="00A27B03"/>
    <w:rsid w:val="00A27F32"/>
    <w:rsid w:val="00A3075B"/>
    <w:rsid w:val="00A31B43"/>
    <w:rsid w:val="00A31D75"/>
    <w:rsid w:val="00A35386"/>
    <w:rsid w:val="00A3565F"/>
    <w:rsid w:val="00A36C67"/>
    <w:rsid w:val="00A40318"/>
    <w:rsid w:val="00A407BA"/>
    <w:rsid w:val="00A42337"/>
    <w:rsid w:val="00A42362"/>
    <w:rsid w:val="00A42EA5"/>
    <w:rsid w:val="00A43D2C"/>
    <w:rsid w:val="00A447A6"/>
    <w:rsid w:val="00A50342"/>
    <w:rsid w:val="00A50489"/>
    <w:rsid w:val="00A51F1F"/>
    <w:rsid w:val="00A5297C"/>
    <w:rsid w:val="00A52E6B"/>
    <w:rsid w:val="00A5323F"/>
    <w:rsid w:val="00A546A0"/>
    <w:rsid w:val="00A55369"/>
    <w:rsid w:val="00A55571"/>
    <w:rsid w:val="00A555D5"/>
    <w:rsid w:val="00A556FE"/>
    <w:rsid w:val="00A56432"/>
    <w:rsid w:val="00A6252F"/>
    <w:rsid w:val="00A62C12"/>
    <w:rsid w:val="00A62E6D"/>
    <w:rsid w:val="00A64394"/>
    <w:rsid w:val="00A64791"/>
    <w:rsid w:val="00A64957"/>
    <w:rsid w:val="00A65C01"/>
    <w:rsid w:val="00A6664B"/>
    <w:rsid w:val="00A678CE"/>
    <w:rsid w:val="00A70CAF"/>
    <w:rsid w:val="00A70F30"/>
    <w:rsid w:val="00A71899"/>
    <w:rsid w:val="00A726B4"/>
    <w:rsid w:val="00A72B8F"/>
    <w:rsid w:val="00A73772"/>
    <w:rsid w:val="00A737C2"/>
    <w:rsid w:val="00A73C68"/>
    <w:rsid w:val="00A74EBF"/>
    <w:rsid w:val="00A74F7D"/>
    <w:rsid w:val="00A7745C"/>
    <w:rsid w:val="00A77F71"/>
    <w:rsid w:val="00A80795"/>
    <w:rsid w:val="00A82684"/>
    <w:rsid w:val="00A82768"/>
    <w:rsid w:val="00A83CA0"/>
    <w:rsid w:val="00A83EE0"/>
    <w:rsid w:val="00A846B5"/>
    <w:rsid w:val="00A8483E"/>
    <w:rsid w:val="00A86531"/>
    <w:rsid w:val="00A873E3"/>
    <w:rsid w:val="00A87407"/>
    <w:rsid w:val="00A91ABE"/>
    <w:rsid w:val="00A928CA"/>
    <w:rsid w:val="00A93643"/>
    <w:rsid w:val="00A93DC6"/>
    <w:rsid w:val="00A93F4A"/>
    <w:rsid w:val="00A94CDC"/>
    <w:rsid w:val="00A97D23"/>
    <w:rsid w:val="00AA089B"/>
    <w:rsid w:val="00AA0EEA"/>
    <w:rsid w:val="00AA29B0"/>
    <w:rsid w:val="00AA34BE"/>
    <w:rsid w:val="00AA47B7"/>
    <w:rsid w:val="00AA485D"/>
    <w:rsid w:val="00AA4CF3"/>
    <w:rsid w:val="00AA4D15"/>
    <w:rsid w:val="00AA5229"/>
    <w:rsid w:val="00AA6300"/>
    <w:rsid w:val="00AA6FD7"/>
    <w:rsid w:val="00AA73D3"/>
    <w:rsid w:val="00AA7744"/>
    <w:rsid w:val="00AA7A09"/>
    <w:rsid w:val="00AA7A4D"/>
    <w:rsid w:val="00AB00DF"/>
    <w:rsid w:val="00AB0CBD"/>
    <w:rsid w:val="00AB0E07"/>
    <w:rsid w:val="00AB1149"/>
    <w:rsid w:val="00AB1A69"/>
    <w:rsid w:val="00AB39CE"/>
    <w:rsid w:val="00AB5274"/>
    <w:rsid w:val="00AB56D9"/>
    <w:rsid w:val="00AB5BCF"/>
    <w:rsid w:val="00AB60FD"/>
    <w:rsid w:val="00AB6106"/>
    <w:rsid w:val="00AB7A15"/>
    <w:rsid w:val="00AB7A43"/>
    <w:rsid w:val="00AB7BC5"/>
    <w:rsid w:val="00AB7FE5"/>
    <w:rsid w:val="00AC01F7"/>
    <w:rsid w:val="00AC1481"/>
    <w:rsid w:val="00AC1E95"/>
    <w:rsid w:val="00AC2CBD"/>
    <w:rsid w:val="00AC2EBE"/>
    <w:rsid w:val="00AC2F1D"/>
    <w:rsid w:val="00AC41A5"/>
    <w:rsid w:val="00AC4AC6"/>
    <w:rsid w:val="00AC4C65"/>
    <w:rsid w:val="00AC4C72"/>
    <w:rsid w:val="00AC50CB"/>
    <w:rsid w:val="00AC60D3"/>
    <w:rsid w:val="00AC6337"/>
    <w:rsid w:val="00AD0253"/>
    <w:rsid w:val="00AD0943"/>
    <w:rsid w:val="00AD1A17"/>
    <w:rsid w:val="00AD29D6"/>
    <w:rsid w:val="00AD4D22"/>
    <w:rsid w:val="00AD52A8"/>
    <w:rsid w:val="00AD57F7"/>
    <w:rsid w:val="00AD64CD"/>
    <w:rsid w:val="00AD74B3"/>
    <w:rsid w:val="00AD7760"/>
    <w:rsid w:val="00AD77AA"/>
    <w:rsid w:val="00AD787C"/>
    <w:rsid w:val="00AD7C28"/>
    <w:rsid w:val="00AE088A"/>
    <w:rsid w:val="00AE11FD"/>
    <w:rsid w:val="00AE1D0B"/>
    <w:rsid w:val="00AE2236"/>
    <w:rsid w:val="00AE36FF"/>
    <w:rsid w:val="00AE4CEA"/>
    <w:rsid w:val="00AE515C"/>
    <w:rsid w:val="00AE59C8"/>
    <w:rsid w:val="00AE7A5A"/>
    <w:rsid w:val="00AF05B8"/>
    <w:rsid w:val="00AF0769"/>
    <w:rsid w:val="00AF108F"/>
    <w:rsid w:val="00AF116E"/>
    <w:rsid w:val="00AF2AFF"/>
    <w:rsid w:val="00AF5174"/>
    <w:rsid w:val="00AF5B07"/>
    <w:rsid w:val="00AF69A8"/>
    <w:rsid w:val="00AF6C05"/>
    <w:rsid w:val="00AF6E93"/>
    <w:rsid w:val="00AF7061"/>
    <w:rsid w:val="00AF7408"/>
    <w:rsid w:val="00B00981"/>
    <w:rsid w:val="00B011F9"/>
    <w:rsid w:val="00B01F56"/>
    <w:rsid w:val="00B0251B"/>
    <w:rsid w:val="00B025C7"/>
    <w:rsid w:val="00B030AB"/>
    <w:rsid w:val="00B04360"/>
    <w:rsid w:val="00B058C5"/>
    <w:rsid w:val="00B058E5"/>
    <w:rsid w:val="00B05E66"/>
    <w:rsid w:val="00B06A18"/>
    <w:rsid w:val="00B1107F"/>
    <w:rsid w:val="00B12F87"/>
    <w:rsid w:val="00B13318"/>
    <w:rsid w:val="00B1379E"/>
    <w:rsid w:val="00B13883"/>
    <w:rsid w:val="00B13CA1"/>
    <w:rsid w:val="00B13F14"/>
    <w:rsid w:val="00B15BA6"/>
    <w:rsid w:val="00B15BF0"/>
    <w:rsid w:val="00B165DF"/>
    <w:rsid w:val="00B171EB"/>
    <w:rsid w:val="00B175D3"/>
    <w:rsid w:val="00B177D0"/>
    <w:rsid w:val="00B17DD1"/>
    <w:rsid w:val="00B202EB"/>
    <w:rsid w:val="00B2040E"/>
    <w:rsid w:val="00B20605"/>
    <w:rsid w:val="00B2152F"/>
    <w:rsid w:val="00B22652"/>
    <w:rsid w:val="00B2337E"/>
    <w:rsid w:val="00B2467A"/>
    <w:rsid w:val="00B24ADE"/>
    <w:rsid w:val="00B24BF0"/>
    <w:rsid w:val="00B265B9"/>
    <w:rsid w:val="00B26DB5"/>
    <w:rsid w:val="00B26E69"/>
    <w:rsid w:val="00B26E8B"/>
    <w:rsid w:val="00B279DF"/>
    <w:rsid w:val="00B27F47"/>
    <w:rsid w:val="00B30896"/>
    <w:rsid w:val="00B310EE"/>
    <w:rsid w:val="00B312EC"/>
    <w:rsid w:val="00B31B4C"/>
    <w:rsid w:val="00B32A8B"/>
    <w:rsid w:val="00B32B0F"/>
    <w:rsid w:val="00B33879"/>
    <w:rsid w:val="00B345AD"/>
    <w:rsid w:val="00B34813"/>
    <w:rsid w:val="00B3710D"/>
    <w:rsid w:val="00B37E00"/>
    <w:rsid w:val="00B4000C"/>
    <w:rsid w:val="00B4060F"/>
    <w:rsid w:val="00B41540"/>
    <w:rsid w:val="00B425BA"/>
    <w:rsid w:val="00B42E66"/>
    <w:rsid w:val="00B44469"/>
    <w:rsid w:val="00B44556"/>
    <w:rsid w:val="00B44C3D"/>
    <w:rsid w:val="00B45FDB"/>
    <w:rsid w:val="00B45FFC"/>
    <w:rsid w:val="00B46E00"/>
    <w:rsid w:val="00B470DF"/>
    <w:rsid w:val="00B47112"/>
    <w:rsid w:val="00B473D5"/>
    <w:rsid w:val="00B4774A"/>
    <w:rsid w:val="00B47AB3"/>
    <w:rsid w:val="00B47AEE"/>
    <w:rsid w:val="00B50F08"/>
    <w:rsid w:val="00B51FD3"/>
    <w:rsid w:val="00B51FFA"/>
    <w:rsid w:val="00B5373A"/>
    <w:rsid w:val="00B537E0"/>
    <w:rsid w:val="00B53D6B"/>
    <w:rsid w:val="00B541C3"/>
    <w:rsid w:val="00B5443D"/>
    <w:rsid w:val="00B54AFD"/>
    <w:rsid w:val="00B54F4C"/>
    <w:rsid w:val="00B5514E"/>
    <w:rsid w:val="00B5531C"/>
    <w:rsid w:val="00B5590B"/>
    <w:rsid w:val="00B55CB5"/>
    <w:rsid w:val="00B56610"/>
    <w:rsid w:val="00B566E4"/>
    <w:rsid w:val="00B56861"/>
    <w:rsid w:val="00B5730C"/>
    <w:rsid w:val="00B60454"/>
    <w:rsid w:val="00B61F58"/>
    <w:rsid w:val="00B62BC1"/>
    <w:rsid w:val="00B62D1F"/>
    <w:rsid w:val="00B643D0"/>
    <w:rsid w:val="00B657DE"/>
    <w:rsid w:val="00B660EE"/>
    <w:rsid w:val="00B7016F"/>
    <w:rsid w:val="00B707B9"/>
    <w:rsid w:val="00B70E7F"/>
    <w:rsid w:val="00B71302"/>
    <w:rsid w:val="00B7180D"/>
    <w:rsid w:val="00B72002"/>
    <w:rsid w:val="00B72276"/>
    <w:rsid w:val="00B72490"/>
    <w:rsid w:val="00B7288C"/>
    <w:rsid w:val="00B73942"/>
    <w:rsid w:val="00B76DFF"/>
    <w:rsid w:val="00B80094"/>
    <w:rsid w:val="00B8076A"/>
    <w:rsid w:val="00B80937"/>
    <w:rsid w:val="00B83C15"/>
    <w:rsid w:val="00B84DA0"/>
    <w:rsid w:val="00B851AE"/>
    <w:rsid w:val="00B85404"/>
    <w:rsid w:val="00B858BA"/>
    <w:rsid w:val="00B860E3"/>
    <w:rsid w:val="00B87CCC"/>
    <w:rsid w:val="00B90DB6"/>
    <w:rsid w:val="00B91EB0"/>
    <w:rsid w:val="00B92214"/>
    <w:rsid w:val="00B93598"/>
    <w:rsid w:val="00B935E7"/>
    <w:rsid w:val="00B94118"/>
    <w:rsid w:val="00B95AE9"/>
    <w:rsid w:val="00B95EB6"/>
    <w:rsid w:val="00B9603C"/>
    <w:rsid w:val="00B96CFF"/>
    <w:rsid w:val="00B97614"/>
    <w:rsid w:val="00BA0B1B"/>
    <w:rsid w:val="00BA1308"/>
    <w:rsid w:val="00BA2233"/>
    <w:rsid w:val="00BA22F9"/>
    <w:rsid w:val="00BA242D"/>
    <w:rsid w:val="00BA2736"/>
    <w:rsid w:val="00BA65B4"/>
    <w:rsid w:val="00BA69F0"/>
    <w:rsid w:val="00BA7C96"/>
    <w:rsid w:val="00BA7CBE"/>
    <w:rsid w:val="00BA7EA9"/>
    <w:rsid w:val="00BB04AF"/>
    <w:rsid w:val="00BB12B5"/>
    <w:rsid w:val="00BB151A"/>
    <w:rsid w:val="00BB1CED"/>
    <w:rsid w:val="00BB6994"/>
    <w:rsid w:val="00BB6D6B"/>
    <w:rsid w:val="00BB6EFE"/>
    <w:rsid w:val="00BB6FBE"/>
    <w:rsid w:val="00BC2747"/>
    <w:rsid w:val="00BC41C1"/>
    <w:rsid w:val="00BC6F8D"/>
    <w:rsid w:val="00BD16B2"/>
    <w:rsid w:val="00BD2A3F"/>
    <w:rsid w:val="00BD46F1"/>
    <w:rsid w:val="00BD4D7D"/>
    <w:rsid w:val="00BD76E8"/>
    <w:rsid w:val="00BD77D8"/>
    <w:rsid w:val="00BD7B9B"/>
    <w:rsid w:val="00BE0A23"/>
    <w:rsid w:val="00BE126D"/>
    <w:rsid w:val="00BE1C9B"/>
    <w:rsid w:val="00BE2061"/>
    <w:rsid w:val="00BE38FF"/>
    <w:rsid w:val="00BE39A3"/>
    <w:rsid w:val="00BE3FC0"/>
    <w:rsid w:val="00BE4023"/>
    <w:rsid w:val="00BE60CF"/>
    <w:rsid w:val="00BE61EF"/>
    <w:rsid w:val="00BE6D6D"/>
    <w:rsid w:val="00BE70EE"/>
    <w:rsid w:val="00BE7F8C"/>
    <w:rsid w:val="00BF118E"/>
    <w:rsid w:val="00BF20C4"/>
    <w:rsid w:val="00BF3221"/>
    <w:rsid w:val="00BF3385"/>
    <w:rsid w:val="00BF4558"/>
    <w:rsid w:val="00BF4F66"/>
    <w:rsid w:val="00BF74F5"/>
    <w:rsid w:val="00BF7A0E"/>
    <w:rsid w:val="00C0203C"/>
    <w:rsid w:val="00C040AF"/>
    <w:rsid w:val="00C063EC"/>
    <w:rsid w:val="00C068C5"/>
    <w:rsid w:val="00C10C52"/>
    <w:rsid w:val="00C115E6"/>
    <w:rsid w:val="00C118C8"/>
    <w:rsid w:val="00C12AEA"/>
    <w:rsid w:val="00C12D5E"/>
    <w:rsid w:val="00C13111"/>
    <w:rsid w:val="00C13404"/>
    <w:rsid w:val="00C142B6"/>
    <w:rsid w:val="00C1565E"/>
    <w:rsid w:val="00C15D1F"/>
    <w:rsid w:val="00C165D1"/>
    <w:rsid w:val="00C1668B"/>
    <w:rsid w:val="00C16CCC"/>
    <w:rsid w:val="00C1745D"/>
    <w:rsid w:val="00C206E7"/>
    <w:rsid w:val="00C20799"/>
    <w:rsid w:val="00C20D35"/>
    <w:rsid w:val="00C22106"/>
    <w:rsid w:val="00C227FF"/>
    <w:rsid w:val="00C23994"/>
    <w:rsid w:val="00C23DFB"/>
    <w:rsid w:val="00C24A5D"/>
    <w:rsid w:val="00C2609A"/>
    <w:rsid w:val="00C268E8"/>
    <w:rsid w:val="00C27154"/>
    <w:rsid w:val="00C31DED"/>
    <w:rsid w:val="00C320A1"/>
    <w:rsid w:val="00C320B3"/>
    <w:rsid w:val="00C320F0"/>
    <w:rsid w:val="00C32795"/>
    <w:rsid w:val="00C32D2E"/>
    <w:rsid w:val="00C33B06"/>
    <w:rsid w:val="00C33C6F"/>
    <w:rsid w:val="00C34A58"/>
    <w:rsid w:val="00C3564F"/>
    <w:rsid w:val="00C35683"/>
    <w:rsid w:val="00C35765"/>
    <w:rsid w:val="00C35B86"/>
    <w:rsid w:val="00C35BC2"/>
    <w:rsid w:val="00C35E6F"/>
    <w:rsid w:val="00C363E0"/>
    <w:rsid w:val="00C41314"/>
    <w:rsid w:val="00C4190F"/>
    <w:rsid w:val="00C42D6F"/>
    <w:rsid w:val="00C42E9D"/>
    <w:rsid w:val="00C4301D"/>
    <w:rsid w:val="00C4377A"/>
    <w:rsid w:val="00C44453"/>
    <w:rsid w:val="00C45716"/>
    <w:rsid w:val="00C469AF"/>
    <w:rsid w:val="00C4730F"/>
    <w:rsid w:val="00C50E86"/>
    <w:rsid w:val="00C5147A"/>
    <w:rsid w:val="00C52132"/>
    <w:rsid w:val="00C52298"/>
    <w:rsid w:val="00C5267E"/>
    <w:rsid w:val="00C5314D"/>
    <w:rsid w:val="00C5394C"/>
    <w:rsid w:val="00C54348"/>
    <w:rsid w:val="00C546DB"/>
    <w:rsid w:val="00C56062"/>
    <w:rsid w:val="00C564BE"/>
    <w:rsid w:val="00C57B6B"/>
    <w:rsid w:val="00C61720"/>
    <w:rsid w:val="00C62187"/>
    <w:rsid w:val="00C64873"/>
    <w:rsid w:val="00C654BE"/>
    <w:rsid w:val="00C65624"/>
    <w:rsid w:val="00C6703E"/>
    <w:rsid w:val="00C67D6C"/>
    <w:rsid w:val="00C706AF"/>
    <w:rsid w:val="00C711C9"/>
    <w:rsid w:val="00C712DF"/>
    <w:rsid w:val="00C71F3A"/>
    <w:rsid w:val="00C72CB1"/>
    <w:rsid w:val="00C72D79"/>
    <w:rsid w:val="00C73BCD"/>
    <w:rsid w:val="00C74064"/>
    <w:rsid w:val="00C7413A"/>
    <w:rsid w:val="00C744D8"/>
    <w:rsid w:val="00C74693"/>
    <w:rsid w:val="00C7498A"/>
    <w:rsid w:val="00C76164"/>
    <w:rsid w:val="00C76D0D"/>
    <w:rsid w:val="00C778FD"/>
    <w:rsid w:val="00C7796C"/>
    <w:rsid w:val="00C77C0A"/>
    <w:rsid w:val="00C817D0"/>
    <w:rsid w:val="00C81E07"/>
    <w:rsid w:val="00C823AE"/>
    <w:rsid w:val="00C84E12"/>
    <w:rsid w:val="00C861FD"/>
    <w:rsid w:val="00C905EA"/>
    <w:rsid w:val="00C90953"/>
    <w:rsid w:val="00C90F28"/>
    <w:rsid w:val="00C91C16"/>
    <w:rsid w:val="00C91CF5"/>
    <w:rsid w:val="00C93FC2"/>
    <w:rsid w:val="00C94C95"/>
    <w:rsid w:val="00C94F47"/>
    <w:rsid w:val="00C95A5E"/>
    <w:rsid w:val="00C95D55"/>
    <w:rsid w:val="00C95D58"/>
    <w:rsid w:val="00C969C3"/>
    <w:rsid w:val="00C9705F"/>
    <w:rsid w:val="00CA0C3D"/>
    <w:rsid w:val="00CA1105"/>
    <w:rsid w:val="00CA1190"/>
    <w:rsid w:val="00CA122B"/>
    <w:rsid w:val="00CA170A"/>
    <w:rsid w:val="00CA1799"/>
    <w:rsid w:val="00CA17D5"/>
    <w:rsid w:val="00CA2649"/>
    <w:rsid w:val="00CA34AC"/>
    <w:rsid w:val="00CA3B4F"/>
    <w:rsid w:val="00CA3D64"/>
    <w:rsid w:val="00CA4192"/>
    <w:rsid w:val="00CA4E59"/>
    <w:rsid w:val="00CA52F4"/>
    <w:rsid w:val="00CA63C4"/>
    <w:rsid w:val="00CA6400"/>
    <w:rsid w:val="00CA692F"/>
    <w:rsid w:val="00CA7119"/>
    <w:rsid w:val="00CA7707"/>
    <w:rsid w:val="00CB090A"/>
    <w:rsid w:val="00CB0EA0"/>
    <w:rsid w:val="00CB1C88"/>
    <w:rsid w:val="00CB1D61"/>
    <w:rsid w:val="00CB543A"/>
    <w:rsid w:val="00CB573B"/>
    <w:rsid w:val="00CB5BF8"/>
    <w:rsid w:val="00CB683F"/>
    <w:rsid w:val="00CB6BE3"/>
    <w:rsid w:val="00CB6C02"/>
    <w:rsid w:val="00CB70A8"/>
    <w:rsid w:val="00CB761B"/>
    <w:rsid w:val="00CB7EB3"/>
    <w:rsid w:val="00CC05CB"/>
    <w:rsid w:val="00CC2192"/>
    <w:rsid w:val="00CC2D1C"/>
    <w:rsid w:val="00CC394C"/>
    <w:rsid w:val="00CC44A6"/>
    <w:rsid w:val="00CC4596"/>
    <w:rsid w:val="00CC568F"/>
    <w:rsid w:val="00CC5A16"/>
    <w:rsid w:val="00CC6451"/>
    <w:rsid w:val="00CC68AF"/>
    <w:rsid w:val="00CD016B"/>
    <w:rsid w:val="00CD0716"/>
    <w:rsid w:val="00CD0F56"/>
    <w:rsid w:val="00CD181A"/>
    <w:rsid w:val="00CD1AE2"/>
    <w:rsid w:val="00CD2C0C"/>
    <w:rsid w:val="00CD43A1"/>
    <w:rsid w:val="00CD4A0C"/>
    <w:rsid w:val="00CD4E50"/>
    <w:rsid w:val="00CD512C"/>
    <w:rsid w:val="00CD53F8"/>
    <w:rsid w:val="00CD5C39"/>
    <w:rsid w:val="00CD6A96"/>
    <w:rsid w:val="00CE01A5"/>
    <w:rsid w:val="00CE1F27"/>
    <w:rsid w:val="00CE2176"/>
    <w:rsid w:val="00CE5590"/>
    <w:rsid w:val="00CE6E90"/>
    <w:rsid w:val="00CF0742"/>
    <w:rsid w:val="00CF0AE0"/>
    <w:rsid w:val="00CF18BA"/>
    <w:rsid w:val="00CF195E"/>
    <w:rsid w:val="00CF2100"/>
    <w:rsid w:val="00CF2B38"/>
    <w:rsid w:val="00CF2CBA"/>
    <w:rsid w:val="00CF2E48"/>
    <w:rsid w:val="00CF3F54"/>
    <w:rsid w:val="00CF4A76"/>
    <w:rsid w:val="00CF4E59"/>
    <w:rsid w:val="00CF5524"/>
    <w:rsid w:val="00CF5FA8"/>
    <w:rsid w:val="00D002BE"/>
    <w:rsid w:val="00D01C85"/>
    <w:rsid w:val="00D01CD8"/>
    <w:rsid w:val="00D03251"/>
    <w:rsid w:val="00D03F18"/>
    <w:rsid w:val="00D04171"/>
    <w:rsid w:val="00D04A81"/>
    <w:rsid w:val="00D05B51"/>
    <w:rsid w:val="00D060C1"/>
    <w:rsid w:val="00D06B33"/>
    <w:rsid w:val="00D07788"/>
    <w:rsid w:val="00D07AB9"/>
    <w:rsid w:val="00D07B1D"/>
    <w:rsid w:val="00D10C05"/>
    <w:rsid w:val="00D1129E"/>
    <w:rsid w:val="00D11B4F"/>
    <w:rsid w:val="00D12820"/>
    <w:rsid w:val="00D13DEB"/>
    <w:rsid w:val="00D14095"/>
    <w:rsid w:val="00D14507"/>
    <w:rsid w:val="00D146BD"/>
    <w:rsid w:val="00D14C78"/>
    <w:rsid w:val="00D1597B"/>
    <w:rsid w:val="00D16010"/>
    <w:rsid w:val="00D17A72"/>
    <w:rsid w:val="00D17B32"/>
    <w:rsid w:val="00D217D0"/>
    <w:rsid w:val="00D220F2"/>
    <w:rsid w:val="00D22E96"/>
    <w:rsid w:val="00D24BE9"/>
    <w:rsid w:val="00D261F7"/>
    <w:rsid w:val="00D26C4C"/>
    <w:rsid w:val="00D27923"/>
    <w:rsid w:val="00D303C6"/>
    <w:rsid w:val="00D30789"/>
    <w:rsid w:val="00D30CB2"/>
    <w:rsid w:val="00D33E23"/>
    <w:rsid w:val="00D3438A"/>
    <w:rsid w:val="00D34660"/>
    <w:rsid w:val="00D34E1F"/>
    <w:rsid w:val="00D34E8E"/>
    <w:rsid w:val="00D35C4D"/>
    <w:rsid w:val="00D362BC"/>
    <w:rsid w:val="00D37067"/>
    <w:rsid w:val="00D37531"/>
    <w:rsid w:val="00D37B6A"/>
    <w:rsid w:val="00D37E82"/>
    <w:rsid w:val="00D404D4"/>
    <w:rsid w:val="00D40E54"/>
    <w:rsid w:val="00D4268D"/>
    <w:rsid w:val="00D429D2"/>
    <w:rsid w:val="00D43195"/>
    <w:rsid w:val="00D4398E"/>
    <w:rsid w:val="00D43F56"/>
    <w:rsid w:val="00D456B9"/>
    <w:rsid w:val="00D50767"/>
    <w:rsid w:val="00D50CBB"/>
    <w:rsid w:val="00D519C7"/>
    <w:rsid w:val="00D51D7A"/>
    <w:rsid w:val="00D52805"/>
    <w:rsid w:val="00D52E7A"/>
    <w:rsid w:val="00D53923"/>
    <w:rsid w:val="00D543E3"/>
    <w:rsid w:val="00D552D6"/>
    <w:rsid w:val="00D552DF"/>
    <w:rsid w:val="00D57A6C"/>
    <w:rsid w:val="00D61FDF"/>
    <w:rsid w:val="00D62A9A"/>
    <w:rsid w:val="00D638A4"/>
    <w:rsid w:val="00D63B5A"/>
    <w:rsid w:val="00D63BEA"/>
    <w:rsid w:val="00D64553"/>
    <w:rsid w:val="00D64D3D"/>
    <w:rsid w:val="00D65E57"/>
    <w:rsid w:val="00D66A29"/>
    <w:rsid w:val="00D66A3C"/>
    <w:rsid w:val="00D67AEA"/>
    <w:rsid w:val="00D713C4"/>
    <w:rsid w:val="00D71436"/>
    <w:rsid w:val="00D71872"/>
    <w:rsid w:val="00D71EB2"/>
    <w:rsid w:val="00D7349A"/>
    <w:rsid w:val="00D74246"/>
    <w:rsid w:val="00D7618E"/>
    <w:rsid w:val="00D7744C"/>
    <w:rsid w:val="00D77F79"/>
    <w:rsid w:val="00D805E3"/>
    <w:rsid w:val="00D808DF"/>
    <w:rsid w:val="00D81BC6"/>
    <w:rsid w:val="00D841D6"/>
    <w:rsid w:val="00D843B9"/>
    <w:rsid w:val="00D8490C"/>
    <w:rsid w:val="00D85735"/>
    <w:rsid w:val="00D85B15"/>
    <w:rsid w:val="00D90543"/>
    <w:rsid w:val="00D908E8"/>
    <w:rsid w:val="00D914A2"/>
    <w:rsid w:val="00D92286"/>
    <w:rsid w:val="00D9286A"/>
    <w:rsid w:val="00D9291A"/>
    <w:rsid w:val="00D933E2"/>
    <w:rsid w:val="00D9432D"/>
    <w:rsid w:val="00D9668C"/>
    <w:rsid w:val="00D969EB"/>
    <w:rsid w:val="00D97681"/>
    <w:rsid w:val="00D97AC7"/>
    <w:rsid w:val="00DA17A8"/>
    <w:rsid w:val="00DA20B6"/>
    <w:rsid w:val="00DA33BC"/>
    <w:rsid w:val="00DA350B"/>
    <w:rsid w:val="00DA47E9"/>
    <w:rsid w:val="00DA5CAB"/>
    <w:rsid w:val="00DA5DC7"/>
    <w:rsid w:val="00DA6B7B"/>
    <w:rsid w:val="00DA6BF7"/>
    <w:rsid w:val="00DB01A5"/>
    <w:rsid w:val="00DB030B"/>
    <w:rsid w:val="00DB17D0"/>
    <w:rsid w:val="00DB1E56"/>
    <w:rsid w:val="00DB239C"/>
    <w:rsid w:val="00DB3015"/>
    <w:rsid w:val="00DB3B20"/>
    <w:rsid w:val="00DB3DDF"/>
    <w:rsid w:val="00DB42C5"/>
    <w:rsid w:val="00DB4899"/>
    <w:rsid w:val="00DB6449"/>
    <w:rsid w:val="00DB7934"/>
    <w:rsid w:val="00DB7AC3"/>
    <w:rsid w:val="00DC05F9"/>
    <w:rsid w:val="00DC0F25"/>
    <w:rsid w:val="00DC108C"/>
    <w:rsid w:val="00DC1140"/>
    <w:rsid w:val="00DC1FD5"/>
    <w:rsid w:val="00DC3652"/>
    <w:rsid w:val="00DC39C0"/>
    <w:rsid w:val="00DC47F8"/>
    <w:rsid w:val="00DC4969"/>
    <w:rsid w:val="00DC4D2E"/>
    <w:rsid w:val="00DC4DDA"/>
    <w:rsid w:val="00DC5142"/>
    <w:rsid w:val="00DC574C"/>
    <w:rsid w:val="00DC71AE"/>
    <w:rsid w:val="00DD1D91"/>
    <w:rsid w:val="00DD3588"/>
    <w:rsid w:val="00DD3714"/>
    <w:rsid w:val="00DD51F3"/>
    <w:rsid w:val="00DD52F5"/>
    <w:rsid w:val="00DD69BC"/>
    <w:rsid w:val="00DD7C96"/>
    <w:rsid w:val="00DD7DD1"/>
    <w:rsid w:val="00DE170D"/>
    <w:rsid w:val="00DE1CFE"/>
    <w:rsid w:val="00DE1D5F"/>
    <w:rsid w:val="00DE2320"/>
    <w:rsid w:val="00DE2E54"/>
    <w:rsid w:val="00DE2F87"/>
    <w:rsid w:val="00DE37B1"/>
    <w:rsid w:val="00DE4047"/>
    <w:rsid w:val="00DE407C"/>
    <w:rsid w:val="00DE5114"/>
    <w:rsid w:val="00DE5E8D"/>
    <w:rsid w:val="00DE65F8"/>
    <w:rsid w:val="00DE66A8"/>
    <w:rsid w:val="00DE6D44"/>
    <w:rsid w:val="00DE7257"/>
    <w:rsid w:val="00DF0D2C"/>
    <w:rsid w:val="00DF0DF6"/>
    <w:rsid w:val="00DF1AD9"/>
    <w:rsid w:val="00DF28A7"/>
    <w:rsid w:val="00DF38D8"/>
    <w:rsid w:val="00DF4A38"/>
    <w:rsid w:val="00DF6146"/>
    <w:rsid w:val="00DF61D3"/>
    <w:rsid w:val="00DF62C4"/>
    <w:rsid w:val="00DF639A"/>
    <w:rsid w:val="00DF695A"/>
    <w:rsid w:val="00DF74F6"/>
    <w:rsid w:val="00DF78AD"/>
    <w:rsid w:val="00DF7D04"/>
    <w:rsid w:val="00DF7D3A"/>
    <w:rsid w:val="00DF7DBA"/>
    <w:rsid w:val="00DF7FF6"/>
    <w:rsid w:val="00E012C2"/>
    <w:rsid w:val="00E01B64"/>
    <w:rsid w:val="00E033EB"/>
    <w:rsid w:val="00E04518"/>
    <w:rsid w:val="00E04D7C"/>
    <w:rsid w:val="00E05071"/>
    <w:rsid w:val="00E05082"/>
    <w:rsid w:val="00E05912"/>
    <w:rsid w:val="00E0664F"/>
    <w:rsid w:val="00E078D1"/>
    <w:rsid w:val="00E07D9F"/>
    <w:rsid w:val="00E07E09"/>
    <w:rsid w:val="00E1026E"/>
    <w:rsid w:val="00E1130F"/>
    <w:rsid w:val="00E11EB5"/>
    <w:rsid w:val="00E12122"/>
    <w:rsid w:val="00E12D4C"/>
    <w:rsid w:val="00E13168"/>
    <w:rsid w:val="00E13340"/>
    <w:rsid w:val="00E133F0"/>
    <w:rsid w:val="00E13416"/>
    <w:rsid w:val="00E137EB"/>
    <w:rsid w:val="00E14F9E"/>
    <w:rsid w:val="00E16954"/>
    <w:rsid w:val="00E2045B"/>
    <w:rsid w:val="00E21403"/>
    <w:rsid w:val="00E2184C"/>
    <w:rsid w:val="00E2244C"/>
    <w:rsid w:val="00E22913"/>
    <w:rsid w:val="00E22E57"/>
    <w:rsid w:val="00E22E7F"/>
    <w:rsid w:val="00E23232"/>
    <w:rsid w:val="00E241A2"/>
    <w:rsid w:val="00E2462C"/>
    <w:rsid w:val="00E24CC3"/>
    <w:rsid w:val="00E24CFE"/>
    <w:rsid w:val="00E24D72"/>
    <w:rsid w:val="00E2544A"/>
    <w:rsid w:val="00E25839"/>
    <w:rsid w:val="00E25DE3"/>
    <w:rsid w:val="00E26268"/>
    <w:rsid w:val="00E262FD"/>
    <w:rsid w:val="00E268F5"/>
    <w:rsid w:val="00E27B7F"/>
    <w:rsid w:val="00E30054"/>
    <w:rsid w:val="00E30168"/>
    <w:rsid w:val="00E309B6"/>
    <w:rsid w:val="00E32955"/>
    <w:rsid w:val="00E3362E"/>
    <w:rsid w:val="00E337DE"/>
    <w:rsid w:val="00E34E71"/>
    <w:rsid w:val="00E3501F"/>
    <w:rsid w:val="00E35859"/>
    <w:rsid w:val="00E35A39"/>
    <w:rsid w:val="00E364D1"/>
    <w:rsid w:val="00E36971"/>
    <w:rsid w:val="00E37955"/>
    <w:rsid w:val="00E37FB9"/>
    <w:rsid w:val="00E4021D"/>
    <w:rsid w:val="00E41BFD"/>
    <w:rsid w:val="00E42EA3"/>
    <w:rsid w:val="00E43118"/>
    <w:rsid w:val="00E43A6F"/>
    <w:rsid w:val="00E441DB"/>
    <w:rsid w:val="00E45566"/>
    <w:rsid w:val="00E456E2"/>
    <w:rsid w:val="00E46016"/>
    <w:rsid w:val="00E46FC6"/>
    <w:rsid w:val="00E47071"/>
    <w:rsid w:val="00E47FCB"/>
    <w:rsid w:val="00E5190C"/>
    <w:rsid w:val="00E5193F"/>
    <w:rsid w:val="00E5261F"/>
    <w:rsid w:val="00E541C4"/>
    <w:rsid w:val="00E555DA"/>
    <w:rsid w:val="00E55A49"/>
    <w:rsid w:val="00E566B4"/>
    <w:rsid w:val="00E57554"/>
    <w:rsid w:val="00E57C0C"/>
    <w:rsid w:val="00E57D34"/>
    <w:rsid w:val="00E60BCA"/>
    <w:rsid w:val="00E611CA"/>
    <w:rsid w:val="00E62182"/>
    <w:rsid w:val="00E6232D"/>
    <w:rsid w:val="00E62A04"/>
    <w:rsid w:val="00E62EEF"/>
    <w:rsid w:val="00E63099"/>
    <w:rsid w:val="00E642B8"/>
    <w:rsid w:val="00E656BE"/>
    <w:rsid w:val="00E678B6"/>
    <w:rsid w:val="00E67BFC"/>
    <w:rsid w:val="00E67FA7"/>
    <w:rsid w:val="00E708E1"/>
    <w:rsid w:val="00E70DFC"/>
    <w:rsid w:val="00E70F13"/>
    <w:rsid w:val="00E71518"/>
    <w:rsid w:val="00E7190F"/>
    <w:rsid w:val="00E71B14"/>
    <w:rsid w:val="00E736C5"/>
    <w:rsid w:val="00E73ABE"/>
    <w:rsid w:val="00E73BFD"/>
    <w:rsid w:val="00E7485F"/>
    <w:rsid w:val="00E74C14"/>
    <w:rsid w:val="00E74E17"/>
    <w:rsid w:val="00E7539A"/>
    <w:rsid w:val="00E76C80"/>
    <w:rsid w:val="00E77443"/>
    <w:rsid w:val="00E8259D"/>
    <w:rsid w:val="00E82DB0"/>
    <w:rsid w:val="00E832FD"/>
    <w:rsid w:val="00E848F2"/>
    <w:rsid w:val="00E85303"/>
    <w:rsid w:val="00E86C9D"/>
    <w:rsid w:val="00E873BE"/>
    <w:rsid w:val="00E902E5"/>
    <w:rsid w:val="00E90BB6"/>
    <w:rsid w:val="00E90BEB"/>
    <w:rsid w:val="00E9167F"/>
    <w:rsid w:val="00E918AE"/>
    <w:rsid w:val="00E918E5"/>
    <w:rsid w:val="00E92954"/>
    <w:rsid w:val="00E939F7"/>
    <w:rsid w:val="00E949E1"/>
    <w:rsid w:val="00E94DB2"/>
    <w:rsid w:val="00E950D1"/>
    <w:rsid w:val="00E959BB"/>
    <w:rsid w:val="00E960E6"/>
    <w:rsid w:val="00E969DB"/>
    <w:rsid w:val="00E975C2"/>
    <w:rsid w:val="00EA0635"/>
    <w:rsid w:val="00EA0817"/>
    <w:rsid w:val="00EA09C9"/>
    <w:rsid w:val="00EA0A1A"/>
    <w:rsid w:val="00EA0A35"/>
    <w:rsid w:val="00EA0C7D"/>
    <w:rsid w:val="00EA15BF"/>
    <w:rsid w:val="00EA1683"/>
    <w:rsid w:val="00EA1F68"/>
    <w:rsid w:val="00EA20B3"/>
    <w:rsid w:val="00EA41EC"/>
    <w:rsid w:val="00EA4393"/>
    <w:rsid w:val="00EA4786"/>
    <w:rsid w:val="00EA4C63"/>
    <w:rsid w:val="00EA5FE9"/>
    <w:rsid w:val="00EA6348"/>
    <w:rsid w:val="00EA6841"/>
    <w:rsid w:val="00EA7EA5"/>
    <w:rsid w:val="00EB0253"/>
    <w:rsid w:val="00EB1108"/>
    <w:rsid w:val="00EB1B17"/>
    <w:rsid w:val="00EB1B2F"/>
    <w:rsid w:val="00EB1F53"/>
    <w:rsid w:val="00EB275E"/>
    <w:rsid w:val="00EB38D5"/>
    <w:rsid w:val="00EB3EA4"/>
    <w:rsid w:val="00EB4D12"/>
    <w:rsid w:val="00EB5258"/>
    <w:rsid w:val="00EB5F72"/>
    <w:rsid w:val="00EB66CC"/>
    <w:rsid w:val="00EB72DE"/>
    <w:rsid w:val="00EB733B"/>
    <w:rsid w:val="00EB799E"/>
    <w:rsid w:val="00EC1BD4"/>
    <w:rsid w:val="00EC284E"/>
    <w:rsid w:val="00EC3578"/>
    <w:rsid w:val="00EC370C"/>
    <w:rsid w:val="00EC3F7B"/>
    <w:rsid w:val="00EC3FCB"/>
    <w:rsid w:val="00EC48A8"/>
    <w:rsid w:val="00EC4F60"/>
    <w:rsid w:val="00EC5126"/>
    <w:rsid w:val="00EC5C77"/>
    <w:rsid w:val="00EC7854"/>
    <w:rsid w:val="00ED07A4"/>
    <w:rsid w:val="00ED0E9A"/>
    <w:rsid w:val="00ED4001"/>
    <w:rsid w:val="00ED50B0"/>
    <w:rsid w:val="00ED6420"/>
    <w:rsid w:val="00ED6E9A"/>
    <w:rsid w:val="00ED6FC6"/>
    <w:rsid w:val="00EE07AE"/>
    <w:rsid w:val="00EE0B3C"/>
    <w:rsid w:val="00EE1C69"/>
    <w:rsid w:val="00EE4534"/>
    <w:rsid w:val="00EE48A6"/>
    <w:rsid w:val="00EE595D"/>
    <w:rsid w:val="00EE6AF8"/>
    <w:rsid w:val="00EE6BE3"/>
    <w:rsid w:val="00EE7173"/>
    <w:rsid w:val="00EE72F0"/>
    <w:rsid w:val="00EE76E8"/>
    <w:rsid w:val="00EE7D5E"/>
    <w:rsid w:val="00EF0CC2"/>
    <w:rsid w:val="00EF0CC9"/>
    <w:rsid w:val="00EF1CF8"/>
    <w:rsid w:val="00EF1E85"/>
    <w:rsid w:val="00EF2BEF"/>
    <w:rsid w:val="00EF3047"/>
    <w:rsid w:val="00EF3054"/>
    <w:rsid w:val="00EF3489"/>
    <w:rsid w:val="00EF36FB"/>
    <w:rsid w:val="00EF46DC"/>
    <w:rsid w:val="00EF74A3"/>
    <w:rsid w:val="00EF78C1"/>
    <w:rsid w:val="00F0095A"/>
    <w:rsid w:val="00F0101E"/>
    <w:rsid w:val="00F013BB"/>
    <w:rsid w:val="00F022F6"/>
    <w:rsid w:val="00F026E7"/>
    <w:rsid w:val="00F0297B"/>
    <w:rsid w:val="00F02BA9"/>
    <w:rsid w:val="00F032C2"/>
    <w:rsid w:val="00F037CF"/>
    <w:rsid w:val="00F0437F"/>
    <w:rsid w:val="00F04CB5"/>
    <w:rsid w:val="00F055E8"/>
    <w:rsid w:val="00F05603"/>
    <w:rsid w:val="00F05DA5"/>
    <w:rsid w:val="00F05DD6"/>
    <w:rsid w:val="00F05F33"/>
    <w:rsid w:val="00F0691C"/>
    <w:rsid w:val="00F1022E"/>
    <w:rsid w:val="00F105E3"/>
    <w:rsid w:val="00F10779"/>
    <w:rsid w:val="00F11B98"/>
    <w:rsid w:val="00F11FDA"/>
    <w:rsid w:val="00F123D4"/>
    <w:rsid w:val="00F1263A"/>
    <w:rsid w:val="00F12CBC"/>
    <w:rsid w:val="00F13035"/>
    <w:rsid w:val="00F13313"/>
    <w:rsid w:val="00F138BA"/>
    <w:rsid w:val="00F13C97"/>
    <w:rsid w:val="00F14AA3"/>
    <w:rsid w:val="00F14EBD"/>
    <w:rsid w:val="00F14F0B"/>
    <w:rsid w:val="00F16619"/>
    <w:rsid w:val="00F1749A"/>
    <w:rsid w:val="00F17D1C"/>
    <w:rsid w:val="00F17DEB"/>
    <w:rsid w:val="00F2033D"/>
    <w:rsid w:val="00F209E7"/>
    <w:rsid w:val="00F20CEC"/>
    <w:rsid w:val="00F21982"/>
    <w:rsid w:val="00F220C0"/>
    <w:rsid w:val="00F222A7"/>
    <w:rsid w:val="00F22947"/>
    <w:rsid w:val="00F22F99"/>
    <w:rsid w:val="00F243EB"/>
    <w:rsid w:val="00F245A6"/>
    <w:rsid w:val="00F2527B"/>
    <w:rsid w:val="00F255A2"/>
    <w:rsid w:val="00F25757"/>
    <w:rsid w:val="00F305A8"/>
    <w:rsid w:val="00F313B2"/>
    <w:rsid w:val="00F32218"/>
    <w:rsid w:val="00F336FF"/>
    <w:rsid w:val="00F3418F"/>
    <w:rsid w:val="00F34FAF"/>
    <w:rsid w:val="00F35B0C"/>
    <w:rsid w:val="00F36ACB"/>
    <w:rsid w:val="00F36FC9"/>
    <w:rsid w:val="00F416E5"/>
    <w:rsid w:val="00F4226D"/>
    <w:rsid w:val="00F4297A"/>
    <w:rsid w:val="00F4423D"/>
    <w:rsid w:val="00F45119"/>
    <w:rsid w:val="00F4513B"/>
    <w:rsid w:val="00F451EE"/>
    <w:rsid w:val="00F45DB7"/>
    <w:rsid w:val="00F46C97"/>
    <w:rsid w:val="00F4757E"/>
    <w:rsid w:val="00F476F5"/>
    <w:rsid w:val="00F542DB"/>
    <w:rsid w:val="00F563BA"/>
    <w:rsid w:val="00F574C7"/>
    <w:rsid w:val="00F57F42"/>
    <w:rsid w:val="00F60C80"/>
    <w:rsid w:val="00F616EE"/>
    <w:rsid w:val="00F61714"/>
    <w:rsid w:val="00F61F79"/>
    <w:rsid w:val="00F62A88"/>
    <w:rsid w:val="00F63107"/>
    <w:rsid w:val="00F63FA5"/>
    <w:rsid w:val="00F640C2"/>
    <w:rsid w:val="00F64919"/>
    <w:rsid w:val="00F65BEC"/>
    <w:rsid w:val="00F662E3"/>
    <w:rsid w:val="00F66B5E"/>
    <w:rsid w:val="00F66C6A"/>
    <w:rsid w:val="00F67A00"/>
    <w:rsid w:val="00F70510"/>
    <w:rsid w:val="00F70578"/>
    <w:rsid w:val="00F711F6"/>
    <w:rsid w:val="00F71F06"/>
    <w:rsid w:val="00F72C7B"/>
    <w:rsid w:val="00F7490F"/>
    <w:rsid w:val="00F74D76"/>
    <w:rsid w:val="00F75754"/>
    <w:rsid w:val="00F75B27"/>
    <w:rsid w:val="00F75E4A"/>
    <w:rsid w:val="00F76250"/>
    <w:rsid w:val="00F7630E"/>
    <w:rsid w:val="00F766EB"/>
    <w:rsid w:val="00F77A2F"/>
    <w:rsid w:val="00F804B2"/>
    <w:rsid w:val="00F81619"/>
    <w:rsid w:val="00F81836"/>
    <w:rsid w:val="00F8203D"/>
    <w:rsid w:val="00F82DB6"/>
    <w:rsid w:val="00F83A74"/>
    <w:rsid w:val="00F85065"/>
    <w:rsid w:val="00F871CA"/>
    <w:rsid w:val="00F87209"/>
    <w:rsid w:val="00F87C52"/>
    <w:rsid w:val="00F91535"/>
    <w:rsid w:val="00F91E16"/>
    <w:rsid w:val="00F92A2C"/>
    <w:rsid w:val="00F92D3B"/>
    <w:rsid w:val="00F93816"/>
    <w:rsid w:val="00F95090"/>
    <w:rsid w:val="00F95544"/>
    <w:rsid w:val="00F960A5"/>
    <w:rsid w:val="00FA0173"/>
    <w:rsid w:val="00FA0C5F"/>
    <w:rsid w:val="00FA1691"/>
    <w:rsid w:val="00FA2550"/>
    <w:rsid w:val="00FA3BDA"/>
    <w:rsid w:val="00FA4370"/>
    <w:rsid w:val="00FA4604"/>
    <w:rsid w:val="00FA4745"/>
    <w:rsid w:val="00FA4D74"/>
    <w:rsid w:val="00FA4F95"/>
    <w:rsid w:val="00FA655B"/>
    <w:rsid w:val="00FA6E22"/>
    <w:rsid w:val="00FA79B6"/>
    <w:rsid w:val="00FB02E1"/>
    <w:rsid w:val="00FB041B"/>
    <w:rsid w:val="00FB208A"/>
    <w:rsid w:val="00FB26AB"/>
    <w:rsid w:val="00FB3596"/>
    <w:rsid w:val="00FB37B7"/>
    <w:rsid w:val="00FB3E2F"/>
    <w:rsid w:val="00FB54E8"/>
    <w:rsid w:val="00FB646D"/>
    <w:rsid w:val="00FB6B55"/>
    <w:rsid w:val="00FC02BC"/>
    <w:rsid w:val="00FC126E"/>
    <w:rsid w:val="00FC19E3"/>
    <w:rsid w:val="00FC2303"/>
    <w:rsid w:val="00FC2CDA"/>
    <w:rsid w:val="00FC2EB0"/>
    <w:rsid w:val="00FC3A79"/>
    <w:rsid w:val="00FC3B44"/>
    <w:rsid w:val="00FC590D"/>
    <w:rsid w:val="00FC65A4"/>
    <w:rsid w:val="00FC6FC5"/>
    <w:rsid w:val="00FD0C7D"/>
    <w:rsid w:val="00FD0F88"/>
    <w:rsid w:val="00FD17ED"/>
    <w:rsid w:val="00FD1DF6"/>
    <w:rsid w:val="00FD2EBC"/>
    <w:rsid w:val="00FD3236"/>
    <w:rsid w:val="00FD45FA"/>
    <w:rsid w:val="00FD4BA8"/>
    <w:rsid w:val="00FD521F"/>
    <w:rsid w:val="00FD553E"/>
    <w:rsid w:val="00FD5B78"/>
    <w:rsid w:val="00FD5C9B"/>
    <w:rsid w:val="00FD668D"/>
    <w:rsid w:val="00FD6ACE"/>
    <w:rsid w:val="00FD6C4F"/>
    <w:rsid w:val="00FD6D42"/>
    <w:rsid w:val="00FD6FB0"/>
    <w:rsid w:val="00FE15FE"/>
    <w:rsid w:val="00FE16D3"/>
    <w:rsid w:val="00FE17AD"/>
    <w:rsid w:val="00FE17C2"/>
    <w:rsid w:val="00FE3495"/>
    <w:rsid w:val="00FE64B9"/>
    <w:rsid w:val="00FE696A"/>
    <w:rsid w:val="00FF0358"/>
    <w:rsid w:val="00FF29DC"/>
    <w:rsid w:val="00FF331B"/>
    <w:rsid w:val="00FF3654"/>
    <w:rsid w:val="00FF403F"/>
    <w:rsid w:val="00FF4C98"/>
    <w:rsid w:val="00FF4CD9"/>
    <w:rsid w:val="00FF556E"/>
    <w:rsid w:val="00FF5CAC"/>
    <w:rsid w:val="00FF6851"/>
    <w:rsid w:val="00FF7192"/>
    <w:rsid w:val="00FF73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9B1FBD"/>
  <w15:docId w15:val="{16EBDE9F-8BBE-B542-BE0A-4B614303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42C"/>
    <w:pPr>
      <w:spacing w:after="0"/>
    </w:pPr>
    <w:rPr>
      <w:rFonts w:ascii="Times New Roman" w:eastAsia="Times New Roman" w:hAnsi="Times New Roman" w:cs="Times New Roman"/>
      <w:lang w:val="fr-CA" w:eastAsia="fr-CA"/>
    </w:rPr>
  </w:style>
  <w:style w:type="paragraph" w:styleId="Titre1">
    <w:name w:val="heading 1"/>
    <w:basedOn w:val="Normal1"/>
    <w:next w:val="Normal1"/>
    <w:rsid w:val="009D6F13"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Titre2">
    <w:name w:val="heading 2"/>
    <w:basedOn w:val="Normal1"/>
    <w:next w:val="Normal1"/>
    <w:rsid w:val="009D6F1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1"/>
    <w:next w:val="Normal1"/>
    <w:rsid w:val="009D6F13"/>
    <w:pPr>
      <w:keepNext/>
      <w:keepLines/>
      <w:spacing w:before="200" w:after="0"/>
      <w:outlineLvl w:val="2"/>
    </w:pPr>
    <w:rPr>
      <w:rFonts w:ascii="Calibri" w:eastAsia="Calibri" w:hAnsi="Calibri" w:cs="Calibri"/>
      <w:b/>
      <w:color w:val="4F81BD"/>
    </w:rPr>
  </w:style>
  <w:style w:type="paragraph" w:styleId="Titre4">
    <w:name w:val="heading 4"/>
    <w:basedOn w:val="Normal1"/>
    <w:next w:val="Normal1"/>
    <w:rsid w:val="009D6F13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1"/>
    <w:next w:val="Normal1"/>
    <w:rsid w:val="009D6F1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1"/>
    <w:next w:val="Normal1"/>
    <w:rsid w:val="009D6F1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9D6F13"/>
  </w:style>
  <w:style w:type="paragraph" w:styleId="Titre">
    <w:name w:val="Title"/>
    <w:basedOn w:val="Normal1"/>
    <w:next w:val="Normal1"/>
    <w:rsid w:val="009D6F13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rsid w:val="009D6F1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nhideWhenUsed/>
    <w:rsid w:val="009D6F13"/>
  </w:style>
  <w:style w:type="character" w:customStyle="1" w:styleId="CommentaireCar">
    <w:name w:val="Commentaire Car"/>
    <w:basedOn w:val="Policepardfaut"/>
    <w:link w:val="Commentaire"/>
    <w:rsid w:val="009D6F13"/>
  </w:style>
  <w:style w:type="character" w:styleId="Marquedecommentaire">
    <w:name w:val="annotation reference"/>
    <w:basedOn w:val="Policepardfaut"/>
    <w:uiPriority w:val="99"/>
    <w:semiHidden/>
    <w:unhideWhenUsed/>
    <w:rsid w:val="009D6F13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3FC2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3FC2"/>
    <w:rPr>
      <w:rFonts w:ascii="Lucida Grande" w:hAnsi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7655C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A93F4A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93F4A"/>
  </w:style>
  <w:style w:type="paragraph" w:styleId="En-tte">
    <w:name w:val="header"/>
    <w:basedOn w:val="Normal"/>
    <w:link w:val="En-tteCar"/>
    <w:uiPriority w:val="99"/>
    <w:unhideWhenUsed/>
    <w:rsid w:val="00A93F4A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A93F4A"/>
  </w:style>
  <w:style w:type="paragraph" w:styleId="Rvision">
    <w:name w:val="Revision"/>
    <w:hidden/>
    <w:uiPriority w:val="99"/>
    <w:semiHidden/>
    <w:rsid w:val="001F7201"/>
    <w:pPr>
      <w:spacing w:after="0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181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1813"/>
    <w:rPr>
      <w:rFonts w:ascii="Times New Roman" w:eastAsia="Times New Roman" w:hAnsi="Times New Roman" w:cs="Times New Roman"/>
      <w:b/>
      <w:bCs/>
      <w:sz w:val="20"/>
      <w:szCs w:val="20"/>
      <w:lang w:val="fr-CA" w:eastAsia="fr-CA"/>
    </w:rPr>
  </w:style>
  <w:style w:type="character" w:customStyle="1" w:styleId="text">
    <w:name w:val="text"/>
    <w:basedOn w:val="Policepardfaut"/>
    <w:rsid w:val="00D146BD"/>
  </w:style>
  <w:style w:type="character" w:styleId="Accentuation">
    <w:name w:val="Emphasis"/>
    <w:basedOn w:val="Policepardfaut"/>
    <w:uiPriority w:val="20"/>
    <w:qFormat/>
    <w:rsid w:val="002F3761"/>
    <w:rPr>
      <w:i/>
      <w:iCs/>
    </w:rPr>
  </w:style>
  <w:style w:type="character" w:styleId="Hyperlien">
    <w:name w:val="Hyperlink"/>
    <w:basedOn w:val="Policepardfaut"/>
    <w:uiPriority w:val="99"/>
    <w:unhideWhenUsed/>
    <w:rsid w:val="002F3761"/>
    <w:rPr>
      <w:color w:val="0000FF"/>
      <w:u w:val="single"/>
    </w:rPr>
  </w:style>
  <w:style w:type="character" w:customStyle="1" w:styleId="hgkelc">
    <w:name w:val="hgkelc"/>
    <w:basedOn w:val="Policepardfaut"/>
    <w:rsid w:val="00550CE0"/>
  </w:style>
  <w:style w:type="character" w:styleId="Textedelespacerserv">
    <w:name w:val="Placeholder Text"/>
    <w:basedOn w:val="Policepardfaut"/>
    <w:uiPriority w:val="99"/>
    <w:semiHidden/>
    <w:rsid w:val="005F0929"/>
    <w:rPr>
      <w:color w:val="808080"/>
    </w:rPr>
  </w:style>
  <w:style w:type="paragraph" w:styleId="NormalWeb">
    <w:name w:val="Normal (Web)"/>
    <w:basedOn w:val="Normal"/>
    <w:uiPriority w:val="99"/>
    <w:unhideWhenUsed/>
    <w:rsid w:val="0078544F"/>
    <w:pPr>
      <w:spacing w:before="100" w:beforeAutospacing="1" w:after="100" w:afterAutospacing="1"/>
    </w:pPr>
  </w:style>
  <w:style w:type="character" w:styleId="Mentionnonrsolue">
    <w:name w:val="Unresolved Mention"/>
    <w:basedOn w:val="Policepardfaut"/>
    <w:uiPriority w:val="99"/>
    <w:semiHidden/>
    <w:unhideWhenUsed/>
    <w:rsid w:val="00B72002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ED6E9A"/>
    <w:pPr>
      <w:spacing w:after="0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citationtext">
    <w:name w:val="articlecitationtext"/>
    <w:basedOn w:val="Normal"/>
    <w:rsid w:val="003C402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1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37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1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6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28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83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9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5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75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9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0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7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8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3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3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5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7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6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3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0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6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9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6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3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9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2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95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3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8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95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9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5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0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8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0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2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1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3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3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0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7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4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8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56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1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EE7FEA-6607-1747-8A94-233F8B19C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4</Pages>
  <Words>786</Words>
  <Characters>4324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Hernandez</dc:creator>
  <cp:lastModifiedBy>Régine Débrosse, Dr</cp:lastModifiedBy>
  <cp:revision>68</cp:revision>
  <cp:lastPrinted>2025-04-23T19:53:00Z</cp:lastPrinted>
  <dcterms:created xsi:type="dcterms:W3CDTF">2025-04-28T01:19:00Z</dcterms:created>
  <dcterms:modified xsi:type="dcterms:W3CDTF">2025-04-29T20:04:00Z</dcterms:modified>
</cp:coreProperties>
</file>